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3B0A7" w14:textId="087C096F" w:rsidR="00FF7CCA" w:rsidRDefault="00FF7CCA" w:rsidP="004F6DC6">
      <w:pPr>
        <w:pBdr>
          <w:bottom w:val="single" w:sz="12" w:space="1" w:color="auto"/>
        </w:pBdr>
        <w:jc w:val="center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Supplementary file</w:t>
      </w:r>
      <w:r w:rsidR="003D3006">
        <w:rPr>
          <w:b/>
          <w:bCs/>
          <w:sz w:val="40"/>
          <w:szCs w:val="40"/>
        </w:rPr>
        <w:t xml:space="preserve"> </w:t>
      </w:r>
    </w:p>
    <w:p w14:paraId="1E3DEDA0" w14:textId="77777777" w:rsidR="00FF7CCA" w:rsidRDefault="00FF7CCA" w:rsidP="004F6DC6">
      <w:pPr>
        <w:jc w:val="center"/>
        <w:rPr>
          <w:b/>
          <w:bCs/>
          <w:sz w:val="40"/>
          <w:szCs w:val="40"/>
        </w:rPr>
      </w:pPr>
    </w:p>
    <w:p w14:paraId="0C2C91C8" w14:textId="3D5F9373" w:rsidR="000A4726" w:rsidRPr="004F6DC6" w:rsidRDefault="00FF7CCA" w:rsidP="004F6DC6">
      <w:pPr>
        <w:jc w:val="center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Survey questionnaire</w:t>
      </w:r>
    </w:p>
    <w:p w14:paraId="3E684455" w14:textId="3BE02762" w:rsidR="000A4726" w:rsidRDefault="000A4726" w:rsidP="000A4726">
      <w:r>
        <w:t xml:space="preserve">Before we explore your views about online platforms for sexual health advice, we would like to ask you a few questions about yourself. All the answers you provide are confidential. </w:t>
      </w:r>
    </w:p>
    <w:p w14:paraId="41124B05" w14:textId="77777777" w:rsidR="000A4726" w:rsidRDefault="000A4726" w:rsidP="000A4726"/>
    <w:p w14:paraId="28C1B215" w14:textId="46858506" w:rsidR="000A4726" w:rsidRDefault="000A4726" w:rsidP="004F6DC6">
      <w:r w:rsidRPr="004F6DC6">
        <w:rPr>
          <w:b/>
          <w:bCs/>
        </w:rPr>
        <w:t>What year were you born?</w:t>
      </w:r>
      <w:r>
        <w:t xml:space="preserve"> _____________________________________________________</w:t>
      </w:r>
    </w:p>
    <w:p w14:paraId="0B4D0449" w14:textId="39992A34" w:rsidR="00AD53C5" w:rsidRDefault="00AD53C5" w:rsidP="00AD53C5">
      <w:pPr>
        <w:pStyle w:val="ListParagraph"/>
        <w:numPr>
          <w:ilvl w:val="0"/>
          <w:numId w:val="5"/>
        </w:numPr>
      </w:pPr>
      <w:r>
        <w:t>Prefer not to answer</w:t>
      </w:r>
    </w:p>
    <w:p w14:paraId="169DB185" w14:textId="77777777" w:rsidR="004F6DC6" w:rsidRDefault="004F6DC6" w:rsidP="000A4726"/>
    <w:p w14:paraId="32CF8EED" w14:textId="16495710" w:rsidR="000A4726" w:rsidRPr="004F6DC6" w:rsidRDefault="000A4726" w:rsidP="000A4726">
      <w:pPr>
        <w:rPr>
          <w:b/>
          <w:bCs/>
        </w:rPr>
      </w:pPr>
      <w:r w:rsidRPr="004F6DC6">
        <w:rPr>
          <w:b/>
          <w:bCs/>
        </w:rPr>
        <w:t xml:space="preserve">Do you currently live in the UK?  </w:t>
      </w:r>
    </w:p>
    <w:p w14:paraId="5FAAF1C3" w14:textId="77777777" w:rsidR="000A4726" w:rsidRDefault="000A4726" w:rsidP="000A4726">
      <w:r>
        <w:t>o</w:t>
      </w:r>
      <w:r>
        <w:tab/>
        <w:t xml:space="preserve">Yes  </w:t>
      </w:r>
    </w:p>
    <w:p w14:paraId="58A0A83D" w14:textId="0DD41DB7" w:rsidR="00BB6090" w:rsidRDefault="000A4726" w:rsidP="00BB6090">
      <w:r>
        <w:t>o</w:t>
      </w:r>
      <w:r>
        <w:tab/>
        <w:t>No, please specify</w:t>
      </w:r>
      <w:r w:rsidR="0001610A">
        <w:t xml:space="preserve"> where you live</w:t>
      </w:r>
      <w:r>
        <w:t>:  _______________________________________________</w:t>
      </w:r>
    </w:p>
    <w:p w14:paraId="076658C1" w14:textId="36E26D3B" w:rsidR="009444D9" w:rsidRDefault="009444D9" w:rsidP="009444D9">
      <w:pPr>
        <w:pStyle w:val="ListParagraph"/>
        <w:numPr>
          <w:ilvl w:val="0"/>
          <w:numId w:val="3"/>
        </w:numPr>
      </w:pPr>
      <w:r>
        <w:t xml:space="preserve">Prefer not to answer  </w:t>
      </w:r>
    </w:p>
    <w:p w14:paraId="79DE94D3" w14:textId="77777777" w:rsidR="008000C8" w:rsidRDefault="008000C8" w:rsidP="008000C8">
      <w:pPr>
        <w:rPr>
          <w:b/>
          <w:bCs/>
        </w:rPr>
      </w:pPr>
    </w:p>
    <w:p w14:paraId="551ED86B" w14:textId="5D657387" w:rsidR="008000C8" w:rsidRPr="004F6DC6" w:rsidRDefault="008000C8" w:rsidP="008000C8">
      <w:pPr>
        <w:rPr>
          <w:b/>
          <w:bCs/>
        </w:rPr>
      </w:pPr>
      <w:r>
        <w:rPr>
          <w:b/>
          <w:bCs/>
        </w:rPr>
        <w:t xml:space="preserve">What is </w:t>
      </w:r>
      <w:r w:rsidR="0001610A">
        <w:rPr>
          <w:b/>
          <w:bCs/>
        </w:rPr>
        <w:t xml:space="preserve">the </w:t>
      </w:r>
      <w:r>
        <w:rPr>
          <w:b/>
          <w:bCs/>
        </w:rPr>
        <w:t>main language</w:t>
      </w:r>
      <w:r w:rsidR="0001610A">
        <w:rPr>
          <w:b/>
          <w:bCs/>
        </w:rPr>
        <w:t xml:space="preserve"> you speak at home</w:t>
      </w:r>
      <w:r>
        <w:rPr>
          <w:b/>
          <w:bCs/>
        </w:rPr>
        <w:t>?</w:t>
      </w:r>
    </w:p>
    <w:p w14:paraId="1B6161FB" w14:textId="3562D00A" w:rsidR="008000C8" w:rsidRDefault="008000C8" w:rsidP="008000C8">
      <w:r>
        <w:t>o</w:t>
      </w:r>
      <w:r>
        <w:tab/>
        <w:t xml:space="preserve">English  </w:t>
      </w:r>
    </w:p>
    <w:p w14:paraId="01F89D40" w14:textId="27853332" w:rsidR="008000C8" w:rsidRDefault="008000C8" w:rsidP="008000C8">
      <w:r>
        <w:t>o</w:t>
      </w:r>
      <w:r>
        <w:tab/>
        <w:t>Other, please specify:  ________________________________________________</w:t>
      </w:r>
    </w:p>
    <w:p w14:paraId="3C09D8EF" w14:textId="178DFA1A" w:rsidR="009444D9" w:rsidRDefault="009444D9" w:rsidP="009444D9">
      <w:pPr>
        <w:pStyle w:val="ListParagraph"/>
        <w:numPr>
          <w:ilvl w:val="0"/>
          <w:numId w:val="4"/>
        </w:numPr>
      </w:pPr>
      <w:r>
        <w:t>prefer not to answer</w:t>
      </w:r>
    </w:p>
    <w:p w14:paraId="0ACA6F06" w14:textId="77777777" w:rsidR="004F6DC6" w:rsidRDefault="004F6DC6" w:rsidP="000A4726"/>
    <w:p w14:paraId="38D29FEF" w14:textId="3AAFF157" w:rsidR="000A4726" w:rsidRPr="004F6DC6" w:rsidRDefault="000A4726" w:rsidP="000A4726">
      <w:pPr>
        <w:rPr>
          <w:b/>
          <w:bCs/>
        </w:rPr>
      </w:pPr>
      <w:r w:rsidRPr="004F6DC6">
        <w:rPr>
          <w:b/>
          <w:bCs/>
        </w:rPr>
        <w:t>How do you identify?</w:t>
      </w:r>
    </w:p>
    <w:p w14:paraId="034E75E9" w14:textId="27091F8C" w:rsidR="000A4726" w:rsidRDefault="000A4726" w:rsidP="000A4726">
      <w:r>
        <w:t>o</w:t>
      </w:r>
      <w:r>
        <w:tab/>
        <w:t>Ma</w:t>
      </w:r>
      <w:r w:rsidR="009444D9">
        <w:t>n</w:t>
      </w:r>
      <w:r>
        <w:t xml:space="preserve"> </w:t>
      </w:r>
    </w:p>
    <w:p w14:paraId="740E1633" w14:textId="2D478908" w:rsidR="000A4726" w:rsidRDefault="000A4726" w:rsidP="000A4726">
      <w:r>
        <w:t>o</w:t>
      </w:r>
      <w:r>
        <w:tab/>
      </w:r>
      <w:r w:rsidR="009444D9">
        <w:t>Woman</w:t>
      </w:r>
      <w:r>
        <w:t xml:space="preserve"> </w:t>
      </w:r>
    </w:p>
    <w:p w14:paraId="5B76A953" w14:textId="77777777" w:rsidR="000A4726" w:rsidRDefault="000A4726" w:rsidP="000A4726">
      <w:r>
        <w:t>o</w:t>
      </w:r>
      <w:r>
        <w:tab/>
        <w:t xml:space="preserve">Non-binary or gender diverse </w:t>
      </w:r>
    </w:p>
    <w:p w14:paraId="724ABD3A" w14:textId="2C60BF17" w:rsidR="000A4726" w:rsidRDefault="000A4726" w:rsidP="000A4726">
      <w:r>
        <w:t>o</w:t>
      </w:r>
      <w:r>
        <w:tab/>
        <w:t>Other, please specify: _________________________________________</w:t>
      </w:r>
    </w:p>
    <w:p w14:paraId="168F9E43" w14:textId="64CB88E0" w:rsidR="009444D9" w:rsidRDefault="009444D9" w:rsidP="009444D9">
      <w:pPr>
        <w:pStyle w:val="ListParagraph"/>
        <w:numPr>
          <w:ilvl w:val="0"/>
          <w:numId w:val="4"/>
        </w:numPr>
      </w:pPr>
      <w:r>
        <w:t>prefer not to say</w:t>
      </w:r>
    </w:p>
    <w:p w14:paraId="339F2476" w14:textId="77777777" w:rsidR="004F6DC6" w:rsidRDefault="004F6DC6" w:rsidP="000A4726"/>
    <w:p w14:paraId="00569D17" w14:textId="1311F98C" w:rsidR="000A4726" w:rsidRPr="004F6DC6" w:rsidRDefault="000A4726" w:rsidP="000A4726">
      <w:pPr>
        <w:rPr>
          <w:b/>
          <w:bCs/>
        </w:rPr>
      </w:pPr>
      <w:r w:rsidRPr="004F6DC6">
        <w:rPr>
          <w:b/>
          <w:bCs/>
        </w:rPr>
        <w:t>What sex were you assigned at birth?</w:t>
      </w:r>
    </w:p>
    <w:p w14:paraId="15D5362D" w14:textId="77777777" w:rsidR="000A4726" w:rsidRDefault="000A4726" w:rsidP="000A4726">
      <w:r>
        <w:t>o</w:t>
      </w:r>
      <w:r>
        <w:tab/>
        <w:t xml:space="preserve">Male  </w:t>
      </w:r>
    </w:p>
    <w:p w14:paraId="2F8C2661" w14:textId="77777777" w:rsidR="000A4726" w:rsidRDefault="000A4726" w:rsidP="000A4726">
      <w:r>
        <w:t>o</w:t>
      </w:r>
      <w:r>
        <w:tab/>
        <w:t xml:space="preserve">Female </w:t>
      </w:r>
    </w:p>
    <w:p w14:paraId="2EA92AC4" w14:textId="77777777" w:rsidR="000A4726" w:rsidRDefault="000A4726" w:rsidP="000A4726">
      <w:r>
        <w:t>o</w:t>
      </w:r>
      <w:r>
        <w:tab/>
        <w:t xml:space="preserve">Undetermined </w:t>
      </w:r>
    </w:p>
    <w:p w14:paraId="5C27FDC1" w14:textId="77777777" w:rsidR="004F6DC6" w:rsidRDefault="004F6DC6" w:rsidP="000A4726"/>
    <w:p w14:paraId="37030662" w14:textId="7B4689F9" w:rsidR="000A4726" w:rsidRPr="004F6DC6" w:rsidRDefault="000A4726" w:rsidP="000A4726">
      <w:pPr>
        <w:rPr>
          <w:b/>
          <w:bCs/>
        </w:rPr>
      </w:pPr>
      <w:r w:rsidRPr="000B1CC1">
        <w:rPr>
          <w:b/>
          <w:bCs/>
        </w:rPr>
        <w:t>Do you have any physical or mental health condition or illness that has lasted for 12 months or more?</w:t>
      </w:r>
    </w:p>
    <w:p w14:paraId="0A189F3E" w14:textId="77777777" w:rsidR="000A4726" w:rsidRDefault="000A4726" w:rsidP="000A4726">
      <w:r>
        <w:t>o</w:t>
      </w:r>
      <w:r>
        <w:tab/>
        <w:t xml:space="preserve">Yes </w:t>
      </w:r>
    </w:p>
    <w:p w14:paraId="6DA1C57E" w14:textId="77777777" w:rsidR="000A4726" w:rsidRDefault="000A4726" w:rsidP="000A4726">
      <w:r>
        <w:lastRenderedPageBreak/>
        <w:t>o</w:t>
      </w:r>
      <w:r>
        <w:tab/>
        <w:t>No</w:t>
      </w:r>
    </w:p>
    <w:p w14:paraId="722266E9" w14:textId="77777777" w:rsidR="000A4726" w:rsidRDefault="000A4726" w:rsidP="000A4726">
      <w:r>
        <w:t>o</w:t>
      </w:r>
      <w:r>
        <w:tab/>
        <w:t>Prefer not to say</w:t>
      </w:r>
    </w:p>
    <w:p w14:paraId="55A46071" w14:textId="77777777" w:rsidR="004F6DC6" w:rsidRDefault="004F6DC6" w:rsidP="000A4726"/>
    <w:p w14:paraId="0879A177" w14:textId="6915D4D6" w:rsidR="000A4726" w:rsidRPr="004F6DC6" w:rsidRDefault="000A4726" w:rsidP="000A4726">
      <w:pPr>
        <w:rPr>
          <w:b/>
          <w:bCs/>
        </w:rPr>
      </w:pPr>
      <w:r w:rsidRPr="004F6DC6">
        <w:rPr>
          <w:b/>
          <w:bCs/>
        </w:rPr>
        <w:t xml:space="preserve">What is your highest educational qualification? </w:t>
      </w:r>
    </w:p>
    <w:p w14:paraId="67469396" w14:textId="77777777" w:rsidR="003C5FC3" w:rsidRDefault="003C5FC3" w:rsidP="003C5FC3">
      <w:r>
        <w:t>o</w:t>
      </w:r>
      <w:r>
        <w:tab/>
        <w:t xml:space="preserve">No formal qualifications </w:t>
      </w:r>
    </w:p>
    <w:p w14:paraId="672FAFFC" w14:textId="319418CA" w:rsidR="000A4726" w:rsidRDefault="000A4726" w:rsidP="000A4726">
      <w:r>
        <w:t>o</w:t>
      </w:r>
      <w:r>
        <w:tab/>
      </w:r>
      <w:r w:rsidR="007C0935" w:rsidRPr="002860FA">
        <w:t>One to four GCSEs (any grade)</w:t>
      </w:r>
      <w:r w:rsidR="00FF561A">
        <w:t>,</w:t>
      </w:r>
      <w:r w:rsidR="007C0935" w:rsidRPr="002860FA">
        <w:t xml:space="preserve"> </w:t>
      </w:r>
      <w:r w:rsidR="00D6354F">
        <w:t>O ’levels</w:t>
      </w:r>
      <w:r w:rsidR="00FF561A">
        <w:t xml:space="preserve"> </w:t>
      </w:r>
      <w:r w:rsidR="007C0935" w:rsidRPr="002860FA">
        <w:t>or equivalent</w:t>
      </w:r>
    </w:p>
    <w:p w14:paraId="2067D0A6" w14:textId="77777777" w:rsidR="003C5FC3" w:rsidRPr="002860FA" w:rsidRDefault="003C5FC3" w:rsidP="003C5FC3">
      <w:r>
        <w:t>o</w:t>
      </w:r>
      <w:r>
        <w:tab/>
      </w:r>
      <w:r w:rsidRPr="00562565">
        <w:t>Five or more GCSEs (grade A* to C) or equivalent</w:t>
      </w:r>
      <w:r w:rsidRPr="002860FA">
        <w:t xml:space="preserve"> </w:t>
      </w:r>
      <w:r w:rsidRPr="00562565">
        <w:t>(including intermediate apprenticeships)</w:t>
      </w:r>
    </w:p>
    <w:p w14:paraId="7D814755" w14:textId="180DE301" w:rsidR="003C5FC3" w:rsidRDefault="003C5FC3" w:rsidP="003C5FC3">
      <w:r>
        <w:t>o</w:t>
      </w:r>
      <w:r>
        <w:tab/>
        <w:t>Two or more A</w:t>
      </w:r>
      <w:r w:rsidR="006757F8">
        <w:t xml:space="preserve"> </w:t>
      </w:r>
      <w:r>
        <w:t xml:space="preserve">levels, or equivalent  </w:t>
      </w:r>
    </w:p>
    <w:p w14:paraId="48746C40" w14:textId="53B0D3FE" w:rsidR="003C5FC3" w:rsidRDefault="003C5FC3" w:rsidP="003C5FC3">
      <w:r>
        <w:t>o</w:t>
      </w:r>
      <w:r>
        <w:tab/>
        <w:t>Higher education below university degree</w:t>
      </w:r>
    </w:p>
    <w:p w14:paraId="331796F2" w14:textId="77777777" w:rsidR="003C5FC3" w:rsidRDefault="003C5FC3" w:rsidP="003C5FC3">
      <w:r>
        <w:t>o</w:t>
      </w:r>
      <w:r>
        <w:tab/>
        <w:t>Undergraduate degree or equivalent</w:t>
      </w:r>
    </w:p>
    <w:p w14:paraId="121D8916" w14:textId="77777777" w:rsidR="003C5FC3" w:rsidRDefault="003C5FC3" w:rsidP="003C5FC3">
      <w:r>
        <w:t>o</w:t>
      </w:r>
      <w:r>
        <w:tab/>
        <w:t>Postgraduate degree or equivalent</w:t>
      </w:r>
    </w:p>
    <w:p w14:paraId="783FAC20" w14:textId="43785377" w:rsidR="007C0935" w:rsidRDefault="007C0935" w:rsidP="007C0935">
      <w:r>
        <w:t>o</w:t>
      </w:r>
      <w:r>
        <w:tab/>
        <w:t>Other qualification, please specify:</w:t>
      </w:r>
      <w:r w:rsidR="002860FA">
        <w:t xml:space="preserve"> </w:t>
      </w:r>
      <w:r>
        <w:t xml:space="preserve">_______ </w:t>
      </w:r>
    </w:p>
    <w:p w14:paraId="1774D5ED" w14:textId="77777777" w:rsidR="007C0935" w:rsidRDefault="007C0935" w:rsidP="000A4726"/>
    <w:p w14:paraId="2D23EB8C" w14:textId="714018B6" w:rsidR="000A4726" w:rsidRPr="004F6DC6" w:rsidRDefault="000A4726" w:rsidP="000A4726">
      <w:pPr>
        <w:rPr>
          <w:b/>
          <w:bCs/>
        </w:rPr>
      </w:pPr>
      <w:r w:rsidRPr="004F6DC6">
        <w:rPr>
          <w:b/>
          <w:bCs/>
        </w:rPr>
        <w:t>What is your ethnic group?</w:t>
      </w:r>
    </w:p>
    <w:p w14:paraId="56101653" w14:textId="77777777" w:rsidR="000A4726" w:rsidRDefault="000A4726" w:rsidP="000A4726">
      <w:r>
        <w:t>o</w:t>
      </w:r>
      <w:r>
        <w:tab/>
        <w:t xml:space="preserve">Asian: Indian </w:t>
      </w:r>
    </w:p>
    <w:p w14:paraId="42355E65" w14:textId="77777777" w:rsidR="000A4726" w:rsidRDefault="000A4726" w:rsidP="000A4726">
      <w:r>
        <w:t>o</w:t>
      </w:r>
      <w:r>
        <w:tab/>
        <w:t xml:space="preserve">Asian: Pakistani </w:t>
      </w:r>
    </w:p>
    <w:p w14:paraId="14732648" w14:textId="77777777" w:rsidR="000A4726" w:rsidRDefault="000A4726" w:rsidP="000A4726">
      <w:r>
        <w:t>o</w:t>
      </w:r>
      <w:r>
        <w:tab/>
        <w:t xml:space="preserve">Asian: Bangladeshi </w:t>
      </w:r>
    </w:p>
    <w:p w14:paraId="2090469D" w14:textId="77777777" w:rsidR="000A4726" w:rsidRDefault="000A4726" w:rsidP="000A4726">
      <w:r>
        <w:t>o</w:t>
      </w:r>
      <w:r>
        <w:tab/>
        <w:t xml:space="preserve">Asian: Chinese </w:t>
      </w:r>
    </w:p>
    <w:p w14:paraId="59F1C030" w14:textId="77777777" w:rsidR="000A4726" w:rsidRDefault="000A4726" w:rsidP="000A4726">
      <w:r>
        <w:t>o</w:t>
      </w:r>
      <w:r>
        <w:tab/>
        <w:t xml:space="preserve">Asian: Any other Asian </w:t>
      </w:r>
    </w:p>
    <w:p w14:paraId="2A66D265" w14:textId="77777777" w:rsidR="000A4726" w:rsidRDefault="000A4726" w:rsidP="000A4726">
      <w:r>
        <w:t>o</w:t>
      </w:r>
      <w:r>
        <w:tab/>
        <w:t xml:space="preserve">Black: African  </w:t>
      </w:r>
    </w:p>
    <w:p w14:paraId="45A2482E" w14:textId="77777777" w:rsidR="000A4726" w:rsidRDefault="000A4726" w:rsidP="000A4726">
      <w:r>
        <w:t>o</w:t>
      </w:r>
      <w:r>
        <w:tab/>
        <w:t xml:space="preserve">Black: Caribbean  </w:t>
      </w:r>
    </w:p>
    <w:p w14:paraId="7DB7DE3B" w14:textId="77777777" w:rsidR="000A4726" w:rsidRDefault="000A4726" w:rsidP="000A4726">
      <w:r>
        <w:t>o</w:t>
      </w:r>
      <w:r>
        <w:tab/>
        <w:t xml:space="preserve">Black: Any other Black/African/Caribbean background  </w:t>
      </w:r>
    </w:p>
    <w:p w14:paraId="11D56F41" w14:textId="77777777" w:rsidR="000A4726" w:rsidRDefault="000A4726" w:rsidP="000A4726">
      <w:r>
        <w:t>o</w:t>
      </w:r>
      <w:r>
        <w:tab/>
        <w:t xml:space="preserve">White: English/Welsh/Scottish/Northern Irish/British  </w:t>
      </w:r>
    </w:p>
    <w:p w14:paraId="4419C0CB" w14:textId="77777777" w:rsidR="000A4726" w:rsidRDefault="000A4726" w:rsidP="000A4726">
      <w:r>
        <w:t>o</w:t>
      </w:r>
      <w:r>
        <w:tab/>
        <w:t xml:space="preserve">White: Irish  </w:t>
      </w:r>
    </w:p>
    <w:p w14:paraId="2B05FDB8" w14:textId="77777777" w:rsidR="000A4726" w:rsidRDefault="000A4726" w:rsidP="000A4726">
      <w:r>
        <w:t>o</w:t>
      </w:r>
      <w:r>
        <w:tab/>
        <w:t xml:space="preserve">White: Roma or Irish traveller  </w:t>
      </w:r>
    </w:p>
    <w:p w14:paraId="1FE34ABF" w14:textId="77777777" w:rsidR="000A4726" w:rsidRDefault="000A4726" w:rsidP="000A4726">
      <w:r>
        <w:t>o</w:t>
      </w:r>
      <w:r>
        <w:tab/>
        <w:t>White: Any other White background</w:t>
      </w:r>
    </w:p>
    <w:p w14:paraId="6DB73F20" w14:textId="77777777" w:rsidR="000A4726" w:rsidRDefault="000A4726" w:rsidP="000A4726">
      <w:r>
        <w:t>o</w:t>
      </w:r>
      <w:r>
        <w:tab/>
        <w:t>Mixed: White and Black Caribbean</w:t>
      </w:r>
    </w:p>
    <w:p w14:paraId="29FDA23E" w14:textId="77777777" w:rsidR="000A4726" w:rsidRDefault="000A4726" w:rsidP="000A4726">
      <w:r>
        <w:t>o</w:t>
      </w:r>
      <w:r>
        <w:tab/>
        <w:t xml:space="preserve">Mixed: White and Black African </w:t>
      </w:r>
    </w:p>
    <w:p w14:paraId="0245E27E" w14:textId="7F20370D" w:rsidR="000A4726" w:rsidRDefault="000A4726" w:rsidP="000A4726">
      <w:r>
        <w:t>o</w:t>
      </w:r>
      <w:r>
        <w:tab/>
        <w:t>Mixed: Any other Mixed/ Multiple ethnic background</w:t>
      </w:r>
    </w:p>
    <w:p w14:paraId="4E0EB791" w14:textId="77777777" w:rsidR="000A4726" w:rsidRDefault="000A4726" w:rsidP="000A4726">
      <w:r>
        <w:t>o</w:t>
      </w:r>
      <w:r>
        <w:tab/>
        <w:t xml:space="preserve">Other: Arab  </w:t>
      </w:r>
    </w:p>
    <w:p w14:paraId="25A50D92" w14:textId="77777777" w:rsidR="000A4726" w:rsidRDefault="000A4726" w:rsidP="000A4726">
      <w:r>
        <w:t>o</w:t>
      </w:r>
      <w:r>
        <w:tab/>
        <w:t xml:space="preserve">Other: Latin American </w:t>
      </w:r>
    </w:p>
    <w:p w14:paraId="480666FE" w14:textId="54A91CB6" w:rsidR="000A4726" w:rsidRDefault="000A4726" w:rsidP="000A4726">
      <w:r>
        <w:t>o</w:t>
      </w:r>
      <w:r>
        <w:tab/>
        <w:t xml:space="preserve">Any other ethnic group, please describe: </w:t>
      </w:r>
      <w:r w:rsidR="00FB5A27">
        <w:t>______</w:t>
      </w:r>
    </w:p>
    <w:p w14:paraId="76BF450F" w14:textId="22C95393" w:rsidR="00FB5A27" w:rsidRDefault="00FB5A27" w:rsidP="000A4726"/>
    <w:p w14:paraId="27B1F63C" w14:textId="1E14BF39" w:rsidR="004F6DC6" w:rsidRDefault="004F6DC6"/>
    <w:p w14:paraId="66CE2BD2" w14:textId="77777777" w:rsidR="004F6DC6" w:rsidRDefault="004F6DC6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lastRenderedPageBreak/>
        <w:br w:type="page"/>
      </w:r>
    </w:p>
    <w:p w14:paraId="1ED92FDC" w14:textId="5904D65F" w:rsidR="000A4726" w:rsidRPr="004F6DC6" w:rsidRDefault="000A4726" w:rsidP="00547B38">
      <w:pPr>
        <w:jc w:val="center"/>
        <w:rPr>
          <w:b/>
          <w:bCs/>
          <w:sz w:val="40"/>
          <w:szCs w:val="40"/>
        </w:rPr>
      </w:pPr>
      <w:r>
        <w:lastRenderedPageBreak/>
        <w:t> </w:t>
      </w:r>
      <w:r w:rsidRPr="004F6DC6">
        <w:rPr>
          <w:b/>
          <w:bCs/>
          <w:sz w:val="40"/>
          <w:szCs w:val="40"/>
        </w:rPr>
        <w:t>Questions about chatbots</w:t>
      </w:r>
    </w:p>
    <w:p w14:paraId="626779D5" w14:textId="0358E9E5" w:rsidR="00960A60" w:rsidRDefault="001965F3" w:rsidP="000A4726">
      <w:r>
        <w:rPr>
          <w:noProof/>
        </w:rPr>
        <w:drawing>
          <wp:anchor distT="0" distB="0" distL="114300" distR="114300" simplePos="0" relativeHeight="251657216" behindDoc="1" locked="0" layoutInCell="1" allowOverlap="1" wp14:anchorId="2F73DF2F" wp14:editId="245EF0C1">
            <wp:simplePos x="0" y="0"/>
            <wp:positionH relativeFrom="column">
              <wp:posOffset>4488815</wp:posOffset>
            </wp:positionH>
            <wp:positionV relativeFrom="paragraph">
              <wp:posOffset>219075</wp:posOffset>
            </wp:positionV>
            <wp:extent cx="1930400" cy="262890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83474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A103DBE" wp14:editId="40845EE5">
                <wp:simplePos x="0" y="0"/>
                <wp:positionH relativeFrom="column">
                  <wp:posOffset>209550</wp:posOffset>
                </wp:positionH>
                <wp:positionV relativeFrom="paragraph">
                  <wp:posOffset>249555</wp:posOffset>
                </wp:positionV>
                <wp:extent cx="3991610" cy="2397760"/>
                <wp:effectExtent l="0" t="0" r="8890" b="1524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91610" cy="2397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094771" w14:textId="77777777" w:rsidR="002B412D" w:rsidRPr="004F6DC6" w:rsidRDefault="002B412D" w:rsidP="0011252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4F6DC6">
                              <w:rPr>
                                <w:b/>
                                <w:bCs/>
                              </w:rPr>
                              <w:t>WHAT IS A CHATBOT?</w:t>
                            </w:r>
                          </w:p>
                          <w:p w14:paraId="0F0687C1" w14:textId="2FB8CE10" w:rsidR="002B412D" w:rsidRDefault="002B412D" w:rsidP="0011252B">
                            <w:r>
                              <w:t>A c</w:t>
                            </w:r>
                            <w:r w:rsidRPr="00960A60">
                              <w:t xml:space="preserve">hatbot or </w:t>
                            </w:r>
                            <w:r>
                              <w:t>‘</w:t>
                            </w:r>
                            <w:r w:rsidRPr="00960A60">
                              <w:t>bot</w:t>
                            </w:r>
                            <w:r>
                              <w:t>’</w:t>
                            </w:r>
                            <w:r w:rsidRPr="00960A60">
                              <w:t xml:space="preserve"> is </w:t>
                            </w:r>
                            <w:r w:rsidRPr="00960A60">
                              <w:rPr>
                                <w:b/>
                                <w:bCs/>
                              </w:rPr>
                              <w:t>a computer program that simulates natural human conversation</w:t>
                            </w:r>
                            <w:r>
                              <w:rPr>
                                <w:b/>
                                <w:bCs/>
                              </w:rPr>
                              <w:t>s with users</w:t>
                            </w:r>
                            <w:r w:rsidRPr="00960A60">
                              <w:t xml:space="preserve">. Users communicate with a chatbot via </w:t>
                            </w:r>
                            <w:r>
                              <w:t>an online</w:t>
                            </w:r>
                            <w:r w:rsidRPr="00960A60">
                              <w:t xml:space="preserve"> interface or by voice, like how they would talk to a real person. Chatbots interpret and process user's words or phrases and give an instant pre-set answer</w:t>
                            </w:r>
                            <w:r>
                              <w:t xml:space="preserve">. Sometimes chatbots are used to respond to questions about health and wellbeing. For example, you can ask a chatbot “What are the symptoms of common flu?” and it may respond “The symptoms of common flu are fever, cough and muscle ache.” On the right is an example of a chatbot called Pat, from the Positive East charity that is used for sexual health advice. </w:t>
                            </w:r>
                          </w:p>
                          <w:p w14:paraId="63EB8A4A" w14:textId="1ADDF4E9" w:rsidR="002B412D" w:rsidRDefault="002B412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103DB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.5pt;margin-top:19.65pt;width:314.3pt;height:188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">
                <v:textbox>
                  <w:txbxContent>
                    <w:p w14:paraId="50094771" w14:textId="77777777" w:rsidR="002B412D" w:rsidRPr="004F6DC6" w:rsidRDefault="002B412D" w:rsidP="0011252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4F6DC6">
                        <w:rPr>
                          <w:b/>
                          <w:bCs/>
                        </w:rPr>
                        <w:t>WHAT IS A CHATBOT?</w:t>
                      </w:r>
                    </w:p>
                    <w:p w14:paraId="0F0687C1" w14:textId="2FB8CE10" w:rsidR="002B412D" w:rsidRDefault="002B412D" w:rsidP="0011252B">
                      <w:r>
                        <w:t>A c</w:t>
                      </w:r>
                      <w:r w:rsidRPr="00960A60">
                        <w:t xml:space="preserve">hatbot or </w:t>
                      </w:r>
                      <w:r>
                        <w:t>‘</w:t>
                      </w:r>
                      <w:r w:rsidRPr="00960A60">
                        <w:t>bot</w:t>
                      </w:r>
                      <w:r>
                        <w:t>’</w:t>
                      </w:r>
                      <w:r w:rsidRPr="00960A60">
                        <w:t xml:space="preserve"> is </w:t>
                      </w:r>
                      <w:r w:rsidRPr="00960A60">
                        <w:rPr>
                          <w:b/>
                          <w:bCs/>
                        </w:rPr>
                        <w:t>a computer program that simulates natural human conversation</w:t>
                      </w:r>
                      <w:r>
                        <w:rPr>
                          <w:b/>
                          <w:bCs/>
                        </w:rPr>
                        <w:t>s with users</w:t>
                      </w:r>
                      <w:r w:rsidRPr="00960A60">
                        <w:t xml:space="preserve">. Users communicate with a chatbot via </w:t>
                      </w:r>
                      <w:r>
                        <w:t>an online</w:t>
                      </w:r>
                      <w:r w:rsidRPr="00960A60">
                        <w:t xml:space="preserve"> interface or by voice, like how they would talk to a real person. Chatbots interpret and process user's words or phrases and give an instant pre-set answer</w:t>
                      </w:r>
                      <w:r>
                        <w:t xml:space="preserve">. Sometimes chatbots are used to respond to questions about health and wellbeing. For example, you can ask a chatbot “What are the symptoms of common flu?” and it may respond “The symptoms of common flu are fever, cough and muscle ache.” On the right is an example of a chatbot called Pat, from the Positive East charity that is used for sexual health advice. </w:t>
                      </w:r>
                    </w:p>
                    <w:p w14:paraId="63EB8A4A" w14:textId="1ADDF4E9" w:rsidR="002B412D" w:rsidRDefault="002B412D"/>
                  </w:txbxContent>
                </v:textbox>
                <w10:wrap type="square"/>
              </v:shape>
            </w:pict>
          </mc:Fallback>
        </mc:AlternateContent>
      </w:r>
    </w:p>
    <w:p w14:paraId="1A8B1B7F" w14:textId="2A161DEB" w:rsidR="0011252B" w:rsidRDefault="0011252B" w:rsidP="000A4726"/>
    <w:p w14:paraId="5A1BC023" w14:textId="7814CC04" w:rsidR="0011252B" w:rsidRDefault="0011252B" w:rsidP="000A4726"/>
    <w:p w14:paraId="1FAE7027" w14:textId="3E257B71" w:rsidR="0011252B" w:rsidRDefault="0011252B" w:rsidP="000A4726"/>
    <w:p w14:paraId="6CFE5A05" w14:textId="7127F2CB" w:rsidR="0011252B" w:rsidRDefault="0011252B" w:rsidP="000A4726"/>
    <w:p w14:paraId="7FBAFC99" w14:textId="0421125E" w:rsidR="0011252B" w:rsidRDefault="0011252B" w:rsidP="000A4726"/>
    <w:p w14:paraId="26EB7E36" w14:textId="5A6C8173" w:rsidR="0011252B" w:rsidRDefault="0011252B" w:rsidP="000A4726"/>
    <w:p w14:paraId="7A7FF444" w14:textId="65E9C6C8" w:rsidR="0011252B" w:rsidRDefault="0011252B" w:rsidP="000A4726"/>
    <w:p w14:paraId="16B26A4F" w14:textId="76080E58" w:rsidR="0011252B" w:rsidRDefault="0011252B" w:rsidP="000A4726"/>
    <w:p w14:paraId="7B3A57EB" w14:textId="58B3D33A" w:rsidR="0011252B" w:rsidRDefault="0011252B" w:rsidP="000A4726"/>
    <w:p w14:paraId="78D4A929" w14:textId="67F26186" w:rsidR="000A4726" w:rsidRDefault="00C2799E" w:rsidP="000A4726">
      <w:r>
        <w:t>Now, w</w:t>
      </w:r>
      <w:r w:rsidR="000A4726">
        <w:t>e would like to ask you a few questions about chatbots</w:t>
      </w:r>
      <w:r>
        <w:t>.</w:t>
      </w:r>
    </w:p>
    <w:p w14:paraId="3CE7EDEF" w14:textId="64EB92F1" w:rsidR="000A4726" w:rsidRPr="00FB5A27" w:rsidRDefault="000A4726" w:rsidP="000A4726">
      <w:pPr>
        <w:rPr>
          <w:b/>
          <w:bCs/>
        </w:rPr>
      </w:pPr>
      <w:r w:rsidRPr="00FB5A27">
        <w:rPr>
          <w:b/>
          <w:bCs/>
        </w:rPr>
        <w:t>Have you heard of a bot</w:t>
      </w:r>
      <w:r w:rsidR="00A03B3B">
        <w:rPr>
          <w:b/>
          <w:bCs/>
        </w:rPr>
        <w:t xml:space="preserve"> or</w:t>
      </w:r>
      <w:r w:rsidRPr="00FB5A27">
        <w:rPr>
          <w:b/>
          <w:bCs/>
        </w:rPr>
        <w:t xml:space="preserve"> chatbot before</w:t>
      </w:r>
      <w:r w:rsidR="00C83474">
        <w:rPr>
          <w:b/>
          <w:bCs/>
        </w:rPr>
        <w:t xml:space="preserve"> this survey</w:t>
      </w:r>
      <w:r w:rsidRPr="00FB5A27">
        <w:rPr>
          <w:b/>
          <w:bCs/>
        </w:rPr>
        <w:t>?</w:t>
      </w:r>
    </w:p>
    <w:p w14:paraId="289FBC19" w14:textId="77777777" w:rsidR="000A4726" w:rsidRDefault="000A4726" w:rsidP="000A4726">
      <w:r>
        <w:t>o</w:t>
      </w:r>
      <w:r>
        <w:tab/>
        <w:t xml:space="preserve">Yes </w:t>
      </w:r>
    </w:p>
    <w:p w14:paraId="12FFCF7F" w14:textId="77777777" w:rsidR="000A4726" w:rsidRDefault="000A4726" w:rsidP="000A4726">
      <w:r>
        <w:t>o</w:t>
      </w:r>
      <w:r>
        <w:tab/>
        <w:t xml:space="preserve">No </w:t>
      </w:r>
    </w:p>
    <w:p w14:paraId="7AC7E864" w14:textId="77777777" w:rsidR="000A4726" w:rsidRDefault="000A4726" w:rsidP="000A4726">
      <w:r>
        <w:t>o</w:t>
      </w:r>
      <w:r>
        <w:tab/>
        <w:t xml:space="preserve">Not sure </w:t>
      </w:r>
    </w:p>
    <w:p w14:paraId="622B3970" w14:textId="77777777" w:rsidR="000A4726" w:rsidRDefault="000A4726" w:rsidP="000A4726"/>
    <w:p w14:paraId="2F477A4B" w14:textId="472BDD04" w:rsidR="000A4726" w:rsidRPr="00FB5A27" w:rsidRDefault="000A4726" w:rsidP="000A4726">
      <w:pPr>
        <w:rPr>
          <w:b/>
          <w:bCs/>
        </w:rPr>
      </w:pPr>
      <w:r w:rsidRPr="00FB5A27">
        <w:rPr>
          <w:b/>
          <w:bCs/>
        </w:rPr>
        <w:t>Have you ever used a bot</w:t>
      </w:r>
      <w:r w:rsidR="00A03B3B">
        <w:rPr>
          <w:b/>
          <w:bCs/>
        </w:rPr>
        <w:t xml:space="preserve"> or </w:t>
      </w:r>
      <w:r w:rsidRPr="00FB5A27">
        <w:rPr>
          <w:b/>
          <w:bCs/>
        </w:rPr>
        <w:t>chatbot before?</w:t>
      </w:r>
    </w:p>
    <w:p w14:paraId="642B6BB5" w14:textId="77777777" w:rsidR="000A4726" w:rsidRDefault="000A4726" w:rsidP="000A4726">
      <w:r>
        <w:t>o</w:t>
      </w:r>
      <w:r>
        <w:tab/>
        <w:t>Yes</w:t>
      </w:r>
    </w:p>
    <w:p w14:paraId="70CFDE23" w14:textId="77777777" w:rsidR="000A4726" w:rsidRDefault="000A4726" w:rsidP="000A4726">
      <w:r>
        <w:t>o</w:t>
      </w:r>
      <w:r>
        <w:tab/>
        <w:t xml:space="preserve">No  </w:t>
      </w:r>
    </w:p>
    <w:p w14:paraId="7189C751" w14:textId="0BD1EF6F" w:rsidR="000A4726" w:rsidRDefault="000A4726" w:rsidP="000A4726">
      <w:r>
        <w:t>o</w:t>
      </w:r>
      <w:r>
        <w:tab/>
        <w:t>Not sure</w:t>
      </w:r>
    </w:p>
    <w:p w14:paraId="0FDB21C3" w14:textId="77777777" w:rsidR="00FB5A27" w:rsidRDefault="00FB5A27" w:rsidP="000A4726"/>
    <w:p w14:paraId="04CA65A7" w14:textId="131B0D84" w:rsidR="000A4726" w:rsidRPr="00FB5A27" w:rsidRDefault="000A4726" w:rsidP="000A4726">
      <w:pPr>
        <w:rPr>
          <w:b/>
          <w:bCs/>
        </w:rPr>
      </w:pPr>
      <w:r w:rsidRPr="00FB5A27">
        <w:rPr>
          <w:b/>
          <w:bCs/>
        </w:rPr>
        <w:t>Have you ever used a bot</w:t>
      </w:r>
      <w:r w:rsidR="00A03B3B">
        <w:rPr>
          <w:b/>
          <w:bCs/>
        </w:rPr>
        <w:t xml:space="preserve"> or</w:t>
      </w:r>
      <w:r w:rsidRPr="00FB5A27">
        <w:rPr>
          <w:b/>
          <w:bCs/>
        </w:rPr>
        <w:t xml:space="preserve"> chatbot for any information about</w:t>
      </w:r>
      <w:r w:rsidR="00C83474">
        <w:rPr>
          <w:b/>
          <w:bCs/>
        </w:rPr>
        <w:t xml:space="preserve"> your</w:t>
      </w:r>
      <w:r w:rsidRPr="00FB5A27">
        <w:rPr>
          <w:b/>
          <w:bCs/>
        </w:rPr>
        <w:t xml:space="preserve"> health </w:t>
      </w:r>
      <w:r w:rsidR="00851F69">
        <w:rPr>
          <w:b/>
          <w:bCs/>
        </w:rPr>
        <w:t>or</w:t>
      </w:r>
      <w:r w:rsidRPr="00FB5A27">
        <w:rPr>
          <w:b/>
          <w:bCs/>
        </w:rPr>
        <w:t xml:space="preserve"> healthcare services?</w:t>
      </w:r>
    </w:p>
    <w:p w14:paraId="63AA6BF7" w14:textId="77777777" w:rsidR="000A4726" w:rsidRDefault="000A4726" w:rsidP="000A4726">
      <w:r>
        <w:t>o</w:t>
      </w:r>
      <w:r>
        <w:tab/>
        <w:t>Yes</w:t>
      </w:r>
    </w:p>
    <w:p w14:paraId="1BFCDAB1" w14:textId="77777777" w:rsidR="000A4726" w:rsidRDefault="000A4726" w:rsidP="000A4726">
      <w:r>
        <w:t>o</w:t>
      </w:r>
      <w:r>
        <w:tab/>
        <w:t xml:space="preserve">No  </w:t>
      </w:r>
    </w:p>
    <w:p w14:paraId="4E5E8AB9" w14:textId="77777777" w:rsidR="000A4726" w:rsidRDefault="000A4726" w:rsidP="000A4726">
      <w:r>
        <w:t>o</w:t>
      </w:r>
      <w:r>
        <w:tab/>
        <w:t>Not sure</w:t>
      </w:r>
    </w:p>
    <w:p w14:paraId="5727D098" w14:textId="77777777" w:rsidR="000A4726" w:rsidRDefault="000A4726" w:rsidP="000A4726">
      <w:r>
        <w:t xml:space="preserve"> </w:t>
      </w:r>
    </w:p>
    <w:p w14:paraId="2D7A3E79" w14:textId="4475F017" w:rsidR="000A4726" w:rsidRPr="00FB5A27" w:rsidRDefault="0A12AAB1" w:rsidP="000A4726">
      <w:pPr>
        <w:rPr>
          <w:b/>
          <w:bCs/>
        </w:rPr>
      </w:pPr>
      <w:r w:rsidRPr="0A12AAB1">
        <w:rPr>
          <w:b/>
          <w:bCs/>
        </w:rPr>
        <w:t xml:space="preserve">If a chatbot for health advice was available to you today, how likely </w:t>
      </w:r>
      <w:r w:rsidR="00021DBD">
        <w:rPr>
          <w:b/>
          <w:bCs/>
        </w:rPr>
        <w:t>would</w:t>
      </w:r>
      <w:r w:rsidRPr="0A12AAB1">
        <w:rPr>
          <w:b/>
          <w:bCs/>
        </w:rPr>
        <w:t xml:space="preserve"> you be to use it?</w:t>
      </w:r>
    </w:p>
    <w:p w14:paraId="45BB66F9" w14:textId="77777777" w:rsidR="000A4726" w:rsidRDefault="000A4726" w:rsidP="000A4726">
      <w:r>
        <w:t>o</w:t>
      </w:r>
      <w:r>
        <w:tab/>
        <w:t>Very unlikely</w:t>
      </w:r>
    </w:p>
    <w:p w14:paraId="416A2F15" w14:textId="77777777" w:rsidR="000A4726" w:rsidRDefault="000A4726" w:rsidP="000A4726">
      <w:r>
        <w:t>o</w:t>
      </w:r>
      <w:r>
        <w:tab/>
        <w:t>Unlikely</w:t>
      </w:r>
    </w:p>
    <w:p w14:paraId="219CFD31" w14:textId="77777777" w:rsidR="000A4726" w:rsidRDefault="000A4726" w:rsidP="000A4726">
      <w:r>
        <w:t>o</w:t>
      </w:r>
      <w:r>
        <w:tab/>
        <w:t>Not sure</w:t>
      </w:r>
    </w:p>
    <w:p w14:paraId="1EA9FBFF" w14:textId="77777777" w:rsidR="000A4726" w:rsidRDefault="000A4726" w:rsidP="000A4726">
      <w:r>
        <w:t>o</w:t>
      </w:r>
      <w:r>
        <w:tab/>
        <w:t>Likely</w:t>
      </w:r>
    </w:p>
    <w:p w14:paraId="7A352C24" w14:textId="683B5BFE" w:rsidR="00AC23F1" w:rsidRDefault="000A4726" w:rsidP="000A4726">
      <w:r>
        <w:t>o</w:t>
      </w:r>
      <w:r>
        <w:tab/>
        <w:t>Very likely</w:t>
      </w:r>
    </w:p>
    <w:p w14:paraId="0FFF7B9B" w14:textId="6BFE68D8" w:rsidR="00AC23F1" w:rsidRPr="00FB5A27" w:rsidRDefault="00AC23F1" w:rsidP="00AC23F1">
      <w:pPr>
        <w:jc w:val="center"/>
        <w:rPr>
          <w:b/>
          <w:bCs/>
          <w:sz w:val="40"/>
          <w:szCs w:val="40"/>
        </w:rPr>
      </w:pPr>
      <w:r w:rsidRPr="00FB5A27">
        <w:rPr>
          <w:b/>
          <w:bCs/>
          <w:sz w:val="40"/>
          <w:szCs w:val="40"/>
        </w:rPr>
        <w:lastRenderedPageBreak/>
        <w:t>Your views on health chatbots</w:t>
      </w:r>
    </w:p>
    <w:p w14:paraId="573590F2" w14:textId="0C4C9F1E" w:rsidR="00AC23F1" w:rsidRDefault="006235FC" w:rsidP="00AC23F1">
      <w:r>
        <w:t xml:space="preserve">Next, </w:t>
      </w:r>
      <w:r w:rsidR="00AC23F1">
        <w:t>we would like to ask about your views on health chatbots.</w:t>
      </w:r>
    </w:p>
    <w:p w14:paraId="081D2806" w14:textId="57CB56EE" w:rsidR="00991DF3" w:rsidRPr="00FB5A27" w:rsidRDefault="00991DF3" w:rsidP="00991DF3">
      <w:pPr>
        <w:rPr>
          <w:b/>
          <w:bCs/>
        </w:rPr>
      </w:pPr>
      <w:r w:rsidRPr="00FB5A27">
        <w:rPr>
          <w:b/>
          <w:bCs/>
        </w:rPr>
        <w:t>Please indicate to what exten</w:t>
      </w:r>
      <w:r w:rsidR="006235FC">
        <w:rPr>
          <w:b/>
          <w:bCs/>
        </w:rPr>
        <w:t>t</w:t>
      </w:r>
      <w:r w:rsidRPr="00FB5A27">
        <w:rPr>
          <w:b/>
          <w:bCs/>
        </w:rPr>
        <w:t xml:space="preserve"> you agree or disagree with the following statement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0"/>
        <w:gridCol w:w="974"/>
        <w:gridCol w:w="960"/>
        <w:gridCol w:w="960"/>
        <w:gridCol w:w="1010"/>
        <w:gridCol w:w="989"/>
      </w:tblGrid>
      <w:tr w:rsidR="00991DF3" w:rsidRPr="00FB5A27" w14:paraId="2772564A" w14:textId="77777777" w:rsidTr="00030089">
        <w:trPr>
          <w:trHeight w:val="470"/>
        </w:trPr>
        <w:tc>
          <w:tcPr>
            <w:tcW w:w="5180" w:type="dxa"/>
            <w:hideMark/>
          </w:tcPr>
          <w:p w14:paraId="619523E7" w14:textId="77777777" w:rsidR="00991DF3" w:rsidRPr="00FB5A27" w:rsidRDefault="00991DF3" w:rsidP="002B412D">
            <w:r w:rsidRPr="00FB5A27">
              <w:t> </w:t>
            </w:r>
          </w:p>
        </w:tc>
        <w:tc>
          <w:tcPr>
            <w:tcW w:w="974" w:type="dxa"/>
            <w:hideMark/>
          </w:tcPr>
          <w:p w14:paraId="318F37D3" w14:textId="77777777" w:rsidR="00991DF3" w:rsidRPr="00E16534" w:rsidRDefault="00991DF3" w:rsidP="002B412D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 xml:space="preserve">Strongly agree </w:t>
            </w:r>
          </w:p>
        </w:tc>
        <w:tc>
          <w:tcPr>
            <w:tcW w:w="960" w:type="dxa"/>
            <w:hideMark/>
          </w:tcPr>
          <w:p w14:paraId="5E5D6A80" w14:textId="77777777" w:rsidR="00991DF3" w:rsidRPr="00E16534" w:rsidRDefault="00991DF3" w:rsidP="002B412D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>Agree</w:t>
            </w:r>
          </w:p>
        </w:tc>
        <w:tc>
          <w:tcPr>
            <w:tcW w:w="960" w:type="dxa"/>
            <w:hideMark/>
          </w:tcPr>
          <w:p w14:paraId="40CB89F7" w14:textId="77777777" w:rsidR="00991DF3" w:rsidRPr="00E16534" w:rsidRDefault="00991DF3" w:rsidP="002B412D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>Neutral</w:t>
            </w:r>
          </w:p>
        </w:tc>
        <w:tc>
          <w:tcPr>
            <w:tcW w:w="1010" w:type="dxa"/>
            <w:hideMark/>
          </w:tcPr>
          <w:p w14:paraId="5B789DEC" w14:textId="77777777" w:rsidR="00991DF3" w:rsidRPr="00E16534" w:rsidRDefault="00991DF3" w:rsidP="002B412D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>Disagree</w:t>
            </w:r>
          </w:p>
        </w:tc>
        <w:tc>
          <w:tcPr>
            <w:tcW w:w="989" w:type="dxa"/>
            <w:hideMark/>
          </w:tcPr>
          <w:p w14:paraId="3D4F54BB" w14:textId="77777777" w:rsidR="00991DF3" w:rsidRPr="00E16534" w:rsidRDefault="00991DF3" w:rsidP="002B412D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>Strongly disagree</w:t>
            </w:r>
          </w:p>
        </w:tc>
      </w:tr>
      <w:tr w:rsidR="00A63C7E" w:rsidRPr="00FB5A27" w14:paraId="2869D304" w14:textId="77777777" w:rsidTr="00030089">
        <w:trPr>
          <w:trHeight w:val="690"/>
        </w:trPr>
        <w:tc>
          <w:tcPr>
            <w:tcW w:w="5180" w:type="dxa"/>
          </w:tcPr>
          <w:p w14:paraId="045DF811" w14:textId="4F177CDF" w:rsidR="00A63C7E" w:rsidRDefault="00A63C7E" w:rsidP="00A63C7E">
            <w:r w:rsidRPr="00FB5A27">
              <w:t>A health chatbot could be very convenient.</w:t>
            </w:r>
          </w:p>
        </w:tc>
        <w:tc>
          <w:tcPr>
            <w:tcW w:w="974" w:type="dxa"/>
          </w:tcPr>
          <w:p w14:paraId="24025688" w14:textId="76800CFF" w:rsidR="00A63C7E" w:rsidRPr="00FB5A27" w:rsidRDefault="00A63C7E" w:rsidP="00A63C7E">
            <w:r w:rsidRPr="00FB5A27">
              <w:t>o  </w:t>
            </w:r>
          </w:p>
        </w:tc>
        <w:tc>
          <w:tcPr>
            <w:tcW w:w="960" w:type="dxa"/>
          </w:tcPr>
          <w:p w14:paraId="08BE5549" w14:textId="297F97DC" w:rsidR="00A63C7E" w:rsidRPr="00FB5A27" w:rsidRDefault="00A63C7E" w:rsidP="00A63C7E">
            <w:r w:rsidRPr="00FB5A27">
              <w:t>o  </w:t>
            </w:r>
          </w:p>
        </w:tc>
        <w:tc>
          <w:tcPr>
            <w:tcW w:w="960" w:type="dxa"/>
          </w:tcPr>
          <w:p w14:paraId="08DA75A3" w14:textId="1EF1AB44" w:rsidR="00A63C7E" w:rsidRPr="00FB5A27" w:rsidRDefault="00A63C7E" w:rsidP="00A63C7E">
            <w:r w:rsidRPr="00FB5A27">
              <w:t>o  </w:t>
            </w:r>
          </w:p>
        </w:tc>
        <w:tc>
          <w:tcPr>
            <w:tcW w:w="1010" w:type="dxa"/>
          </w:tcPr>
          <w:p w14:paraId="3FDFB6D2" w14:textId="38440919" w:rsidR="00A63C7E" w:rsidRPr="00FB5A27" w:rsidRDefault="00A63C7E" w:rsidP="00A63C7E">
            <w:r w:rsidRPr="00FB5A27">
              <w:t>o  </w:t>
            </w:r>
          </w:p>
        </w:tc>
        <w:tc>
          <w:tcPr>
            <w:tcW w:w="989" w:type="dxa"/>
          </w:tcPr>
          <w:p w14:paraId="04757082" w14:textId="251DE32B" w:rsidR="00A63C7E" w:rsidRPr="00FB5A27" w:rsidRDefault="00A63C7E" w:rsidP="00A63C7E">
            <w:r w:rsidRPr="00FB5A27">
              <w:t>o  </w:t>
            </w:r>
          </w:p>
        </w:tc>
      </w:tr>
      <w:tr w:rsidR="0042449D" w:rsidRPr="00FB5A27" w14:paraId="0D653C43" w14:textId="77777777" w:rsidTr="00030089">
        <w:trPr>
          <w:trHeight w:val="690"/>
        </w:trPr>
        <w:tc>
          <w:tcPr>
            <w:tcW w:w="5180" w:type="dxa"/>
          </w:tcPr>
          <w:p w14:paraId="40D517DE" w14:textId="0E9FBBAE" w:rsidR="0042449D" w:rsidRPr="00FB5A27" w:rsidRDefault="001C0F58" w:rsidP="0042449D">
            <w:r w:rsidRPr="001C0F58">
              <w:t>I am confident that I would be able to use a health chatbot.</w:t>
            </w:r>
          </w:p>
        </w:tc>
        <w:tc>
          <w:tcPr>
            <w:tcW w:w="974" w:type="dxa"/>
          </w:tcPr>
          <w:p w14:paraId="4A018866" w14:textId="44BB59C1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37DA8859" w14:textId="626F1D59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55AD8942" w14:textId="5BC5D02C" w:rsidR="0042449D" w:rsidRPr="00FB5A27" w:rsidRDefault="0042449D" w:rsidP="0042449D">
            <w:r w:rsidRPr="00FB5A27">
              <w:t>o  </w:t>
            </w:r>
          </w:p>
        </w:tc>
        <w:tc>
          <w:tcPr>
            <w:tcW w:w="1010" w:type="dxa"/>
          </w:tcPr>
          <w:p w14:paraId="7D779B63" w14:textId="4ED016F4" w:rsidR="0042449D" w:rsidRPr="00FB5A27" w:rsidRDefault="0042449D" w:rsidP="0042449D">
            <w:r w:rsidRPr="00FB5A27">
              <w:t>o  </w:t>
            </w:r>
          </w:p>
        </w:tc>
        <w:tc>
          <w:tcPr>
            <w:tcW w:w="989" w:type="dxa"/>
          </w:tcPr>
          <w:p w14:paraId="7091332D" w14:textId="200D68DB" w:rsidR="0042449D" w:rsidRPr="00FB5A27" w:rsidRDefault="0042449D" w:rsidP="0042449D">
            <w:r w:rsidRPr="00FB5A27">
              <w:t>o  </w:t>
            </w:r>
          </w:p>
        </w:tc>
      </w:tr>
      <w:tr w:rsidR="0042449D" w:rsidRPr="00FB5A27" w14:paraId="4D6C7589" w14:textId="77777777" w:rsidTr="00030089">
        <w:trPr>
          <w:trHeight w:val="690"/>
        </w:trPr>
        <w:tc>
          <w:tcPr>
            <w:tcW w:w="5180" w:type="dxa"/>
          </w:tcPr>
          <w:p w14:paraId="7ED1053C" w14:textId="2E353DB0" w:rsidR="0042449D" w:rsidRDefault="0042449D" w:rsidP="0042449D">
            <w:r w:rsidRPr="00FB5A27">
              <w:t xml:space="preserve">I would use a health chatbot for minor things such as booking </w:t>
            </w:r>
            <w:r w:rsidR="003C50DA">
              <w:t>medical</w:t>
            </w:r>
            <w:r w:rsidRPr="00FB5A27">
              <w:t xml:space="preserve"> appointment</w:t>
            </w:r>
            <w:r w:rsidR="006235FC">
              <w:t>s</w:t>
            </w:r>
            <w:r w:rsidRPr="00FB5A27">
              <w:t>.</w:t>
            </w:r>
          </w:p>
        </w:tc>
        <w:tc>
          <w:tcPr>
            <w:tcW w:w="974" w:type="dxa"/>
          </w:tcPr>
          <w:p w14:paraId="33C2C542" w14:textId="06A0AF5B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5216558F" w14:textId="5D73FB84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3DDD2DF5" w14:textId="4584DF67" w:rsidR="0042449D" w:rsidRPr="00FB5A27" w:rsidRDefault="0042449D" w:rsidP="0042449D">
            <w:r w:rsidRPr="00FB5A27">
              <w:t>o  </w:t>
            </w:r>
          </w:p>
        </w:tc>
        <w:tc>
          <w:tcPr>
            <w:tcW w:w="1010" w:type="dxa"/>
          </w:tcPr>
          <w:p w14:paraId="6938F621" w14:textId="157B5434" w:rsidR="0042449D" w:rsidRPr="00FB5A27" w:rsidRDefault="0042449D" w:rsidP="0042449D">
            <w:r w:rsidRPr="00FB5A27">
              <w:t>o  </w:t>
            </w:r>
          </w:p>
        </w:tc>
        <w:tc>
          <w:tcPr>
            <w:tcW w:w="989" w:type="dxa"/>
          </w:tcPr>
          <w:p w14:paraId="49473FEE" w14:textId="375A03F1" w:rsidR="0042449D" w:rsidRPr="00FB5A27" w:rsidRDefault="0042449D" w:rsidP="0042449D">
            <w:r w:rsidRPr="00FB5A27">
              <w:t>o  </w:t>
            </w:r>
          </w:p>
        </w:tc>
      </w:tr>
      <w:tr w:rsidR="0042449D" w:rsidRPr="00FB5A27" w14:paraId="58D7C11C" w14:textId="77777777" w:rsidTr="00030089">
        <w:trPr>
          <w:trHeight w:val="690"/>
        </w:trPr>
        <w:tc>
          <w:tcPr>
            <w:tcW w:w="5180" w:type="dxa"/>
          </w:tcPr>
          <w:p w14:paraId="54E5EE12" w14:textId="7D759E5A" w:rsidR="0042449D" w:rsidRDefault="0042449D" w:rsidP="0042449D">
            <w:r w:rsidRPr="00FB5A27">
              <w:t>I would use a health chatbot if it was endorsed by the NHS.</w:t>
            </w:r>
          </w:p>
        </w:tc>
        <w:tc>
          <w:tcPr>
            <w:tcW w:w="974" w:type="dxa"/>
          </w:tcPr>
          <w:p w14:paraId="13EB188F" w14:textId="1355FF1C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3D19EEA1" w14:textId="65287E61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26E477AC" w14:textId="5D854BB1" w:rsidR="0042449D" w:rsidRPr="00FB5A27" w:rsidRDefault="0042449D" w:rsidP="0042449D">
            <w:r w:rsidRPr="00FB5A27">
              <w:t>o  </w:t>
            </w:r>
          </w:p>
        </w:tc>
        <w:tc>
          <w:tcPr>
            <w:tcW w:w="1010" w:type="dxa"/>
          </w:tcPr>
          <w:p w14:paraId="25CFCB84" w14:textId="5DB5BA30" w:rsidR="0042449D" w:rsidRPr="00FB5A27" w:rsidRDefault="0042449D" w:rsidP="0042449D">
            <w:r w:rsidRPr="00FB5A27">
              <w:t>o  </w:t>
            </w:r>
          </w:p>
        </w:tc>
        <w:tc>
          <w:tcPr>
            <w:tcW w:w="989" w:type="dxa"/>
          </w:tcPr>
          <w:p w14:paraId="2FBF4C1D" w14:textId="1FB4AB11" w:rsidR="0042449D" w:rsidRPr="00FB5A27" w:rsidRDefault="0042449D" w:rsidP="0042449D">
            <w:r w:rsidRPr="00FB5A27">
              <w:t>o  </w:t>
            </w:r>
          </w:p>
        </w:tc>
      </w:tr>
      <w:tr w:rsidR="0042449D" w:rsidRPr="00FB5A27" w14:paraId="2C6C439B" w14:textId="77777777" w:rsidTr="00030089">
        <w:trPr>
          <w:trHeight w:val="690"/>
        </w:trPr>
        <w:tc>
          <w:tcPr>
            <w:tcW w:w="5180" w:type="dxa"/>
          </w:tcPr>
          <w:p w14:paraId="2BDA52B9" w14:textId="129B7AD4" w:rsidR="0042449D" w:rsidRDefault="0091408B" w:rsidP="0042449D">
            <w:r w:rsidRPr="0091408B">
              <w:t xml:space="preserve">I would </w:t>
            </w:r>
            <w:r>
              <w:t xml:space="preserve">use </w:t>
            </w:r>
            <w:r w:rsidRPr="0091408B">
              <w:t>a health chatbot if my doctor recommended it.</w:t>
            </w:r>
          </w:p>
        </w:tc>
        <w:tc>
          <w:tcPr>
            <w:tcW w:w="974" w:type="dxa"/>
          </w:tcPr>
          <w:p w14:paraId="71A45AF2" w14:textId="711366AB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4941EAA7" w14:textId="10569081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00D3E283" w14:textId="63F26B5E" w:rsidR="0042449D" w:rsidRPr="00FB5A27" w:rsidRDefault="0042449D" w:rsidP="0042449D">
            <w:r w:rsidRPr="00FB5A27">
              <w:t>o  </w:t>
            </w:r>
          </w:p>
        </w:tc>
        <w:tc>
          <w:tcPr>
            <w:tcW w:w="1010" w:type="dxa"/>
          </w:tcPr>
          <w:p w14:paraId="5BA566E6" w14:textId="660DF26D" w:rsidR="0042449D" w:rsidRPr="00FB5A27" w:rsidRDefault="0042449D" w:rsidP="0042449D">
            <w:r w:rsidRPr="00FB5A27">
              <w:t>o  </w:t>
            </w:r>
          </w:p>
        </w:tc>
        <w:tc>
          <w:tcPr>
            <w:tcW w:w="989" w:type="dxa"/>
          </w:tcPr>
          <w:p w14:paraId="73695EF1" w14:textId="401A3469" w:rsidR="0042449D" w:rsidRPr="00FB5A27" w:rsidRDefault="0042449D" w:rsidP="0042449D">
            <w:r w:rsidRPr="00FB5A27">
              <w:t>o  </w:t>
            </w:r>
          </w:p>
        </w:tc>
      </w:tr>
      <w:tr w:rsidR="0042449D" w:rsidRPr="00FB5A27" w14:paraId="5906687B" w14:textId="77777777" w:rsidTr="00030089">
        <w:trPr>
          <w:trHeight w:val="690"/>
        </w:trPr>
        <w:tc>
          <w:tcPr>
            <w:tcW w:w="5180" w:type="dxa"/>
          </w:tcPr>
          <w:p w14:paraId="62222588" w14:textId="75DED423" w:rsidR="0042449D" w:rsidRDefault="0042449D" w:rsidP="0042449D">
            <w:r>
              <w:t xml:space="preserve">A </w:t>
            </w:r>
            <w:r w:rsidRPr="00FB5A27">
              <w:t>health chatbot could answer my questions when I cannot see a doctor.</w:t>
            </w:r>
          </w:p>
        </w:tc>
        <w:tc>
          <w:tcPr>
            <w:tcW w:w="974" w:type="dxa"/>
          </w:tcPr>
          <w:p w14:paraId="5306CB6A" w14:textId="7906EA7F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46B688C2" w14:textId="195EFB6E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63A95FDA" w14:textId="6BE07703" w:rsidR="0042449D" w:rsidRPr="00FB5A27" w:rsidRDefault="0042449D" w:rsidP="0042449D">
            <w:r w:rsidRPr="00FB5A27">
              <w:t>o  </w:t>
            </w:r>
          </w:p>
        </w:tc>
        <w:tc>
          <w:tcPr>
            <w:tcW w:w="1010" w:type="dxa"/>
          </w:tcPr>
          <w:p w14:paraId="73CF252E" w14:textId="1D4295F1" w:rsidR="0042449D" w:rsidRPr="00FB5A27" w:rsidRDefault="0042449D" w:rsidP="0042449D">
            <w:r w:rsidRPr="00FB5A27">
              <w:t>o  </w:t>
            </w:r>
          </w:p>
        </w:tc>
        <w:tc>
          <w:tcPr>
            <w:tcW w:w="989" w:type="dxa"/>
          </w:tcPr>
          <w:p w14:paraId="6CD240A2" w14:textId="1E7F0F1A" w:rsidR="0042449D" w:rsidRPr="00FB5A27" w:rsidRDefault="0042449D" w:rsidP="0042449D">
            <w:r w:rsidRPr="00FB5A27">
              <w:t>o  </w:t>
            </w:r>
          </w:p>
        </w:tc>
      </w:tr>
      <w:tr w:rsidR="0042449D" w:rsidRPr="00FB5A27" w14:paraId="4A3FBB15" w14:textId="77777777" w:rsidTr="00030089">
        <w:trPr>
          <w:trHeight w:val="690"/>
        </w:trPr>
        <w:tc>
          <w:tcPr>
            <w:tcW w:w="5180" w:type="dxa"/>
          </w:tcPr>
          <w:p w14:paraId="65E32A98" w14:textId="44B70572" w:rsidR="0042449D" w:rsidRDefault="00234C11" w:rsidP="0042449D">
            <w:r w:rsidRPr="00234C11">
              <w:t>I would trust the information provided by a chatbot.</w:t>
            </w:r>
          </w:p>
        </w:tc>
        <w:tc>
          <w:tcPr>
            <w:tcW w:w="974" w:type="dxa"/>
          </w:tcPr>
          <w:p w14:paraId="56E60958" w14:textId="0B73160A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52016609" w14:textId="59213CF2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1AB444C8" w14:textId="6B2BFC68" w:rsidR="0042449D" w:rsidRPr="00FB5A27" w:rsidRDefault="0042449D" w:rsidP="0042449D">
            <w:r w:rsidRPr="00FB5A27">
              <w:t>o  </w:t>
            </w:r>
          </w:p>
        </w:tc>
        <w:tc>
          <w:tcPr>
            <w:tcW w:w="1010" w:type="dxa"/>
          </w:tcPr>
          <w:p w14:paraId="10BF7A83" w14:textId="117F2296" w:rsidR="0042449D" w:rsidRPr="00FB5A27" w:rsidRDefault="0042449D" w:rsidP="0042449D">
            <w:r w:rsidRPr="00FB5A27">
              <w:t>o  </w:t>
            </w:r>
          </w:p>
        </w:tc>
        <w:tc>
          <w:tcPr>
            <w:tcW w:w="989" w:type="dxa"/>
          </w:tcPr>
          <w:p w14:paraId="1CCB9C81" w14:textId="555E9142" w:rsidR="0042449D" w:rsidRPr="00FB5A27" w:rsidRDefault="0042449D" w:rsidP="0042449D">
            <w:r w:rsidRPr="00FB5A27">
              <w:t>o  </w:t>
            </w:r>
          </w:p>
        </w:tc>
      </w:tr>
      <w:tr w:rsidR="0042449D" w:rsidRPr="00FB5A27" w14:paraId="061A0684" w14:textId="77777777" w:rsidTr="00030089">
        <w:trPr>
          <w:trHeight w:val="690"/>
        </w:trPr>
        <w:tc>
          <w:tcPr>
            <w:tcW w:w="5180" w:type="dxa"/>
          </w:tcPr>
          <w:p w14:paraId="09F8F3A4" w14:textId="64812077" w:rsidR="0042449D" w:rsidRDefault="00EA5AC7" w:rsidP="0042449D">
            <w:r>
              <w:t>T</w:t>
            </w:r>
            <w:r w:rsidR="0042449D">
              <w:t xml:space="preserve">alking to a health chatbot </w:t>
            </w:r>
            <w:r>
              <w:t xml:space="preserve">would be </w:t>
            </w:r>
            <w:r w:rsidR="0042449D">
              <w:t xml:space="preserve">frustrating. </w:t>
            </w:r>
          </w:p>
        </w:tc>
        <w:tc>
          <w:tcPr>
            <w:tcW w:w="974" w:type="dxa"/>
          </w:tcPr>
          <w:p w14:paraId="2EA79A58" w14:textId="27F776BB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6ED8EB8C" w14:textId="5B92B109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12D141F0" w14:textId="259E7C97" w:rsidR="0042449D" w:rsidRPr="00FB5A27" w:rsidRDefault="0042449D" w:rsidP="0042449D">
            <w:r w:rsidRPr="00FB5A27">
              <w:t>o  </w:t>
            </w:r>
          </w:p>
        </w:tc>
        <w:tc>
          <w:tcPr>
            <w:tcW w:w="1010" w:type="dxa"/>
          </w:tcPr>
          <w:p w14:paraId="00DB5335" w14:textId="4C1E69EC" w:rsidR="0042449D" w:rsidRPr="00FB5A27" w:rsidRDefault="0042449D" w:rsidP="0042449D">
            <w:r w:rsidRPr="00FB5A27">
              <w:t>o  </w:t>
            </w:r>
          </w:p>
        </w:tc>
        <w:tc>
          <w:tcPr>
            <w:tcW w:w="989" w:type="dxa"/>
          </w:tcPr>
          <w:p w14:paraId="7913C283" w14:textId="45D25DFF" w:rsidR="0042449D" w:rsidRPr="00FB5A27" w:rsidRDefault="0042449D" w:rsidP="0042449D">
            <w:r w:rsidRPr="00FB5A27">
              <w:t>o  </w:t>
            </w:r>
          </w:p>
        </w:tc>
      </w:tr>
      <w:tr w:rsidR="0042449D" w:rsidRPr="00FB5A27" w14:paraId="73D9DDFC" w14:textId="77777777" w:rsidTr="00030089">
        <w:trPr>
          <w:trHeight w:val="690"/>
        </w:trPr>
        <w:tc>
          <w:tcPr>
            <w:tcW w:w="5180" w:type="dxa"/>
          </w:tcPr>
          <w:p w14:paraId="4FFCF8BE" w14:textId="0ACD8C36" w:rsidR="0042449D" w:rsidRDefault="0042449D" w:rsidP="0042449D">
            <w:r>
              <w:t>I worry that a</w:t>
            </w:r>
            <w:r w:rsidRPr="00FB5A27">
              <w:t xml:space="preserve"> health chatbot would </w:t>
            </w:r>
            <w:r>
              <w:t xml:space="preserve">not </w:t>
            </w:r>
            <w:r w:rsidRPr="00FB5A27">
              <w:t>understand my questions.</w:t>
            </w:r>
          </w:p>
        </w:tc>
        <w:tc>
          <w:tcPr>
            <w:tcW w:w="974" w:type="dxa"/>
          </w:tcPr>
          <w:p w14:paraId="36DF6F5C" w14:textId="5BBA811F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34BFEA33" w14:textId="1CF859B5" w:rsidR="0042449D" w:rsidRPr="00FB5A27" w:rsidRDefault="0042449D" w:rsidP="0042449D">
            <w:r w:rsidRPr="00FB5A27">
              <w:t>o  </w:t>
            </w:r>
          </w:p>
        </w:tc>
        <w:tc>
          <w:tcPr>
            <w:tcW w:w="960" w:type="dxa"/>
          </w:tcPr>
          <w:p w14:paraId="41886ED5" w14:textId="7E962741" w:rsidR="0042449D" w:rsidRPr="00FB5A27" w:rsidRDefault="0042449D" w:rsidP="0042449D">
            <w:r w:rsidRPr="00FB5A27">
              <w:t>o  </w:t>
            </w:r>
          </w:p>
        </w:tc>
        <w:tc>
          <w:tcPr>
            <w:tcW w:w="1010" w:type="dxa"/>
          </w:tcPr>
          <w:p w14:paraId="2A10C616" w14:textId="616CD2C9" w:rsidR="0042449D" w:rsidRPr="00FB5A27" w:rsidRDefault="0042449D" w:rsidP="0042449D">
            <w:r w:rsidRPr="00FB5A27">
              <w:t>o  </w:t>
            </w:r>
          </w:p>
        </w:tc>
        <w:tc>
          <w:tcPr>
            <w:tcW w:w="989" w:type="dxa"/>
          </w:tcPr>
          <w:p w14:paraId="608BF243" w14:textId="26DF51B2" w:rsidR="0042449D" w:rsidRPr="00FB5A27" w:rsidRDefault="0042449D" w:rsidP="0042449D">
            <w:r w:rsidRPr="00FB5A27">
              <w:t>o  </w:t>
            </w:r>
          </w:p>
        </w:tc>
      </w:tr>
      <w:tr w:rsidR="00BE4F48" w:rsidRPr="00FB5A27" w14:paraId="55DBD0B8" w14:textId="77777777" w:rsidTr="00030089">
        <w:trPr>
          <w:trHeight w:val="690"/>
        </w:trPr>
        <w:tc>
          <w:tcPr>
            <w:tcW w:w="5180" w:type="dxa"/>
          </w:tcPr>
          <w:p w14:paraId="552E6379" w14:textId="5EA524AA" w:rsidR="00BE4F48" w:rsidRDefault="00BE4F48" w:rsidP="00BE4F48">
            <w:r w:rsidRPr="001E269E">
              <w:t>I would use a chatbot when I am embarrassed to talk to a doctor.</w:t>
            </w:r>
          </w:p>
        </w:tc>
        <w:tc>
          <w:tcPr>
            <w:tcW w:w="974" w:type="dxa"/>
          </w:tcPr>
          <w:p w14:paraId="6FAB06B9" w14:textId="574E2A8A" w:rsidR="00BE4F48" w:rsidRPr="00FB5A27" w:rsidRDefault="00BE4F48" w:rsidP="00BE4F48">
            <w:r w:rsidRPr="00FB5A27">
              <w:t>o  </w:t>
            </w:r>
          </w:p>
        </w:tc>
        <w:tc>
          <w:tcPr>
            <w:tcW w:w="960" w:type="dxa"/>
          </w:tcPr>
          <w:p w14:paraId="0F2DEB62" w14:textId="6CC2C805" w:rsidR="00BE4F48" w:rsidRPr="00FB5A27" w:rsidRDefault="00BE4F48" w:rsidP="00BE4F48">
            <w:r w:rsidRPr="00FB5A27">
              <w:t>o  </w:t>
            </w:r>
          </w:p>
        </w:tc>
        <w:tc>
          <w:tcPr>
            <w:tcW w:w="960" w:type="dxa"/>
          </w:tcPr>
          <w:p w14:paraId="6FABD1F6" w14:textId="07806A7F" w:rsidR="00BE4F48" w:rsidRPr="00FB5A27" w:rsidRDefault="00BE4F48" w:rsidP="00BE4F48">
            <w:r w:rsidRPr="00FB5A27">
              <w:t>o  </w:t>
            </w:r>
          </w:p>
        </w:tc>
        <w:tc>
          <w:tcPr>
            <w:tcW w:w="1010" w:type="dxa"/>
          </w:tcPr>
          <w:p w14:paraId="2DA2AF86" w14:textId="64823538" w:rsidR="00BE4F48" w:rsidRPr="00FB5A27" w:rsidRDefault="00BE4F48" w:rsidP="00BE4F48">
            <w:r w:rsidRPr="00FB5A27">
              <w:t>o  </w:t>
            </w:r>
          </w:p>
        </w:tc>
        <w:tc>
          <w:tcPr>
            <w:tcW w:w="989" w:type="dxa"/>
          </w:tcPr>
          <w:p w14:paraId="5534638C" w14:textId="72409030" w:rsidR="00BE4F48" w:rsidRPr="00FB5A27" w:rsidRDefault="00BE4F48" w:rsidP="00BE4F48">
            <w:r w:rsidRPr="00FB5A27">
              <w:t>o  </w:t>
            </w:r>
          </w:p>
        </w:tc>
      </w:tr>
      <w:tr w:rsidR="00BE4F48" w:rsidRPr="00FB5A27" w14:paraId="30E0EEE1" w14:textId="77777777" w:rsidTr="00030089">
        <w:trPr>
          <w:trHeight w:val="690"/>
        </w:trPr>
        <w:tc>
          <w:tcPr>
            <w:tcW w:w="5180" w:type="dxa"/>
          </w:tcPr>
          <w:p w14:paraId="7678F8C4" w14:textId="2DBE558F" w:rsidR="00BE4F48" w:rsidRPr="001E269E" w:rsidRDefault="00BE4F48" w:rsidP="00BE4F48">
            <w:r w:rsidRPr="00BE4F48">
              <w:t>I would use a chatbot to learn about my health, symptoms and clinical tests.</w:t>
            </w:r>
          </w:p>
        </w:tc>
        <w:tc>
          <w:tcPr>
            <w:tcW w:w="974" w:type="dxa"/>
          </w:tcPr>
          <w:p w14:paraId="19EC7B87" w14:textId="31E88264" w:rsidR="00BE4F48" w:rsidRPr="00FB5A27" w:rsidRDefault="00BE4F48" w:rsidP="00BE4F48">
            <w:r w:rsidRPr="00FB5A27">
              <w:t>o  </w:t>
            </w:r>
          </w:p>
        </w:tc>
        <w:tc>
          <w:tcPr>
            <w:tcW w:w="960" w:type="dxa"/>
          </w:tcPr>
          <w:p w14:paraId="204BBB7E" w14:textId="3FDF0108" w:rsidR="00BE4F48" w:rsidRPr="00FB5A27" w:rsidRDefault="00BE4F48" w:rsidP="00BE4F48">
            <w:r w:rsidRPr="00FB5A27">
              <w:t>o  </w:t>
            </w:r>
          </w:p>
        </w:tc>
        <w:tc>
          <w:tcPr>
            <w:tcW w:w="960" w:type="dxa"/>
          </w:tcPr>
          <w:p w14:paraId="14649543" w14:textId="69376D6A" w:rsidR="00BE4F48" w:rsidRPr="00FB5A27" w:rsidRDefault="00BE4F48" w:rsidP="00BE4F48">
            <w:r w:rsidRPr="00FB5A27">
              <w:t>o  </w:t>
            </w:r>
          </w:p>
        </w:tc>
        <w:tc>
          <w:tcPr>
            <w:tcW w:w="1010" w:type="dxa"/>
          </w:tcPr>
          <w:p w14:paraId="71BEDF90" w14:textId="0E6D6FBA" w:rsidR="00BE4F48" w:rsidRPr="00FB5A27" w:rsidRDefault="00BE4F48" w:rsidP="00BE4F48">
            <w:r w:rsidRPr="00FB5A27">
              <w:t>o  </w:t>
            </w:r>
          </w:p>
        </w:tc>
        <w:tc>
          <w:tcPr>
            <w:tcW w:w="989" w:type="dxa"/>
          </w:tcPr>
          <w:p w14:paraId="4293884E" w14:textId="1763DB7C" w:rsidR="00BE4F48" w:rsidRPr="00FB5A27" w:rsidRDefault="00BE4F48" w:rsidP="00BE4F48">
            <w:r w:rsidRPr="00FB5A27">
              <w:t>o  </w:t>
            </w:r>
          </w:p>
        </w:tc>
      </w:tr>
    </w:tbl>
    <w:p w14:paraId="456C22A3" w14:textId="77777777" w:rsidR="00991DF3" w:rsidRDefault="00991DF3" w:rsidP="00991DF3"/>
    <w:p w14:paraId="4912906C" w14:textId="3D067120" w:rsidR="00AC23F1" w:rsidRDefault="00AC23F1"/>
    <w:p w14:paraId="0C3608E2" w14:textId="17F4007B" w:rsidR="00BD7FDA" w:rsidRDefault="00BD7FDA">
      <w:r>
        <w:br w:type="page"/>
      </w:r>
    </w:p>
    <w:p w14:paraId="1A537D01" w14:textId="2ED2DA47" w:rsidR="00547B38" w:rsidRPr="004F6DC6" w:rsidRDefault="00547B38" w:rsidP="00547B38">
      <w:pPr>
        <w:jc w:val="center"/>
        <w:rPr>
          <w:b/>
          <w:bCs/>
          <w:sz w:val="40"/>
          <w:szCs w:val="40"/>
        </w:rPr>
      </w:pPr>
      <w:r w:rsidRPr="004F6DC6">
        <w:rPr>
          <w:b/>
          <w:bCs/>
          <w:sz w:val="40"/>
          <w:szCs w:val="40"/>
        </w:rPr>
        <w:lastRenderedPageBreak/>
        <w:t xml:space="preserve">Sexual </w:t>
      </w:r>
      <w:r w:rsidR="00C83474">
        <w:rPr>
          <w:b/>
          <w:bCs/>
          <w:sz w:val="40"/>
          <w:szCs w:val="40"/>
        </w:rPr>
        <w:t>health</w:t>
      </w:r>
      <w:r w:rsidRPr="004F6DC6">
        <w:rPr>
          <w:b/>
          <w:bCs/>
          <w:sz w:val="40"/>
          <w:szCs w:val="40"/>
        </w:rPr>
        <w:t xml:space="preserve"> questions</w:t>
      </w:r>
    </w:p>
    <w:p w14:paraId="0FEF4610" w14:textId="782A301A" w:rsidR="00547B38" w:rsidRDefault="00547B38" w:rsidP="00547B38">
      <w:r>
        <w:t xml:space="preserve">The following questions are about your sexual health. </w:t>
      </w:r>
      <w:r w:rsidR="00C83474">
        <w:t>Remember, all</w:t>
      </w:r>
      <w:r>
        <w:t xml:space="preserve"> the answers you provide are </w:t>
      </w:r>
      <w:r w:rsidR="00473FB4">
        <w:t>completely anonymous</w:t>
      </w:r>
      <w:r>
        <w:t xml:space="preserve">. </w:t>
      </w:r>
    </w:p>
    <w:p w14:paraId="1F39E8AF" w14:textId="1340CA98" w:rsidR="00EE779F" w:rsidRDefault="00EE779F" w:rsidP="00547B38">
      <w:r w:rsidRPr="00EE779F">
        <w:t>I worry that a health chatbot would not understand my questions.</w:t>
      </w:r>
    </w:p>
    <w:p w14:paraId="695F9E37" w14:textId="77777777" w:rsidR="00547B38" w:rsidRDefault="00547B38" w:rsidP="00547B38"/>
    <w:p w14:paraId="14458BFC" w14:textId="7F72FEBD" w:rsidR="00547B38" w:rsidRDefault="0A12AAB1" w:rsidP="00547B38">
      <w:r>
        <w:t>In the past 12 months, how many times have you searched</w:t>
      </w:r>
      <w:r w:rsidR="00473FB4">
        <w:t xml:space="preserve"> </w:t>
      </w:r>
      <w:r w:rsidR="00100F11">
        <w:t>the Internet</w:t>
      </w:r>
      <w:r>
        <w:t xml:space="preserve"> for any information related to your sexual health? </w:t>
      </w:r>
      <w:r w:rsidR="00C83474">
        <w:t>For example, s</w:t>
      </w:r>
      <w:r>
        <w:t xml:space="preserve">earches might </w:t>
      </w:r>
      <w:r w:rsidR="00AE1825">
        <w:t>be for</w:t>
      </w:r>
      <w:r w:rsidR="00C83474">
        <w:t xml:space="preserve"> information on</w:t>
      </w:r>
      <w:r>
        <w:t xml:space="preserve"> sexually transmitted infections, HIV and health services.</w:t>
      </w:r>
    </w:p>
    <w:p w14:paraId="4B17FA85" w14:textId="77777777" w:rsidR="00547B38" w:rsidRDefault="00547B38" w:rsidP="00547B38">
      <w:r>
        <w:t>___________</w:t>
      </w:r>
    </w:p>
    <w:p w14:paraId="71F28E17" w14:textId="77777777" w:rsidR="00547B38" w:rsidRDefault="00547B38" w:rsidP="00547B38"/>
    <w:p w14:paraId="0141F707" w14:textId="77777777" w:rsidR="00547B38" w:rsidRDefault="00547B38" w:rsidP="00547B38">
      <w:r>
        <w:t>How comfortable are you to discuss your sexual behaviours with a doctor or any other health professional?</w:t>
      </w:r>
    </w:p>
    <w:p w14:paraId="5AAE85F5" w14:textId="77777777" w:rsidR="00547B38" w:rsidRDefault="00547B38" w:rsidP="00547B38">
      <w:r>
        <w:t>o</w:t>
      </w:r>
      <w:r>
        <w:tab/>
        <w:t xml:space="preserve">Very comfortable </w:t>
      </w:r>
    </w:p>
    <w:p w14:paraId="7455ED9B" w14:textId="77777777" w:rsidR="00547B38" w:rsidRDefault="00547B38" w:rsidP="00547B38">
      <w:r>
        <w:t>o</w:t>
      </w:r>
      <w:r>
        <w:tab/>
        <w:t>Somewhat comfortable</w:t>
      </w:r>
    </w:p>
    <w:p w14:paraId="1F89444E" w14:textId="77777777" w:rsidR="00547B38" w:rsidRDefault="00547B38" w:rsidP="00547B38">
      <w:r>
        <w:t>o</w:t>
      </w:r>
      <w:r>
        <w:tab/>
        <w:t xml:space="preserve">Neither comfortable nor uncomfortable </w:t>
      </w:r>
    </w:p>
    <w:p w14:paraId="700E1483" w14:textId="77777777" w:rsidR="00547B38" w:rsidRDefault="00547B38" w:rsidP="00547B38">
      <w:r>
        <w:t>o</w:t>
      </w:r>
      <w:r>
        <w:tab/>
        <w:t xml:space="preserve">Somewhat uncomfortable </w:t>
      </w:r>
    </w:p>
    <w:p w14:paraId="6735DDEC" w14:textId="77777777" w:rsidR="00547B38" w:rsidRDefault="00547B38" w:rsidP="00547B38">
      <w:r>
        <w:t>o</w:t>
      </w:r>
      <w:r>
        <w:tab/>
        <w:t xml:space="preserve">Very uncomfortable </w:t>
      </w:r>
    </w:p>
    <w:p w14:paraId="188F9C26" w14:textId="77777777" w:rsidR="00547B38" w:rsidRDefault="00547B38" w:rsidP="00547B38"/>
    <w:p w14:paraId="5866297B" w14:textId="77777777" w:rsidR="00547B38" w:rsidRDefault="00547B38" w:rsidP="00547B38">
      <w:r>
        <w:t>In comparison to people of your age, how would you rate your chances of getting a sexually transmitted infection?</w:t>
      </w:r>
    </w:p>
    <w:p w14:paraId="62523F0E" w14:textId="77777777" w:rsidR="00547B38" w:rsidRDefault="00547B38" w:rsidP="00547B38">
      <w:r>
        <w:t>o</w:t>
      </w:r>
      <w:r>
        <w:tab/>
        <w:t xml:space="preserve">Much below average </w:t>
      </w:r>
    </w:p>
    <w:p w14:paraId="0849E118" w14:textId="77777777" w:rsidR="00547B38" w:rsidRDefault="00547B38" w:rsidP="00547B38">
      <w:r>
        <w:t>o</w:t>
      </w:r>
      <w:r>
        <w:tab/>
        <w:t xml:space="preserve">Below average </w:t>
      </w:r>
    </w:p>
    <w:p w14:paraId="154D0381" w14:textId="77777777" w:rsidR="00547B38" w:rsidRDefault="00547B38" w:rsidP="00547B38">
      <w:r>
        <w:t>o</w:t>
      </w:r>
      <w:r>
        <w:tab/>
        <w:t xml:space="preserve">Average </w:t>
      </w:r>
    </w:p>
    <w:p w14:paraId="468C1EAA" w14:textId="77777777" w:rsidR="00547B38" w:rsidRDefault="00547B38" w:rsidP="00547B38">
      <w:r>
        <w:t>o</w:t>
      </w:r>
      <w:r>
        <w:tab/>
        <w:t xml:space="preserve">Above average </w:t>
      </w:r>
    </w:p>
    <w:p w14:paraId="08813F72" w14:textId="77777777" w:rsidR="00547B38" w:rsidRDefault="00547B38" w:rsidP="00547B38">
      <w:r>
        <w:t>o</w:t>
      </w:r>
      <w:r>
        <w:tab/>
        <w:t xml:space="preserve">Much above average </w:t>
      </w:r>
    </w:p>
    <w:p w14:paraId="616BAA2A" w14:textId="77777777" w:rsidR="00547B38" w:rsidRDefault="00547B38" w:rsidP="00547B38"/>
    <w:p w14:paraId="7A6BFE79" w14:textId="77777777" w:rsidR="00547B38" w:rsidRDefault="00547B38" w:rsidP="00547B38">
      <w:r>
        <w:t>Who do you usually have sex with?</w:t>
      </w:r>
    </w:p>
    <w:p w14:paraId="1C0E5368" w14:textId="77777777" w:rsidR="00547B38" w:rsidRDefault="00547B38" w:rsidP="00547B38">
      <w:r>
        <w:t>o</w:t>
      </w:r>
      <w:r>
        <w:tab/>
        <w:t xml:space="preserve">Men </w:t>
      </w:r>
    </w:p>
    <w:p w14:paraId="6CA28289" w14:textId="77777777" w:rsidR="00547B38" w:rsidRDefault="00547B38" w:rsidP="00547B38">
      <w:r>
        <w:t>o</w:t>
      </w:r>
      <w:r>
        <w:tab/>
        <w:t xml:space="preserve">Women </w:t>
      </w:r>
    </w:p>
    <w:p w14:paraId="3176C618" w14:textId="77777777" w:rsidR="00547B38" w:rsidRDefault="00547B38" w:rsidP="00547B38">
      <w:r>
        <w:t>o</w:t>
      </w:r>
      <w:r>
        <w:tab/>
        <w:t>Both men and women</w:t>
      </w:r>
    </w:p>
    <w:p w14:paraId="349A582B" w14:textId="77777777" w:rsidR="00547B38" w:rsidRDefault="00547B38" w:rsidP="00547B38">
      <w:r>
        <w:t>o</w:t>
      </w:r>
      <w:r>
        <w:tab/>
        <w:t>Non-binary or gender diverse people</w:t>
      </w:r>
    </w:p>
    <w:p w14:paraId="20352E1C" w14:textId="77777777" w:rsidR="00547B38" w:rsidRDefault="00547B38" w:rsidP="00547B38">
      <w:r>
        <w:t>o</w:t>
      </w:r>
      <w:r>
        <w:tab/>
        <w:t xml:space="preserve">Prefer not to say </w:t>
      </w:r>
    </w:p>
    <w:p w14:paraId="33369C66" w14:textId="77777777" w:rsidR="00547B38" w:rsidRDefault="00547B38" w:rsidP="00547B38">
      <w:r>
        <w:t>o</w:t>
      </w:r>
      <w:r>
        <w:tab/>
        <w:t>Other, please specify: ____</w:t>
      </w:r>
    </w:p>
    <w:p w14:paraId="511ABFAF" w14:textId="77777777" w:rsidR="00547B38" w:rsidRDefault="00547B38" w:rsidP="00547B38"/>
    <w:p w14:paraId="0A38731F" w14:textId="70ADA6EB" w:rsidR="00547B38" w:rsidRDefault="00547B38" w:rsidP="00547B38">
      <w:r>
        <w:t xml:space="preserve">In the past 12 months, how many people have you had sexual </w:t>
      </w:r>
      <w:r w:rsidR="00473FB4">
        <w:t xml:space="preserve">activity </w:t>
      </w:r>
      <w:r>
        <w:t>with? Please insert a number: ____________</w:t>
      </w:r>
    </w:p>
    <w:p w14:paraId="016932AE" w14:textId="77777777" w:rsidR="00544856" w:rsidRDefault="00544856" w:rsidP="00544856">
      <w:pPr>
        <w:pStyle w:val="ListParagraph"/>
        <w:numPr>
          <w:ilvl w:val="0"/>
          <w:numId w:val="5"/>
        </w:numPr>
      </w:pPr>
      <w:r>
        <w:lastRenderedPageBreak/>
        <w:t>Prefer not to answer</w:t>
      </w:r>
    </w:p>
    <w:p w14:paraId="355C8B73" w14:textId="5A5079FC" w:rsidR="000A4726" w:rsidRPr="004F6DC6" w:rsidRDefault="000A4726" w:rsidP="004F6DC6">
      <w:pPr>
        <w:jc w:val="center"/>
        <w:rPr>
          <w:b/>
          <w:bCs/>
          <w:sz w:val="40"/>
          <w:szCs w:val="40"/>
        </w:rPr>
      </w:pPr>
      <w:r w:rsidRPr="004F6DC6">
        <w:rPr>
          <w:b/>
          <w:bCs/>
          <w:sz w:val="40"/>
          <w:szCs w:val="40"/>
        </w:rPr>
        <w:t>Sharing information with a chatbot</w:t>
      </w:r>
    </w:p>
    <w:p w14:paraId="3A5E9BA9" w14:textId="4130C5D2" w:rsidR="000A4726" w:rsidRDefault="000A4726" w:rsidP="000A4726">
      <w:r>
        <w:t>Some chatbots are designed to help you make decisions about your health</w:t>
      </w:r>
      <w:r w:rsidR="00AE1825">
        <w:t>,</w:t>
      </w:r>
      <w:r>
        <w:t xml:space="preserve"> </w:t>
      </w:r>
      <w:r w:rsidR="00AE1825">
        <w:t xml:space="preserve">like </w:t>
      </w:r>
      <w:r w:rsidR="00382E74">
        <w:t>whether</w:t>
      </w:r>
      <w:r w:rsidR="00AE1825">
        <w:t xml:space="preserve"> you</w:t>
      </w:r>
      <w:r>
        <w:t xml:space="preserve"> need to test for sexually transmitted infections. To do </w:t>
      </w:r>
      <w:r w:rsidR="00AE1825">
        <w:t>this,</w:t>
      </w:r>
      <w:r>
        <w:t xml:space="preserve"> they need to understand the type of questions you may ask</w:t>
      </w:r>
      <w:r w:rsidR="00AE1825">
        <w:t>,</w:t>
      </w:r>
      <w:r>
        <w:t xml:space="preserve"> and the kind of information you are willing to share with a chatbot. </w:t>
      </w:r>
    </w:p>
    <w:p w14:paraId="2305B13C" w14:textId="77777777" w:rsidR="006F2FEA" w:rsidRDefault="006F2FEA" w:rsidP="006F2FEA">
      <w:pPr>
        <w:rPr>
          <w:b/>
          <w:bCs/>
        </w:rPr>
      </w:pPr>
    </w:p>
    <w:p w14:paraId="738CC4A6" w14:textId="5A9D59B2" w:rsidR="000A4726" w:rsidRPr="00FB5A27" w:rsidRDefault="004F6DC6" w:rsidP="000A4726">
      <w:pPr>
        <w:rPr>
          <w:b/>
          <w:bCs/>
        </w:rPr>
      </w:pPr>
      <w:r w:rsidRPr="00FB5A27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592704" behindDoc="0" locked="0" layoutInCell="1" allowOverlap="1" wp14:anchorId="449A4737" wp14:editId="1ECF3AC7">
                <wp:simplePos x="0" y="0"/>
                <wp:positionH relativeFrom="column">
                  <wp:posOffset>62865</wp:posOffset>
                </wp:positionH>
                <wp:positionV relativeFrom="paragraph">
                  <wp:posOffset>468630</wp:posOffset>
                </wp:positionV>
                <wp:extent cx="6407150" cy="1549400"/>
                <wp:effectExtent l="0" t="0" r="1270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7150" cy="15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3CA503" w14:textId="19B2F900" w:rsidR="002B412D" w:rsidRDefault="002B412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9A4737" id="_x0000_s1027" type="#_x0000_t202" style="position:absolute;margin-left:4.95pt;margin-top:36.9pt;width:504.5pt;height:122pt;z-index:251592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">
                <v:textbox>
                  <w:txbxContent>
                    <w:p w14:paraId="743CA503" w14:textId="19B2F900" w:rsidR="002B412D" w:rsidRDefault="002B412D"/>
                  </w:txbxContent>
                </v:textbox>
                <w10:wrap type="square"/>
              </v:shape>
            </w:pict>
          </mc:Fallback>
        </mc:AlternateContent>
      </w:r>
      <w:r w:rsidR="000A4726" w:rsidRPr="00FB5A27">
        <w:rPr>
          <w:b/>
          <w:bCs/>
        </w:rPr>
        <w:t>If a free chatbot for sexual health advice was available to you today, what kind of question might you ask? [Please write down as many as you can</w:t>
      </w:r>
      <w:r w:rsidR="00AE1825">
        <w:rPr>
          <w:b/>
          <w:bCs/>
        </w:rPr>
        <w:t xml:space="preserve"> think of</w:t>
      </w:r>
      <w:r w:rsidR="000A4726" w:rsidRPr="00FB5A27">
        <w:rPr>
          <w:b/>
          <w:bCs/>
        </w:rPr>
        <w:t xml:space="preserve"> in the box below]</w:t>
      </w:r>
    </w:p>
    <w:p w14:paraId="7A6105BE" w14:textId="17DB7A22" w:rsidR="000A4726" w:rsidRDefault="000A4726" w:rsidP="000A4726"/>
    <w:p w14:paraId="77264A86" w14:textId="77777777" w:rsidR="000A4726" w:rsidRDefault="000A4726" w:rsidP="000A4726"/>
    <w:p w14:paraId="1305E44E" w14:textId="7E8FF703" w:rsidR="00FB5A27" w:rsidRDefault="00FB5A27">
      <w:r>
        <w:br w:type="page"/>
      </w:r>
    </w:p>
    <w:p w14:paraId="3B22008D" w14:textId="48B9048C" w:rsidR="006D1E2F" w:rsidRDefault="006D1E2F" w:rsidP="000A4726">
      <w:pPr>
        <w:rPr>
          <w:b/>
        </w:rPr>
      </w:pPr>
      <w:r>
        <w:lastRenderedPageBreak/>
        <w:t xml:space="preserve">Some chatbots </w:t>
      </w:r>
      <w:r w:rsidR="00B31517">
        <w:t xml:space="preserve">may be able to calculate your </w:t>
      </w:r>
      <w:r w:rsidR="00E97A0F">
        <w:t xml:space="preserve">risk </w:t>
      </w:r>
      <w:r w:rsidR="00B31517">
        <w:t>of getting a sexually transmitted infection</w:t>
      </w:r>
      <w:r w:rsidR="00B3479A">
        <w:t xml:space="preserve"> (STI)</w:t>
      </w:r>
      <w:r w:rsidR="00E93B4F">
        <w:t xml:space="preserve">. </w:t>
      </w:r>
      <w:r w:rsidR="005821A1">
        <w:t xml:space="preserve">To do so, they </w:t>
      </w:r>
      <w:r w:rsidR="00AE1825">
        <w:t xml:space="preserve">need to </w:t>
      </w:r>
      <w:r w:rsidR="005821A1">
        <w:t>ask</w:t>
      </w:r>
      <w:r w:rsidR="00AE1825">
        <w:t xml:space="preserve"> about</w:t>
      </w:r>
      <w:r w:rsidR="005821A1">
        <w:t xml:space="preserve"> personal information </w:t>
      </w:r>
      <w:r w:rsidR="00AC34EF">
        <w:t>to understand your potential exposure</w:t>
      </w:r>
      <w:r w:rsidR="00B3479A">
        <w:t>. Th</w:t>
      </w:r>
      <w:r w:rsidR="00AE1825">
        <w:t>is</w:t>
      </w:r>
      <w:r w:rsidR="00B3479A">
        <w:t xml:space="preserve"> next question explores </w:t>
      </w:r>
      <w:r w:rsidR="00111D57">
        <w:t xml:space="preserve">what personal information </w:t>
      </w:r>
      <w:r w:rsidR="006F2FEA">
        <w:t>you would</w:t>
      </w:r>
      <w:r w:rsidR="00111D57">
        <w:t xml:space="preserve"> be willing to share with a chatbot</w:t>
      </w:r>
      <w:r w:rsidR="006453F4">
        <w:t xml:space="preserve">. </w:t>
      </w:r>
      <w:r w:rsidR="00111D57">
        <w:t xml:space="preserve"> </w:t>
      </w:r>
    </w:p>
    <w:p w14:paraId="4481EE8B" w14:textId="7D2CCF84" w:rsidR="00E16534" w:rsidRPr="00FB5A27" w:rsidRDefault="00FB5A27" w:rsidP="000A4726">
      <w:pPr>
        <w:rPr>
          <w:b/>
        </w:rPr>
      </w:pPr>
      <w:r w:rsidRPr="00FB5A27">
        <w:rPr>
          <w:b/>
        </w:rPr>
        <w:t xml:space="preserve">How comfortable would you be to share personal information with a chatbot </w:t>
      </w:r>
      <w:proofErr w:type="gramStart"/>
      <w:r w:rsidRPr="00FB5A27">
        <w:rPr>
          <w:b/>
        </w:rPr>
        <w:t>in order to</w:t>
      </w:r>
      <w:proofErr w:type="gramEnd"/>
      <w:r w:rsidRPr="00FB5A27">
        <w:rPr>
          <w:b/>
        </w:rPr>
        <w:t xml:space="preserve"> access sexual health services regarding the following topics?</w:t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1374"/>
        <w:gridCol w:w="1340"/>
        <w:gridCol w:w="1696"/>
        <w:gridCol w:w="1576"/>
        <w:gridCol w:w="1576"/>
      </w:tblGrid>
      <w:tr w:rsidR="00E16534" w:rsidRPr="00FB5A27" w14:paraId="0B9AF84E" w14:textId="77777777" w:rsidTr="004F33E7">
        <w:trPr>
          <w:trHeight w:val="1210"/>
        </w:trPr>
        <w:tc>
          <w:tcPr>
            <w:tcW w:w="2639" w:type="dxa"/>
            <w:hideMark/>
          </w:tcPr>
          <w:p w14:paraId="74BF3A7D" w14:textId="77777777" w:rsidR="00FB5A27" w:rsidRPr="00FB5A27" w:rsidRDefault="00FB5A27" w:rsidP="00FB5A27">
            <w:r w:rsidRPr="00FB5A27">
              <w:t> </w:t>
            </w:r>
          </w:p>
        </w:tc>
        <w:tc>
          <w:tcPr>
            <w:tcW w:w="1374" w:type="dxa"/>
            <w:hideMark/>
          </w:tcPr>
          <w:p w14:paraId="6733D45B" w14:textId="77777777" w:rsidR="00FB5A27" w:rsidRPr="00E16534" w:rsidRDefault="00FB5A27" w:rsidP="00FB5A27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 xml:space="preserve">Very comfortable </w:t>
            </w:r>
          </w:p>
        </w:tc>
        <w:tc>
          <w:tcPr>
            <w:tcW w:w="1340" w:type="dxa"/>
            <w:hideMark/>
          </w:tcPr>
          <w:p w14:paraId="4A668624" w14:textId="77777777" w:rsidR="00FB5A27" w:rsidRPr="00E16534" w:rsidRDefault="00FB5A27" w:rsidP="00FB5A27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 xml:space="preserve">Somehow comfortable </w:t>
            </w:r>
          </w:p>
        </w:tc>
        <w:tc>
          <w:tcPr>
            <w:tcW w:w="1696" w:type="dxa"/>
            <w:hideMark/>
          </w:tcPr>
          <w:p w14:paraId="5A35002C" w14:textId="77777777" w:rsidR="00FB5A27" w:rsidRPr="00E16534" w:rsidRDefault="00FB5A27" w:rsidP="00FB5A27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 xml:space="preserve">Neither comfortable nor uncomfortable </w:t>
            </w:r>
          </w:p>
        </w:tc>
        <w:tc>
          <w:tcPr>
            <w:tcW w:w="1576" w:type="dxa"/>
            <w:hideMark/>
          </w:tcPr>
          <w:p w14:paraId="3E5483CE" w14:textId="77777777" w:rsidR="00FB5A27" w:rsidRPr="00E16534" w:rsidRDefault="00FB5A27" w:rsidP="00FB5A27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 xml:space="preserve">Somehow uncomfortable </w:t>
            </w:r>
          </w:p>
        </w:tc>
        <w:tc>
          <w:tcPr>
            <w:tcW w:w="1576" w:type="dxa"/>
            <w:hideMark/>
          </w:tcPr>
          <w:p w14:paraId="4B515E49" w14:textId="77777777" w:rsidR="00FB5A27" w:rsidRPr="00E16534" w:rsidRDefault="00FB5A27" w:rsidP="00FB5A27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 xml:space="preserve">Very uncomfortable </w:t>
            </w:r>
          </w:p>
        </w:tc>
      </w:tr>
      <w:tr w:rsidR="00E16534" w:rsidRPr="00FB5A27" w14:paraId="1C4FE2CE" w14:textId="77777777" w:rsidTr="004F33E7">
        <w:trPr>
          <w:trHeight w:val="585"/>
        </w:trPr>
        <w:tc>
          <w:tcPr>
            <w:tcW w:w="2639" w:type="dxa"/>
            <w:hideMark/>
          </w:tcPr>
          <w:p w14:paraId="53347D62" w14:textId="1FAF1D98" w:rsidR="00FB5A27" w:rsidRPr="00FB5A27" w:rsidRDefault="00FB5A27" w:rsidP="00FB5A27">
            <w:pPr>
              <w:spacing w:before="120"/>
            </w:pPr>
            <w:r w:rsidRPr="00FB5A27">
              <w:t>About having symptoms of a</w:t>
            </w:r>
            <w:r w:rsidR="002A66FD">
              <w:t xml:space="preserve"> sexually transmitted infection (STI)</w:t>
            </w:r>
          </w:p>
        </w:tc>
        <w:tc>
          <w:tcPr>
            <w:tcW w:w="1374" w:type="dxa"/>
            <w:hideMark/>
          </w:tcPr>
          <w:p w14:paraId="1FBB0985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656902E3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08A0BAED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192FBE43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57A2D19A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460E6DAB" w14:textId="77777777" w:rsidTr="004F33E7">
        <w:trPr>
          <w:trHeight w:val="550"/>
        </w:trPr>
        <w:tc>
          <w:tcPr>
            <w:tcW w:w="2639" w:type="dxa"/>
            <w:hideMark/>
          </w:tcPr>
          <w:p w14:paraId="3FBCB4DB" w14:textId="77777777" w:rsidR="00FB5A27" w:rsidRPr="00FB5A27" w:rsidRDefault="00FB5A27" w:rsidP="00FB5A27">
            <w:pPr>
              <w:spacing w:before="120"/>
            </w:pPr>
            <w:r w:rsidRPr="00FB5A27">
              <w:t xml:space="preserve">About being diagnosed with an STI in the past </w:t>
            </w:r>
          </w:p>
        </w:tc>
        <w:tc>
          <w:tcPr>
            <w:tcW w:w="1374" w:type="dxa"/>
            <w:hideMark/>
          </w:tcPr>
          <w:p w14:paraId="4572FBFE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673A0F38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3966D047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38511414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197C0667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3B16DDBD" w14:textId="77777777" w:rsidTr="004F33E7">
        <w:trPr>
          <w:trHeight w:val="558"/>
        </w:trPr>
        <w:tc>
          <w:tcPr>
            <w:tcW w:w="2639" w:type="dxa"/>
            <w:hideMark/>
          </w:tcPr>
          <w:p w14:paraId="32920134" w14:textId="77777777" w:rsidR="00FB5A27" w:rsidRPr="00FB5A27" w:rsidRDefault="00FB5A27" w:rsidP="00FB5A27">
            <w:pPr>
              <w:spacing w:before="120"/>
            </w:pPr>
            <w:r w:rsidRPr="00FB5A27">
              <w:t xml:space="preserve">About the date of your last STI screening  </w:t>
            </w:r>
          </w:p>
        </w:tc>
        <w:tc>
          <w:tcPr>
            <w:tcW w:w="1374" w:type="dxa"/>
            <w:hideMark/>
          </w:tcPr>
          <w:p w14:paraId="2644F7B1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3EDF05EF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0CF38A5A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760F6114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470C39EC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12D40B10" w14:textId="77777777" w:rsidTr="004F33E7">
        <w:trPr>
          <w:trHeight w:val="850"/>
        </w:trPr>
        <w:tc>
          <w:tcPr>
            <w:tcW w:w="2639" w:type="dxa"/>
            <w:hideMark/>
          </w:tcPr>
          <w:p w14:paraId="77456EAD" w14:textId="77777777" w:rsidR="00FB5A27" w:rsidRPr="00FB5A27" w:rsidRDefault="00FB5A27" w:rsidP="00FB5A27">
            <w:pPr>
              <w:spacing w:before="120"/>
            </w:pPr>
            <w:r w:rsidRPr="00FB5A27">
              <w:t xml:space="preserve">About being in contact with anyone diagnosed with an STI </w:t>
            </w:r>
          </w:p>
        </w:tc>
        <w:tc>
          <w:tcPr>
            <w:tcW w:w="1374" w:type="dxa"/>
            <w:hideMark/>
          </w:tcPr>
          <w:p w14:paraId="3DB3ECF1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3A95AA66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1AB6E486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75699782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6EE64438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4C3A3DA0" w14:textId="77777777" w:rsidTr="004F33E7">
        <w:trPr>
          <w:trHeight w:val="565"/>
        </w:trPr>
        <w:tc>
          <w:tcPr>
            <w:tcW w:w="2639" w:type="dxa"/>
            <w:hideMark/>
          </w:tcPr>
          <w:p w14:paraId="6BB91BE2" w14:textId="77777777" w:rsidR="00FB5A27" w:rsidRPr="00FB5A27" w:rsidRDefault="00FB5A27" w:rsidP="00FB5A27">
            <w:pPr>
              <w:spacing w:before="120"/>
            </w:pPr>
            <w:r w:rsidRPr="00FB5A27">
              <w:t xml:space="preserve">About the date of your last sexual intercourse  </w:t>
            </w:r>
          </w:p>
        </w:tc>
        <w:tc>
          <w:tcPr>
            <w:tcW w:w="1374" w:type="dxa"/>
            <w:hideMark/>
          </w:tcPr>
          <w:p w14:paraId="376F9A59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4F811BE0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27174E85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442C1E9B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6B9EF56D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5AC607F3" w14:textId="77777777" w:rsidTr="004F33E7">
        <w:trPr>
          <w:trHeight w:val="828"/>
        </w:trPr>
        <w:tc>
          <w:tcPr>
            <w:tcW w:w="2639" w:type="dxa"/>
            <w:hideMark/>
          </w:tcPr>
          <w:p w14:paraId="715AF3AC" w14:textId="77777777" w:rsidR="00FB5A27" w:rsidRPr="00FB5A27" w:rsidRDefault="00FB5A27" w:rsidP="00FB5A27">
            <w:pPr>
              <w:spacing w:before="120"/>
            </w:pPr>
            <w:r w:rsidRPr="00FB5A27">
              <w:t xml:space="preserve">About the number of sex partners since your last STI screening  </w:t>
            </w:r>
          </w:p>
        </w:tc>
        <w:tc>
          <w:tcPr>
            <w:tcW w:w="1374" w:type="dxa"/>
            <w:hideMark/>
          </w:tcPr>
          <w:p w14:paraId="4942F170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28353B84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1D390B06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3068B761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3C4FC1AE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1423ED81" w14:textId="77777777" w:rsidTr="004F33E7">
        <w:trPr>
          <w:trHeight w:val="557"/>
        </w:trPr>
        <w:tc>
          <w:tcPr>
            <w:tcW w:w="2639" w:type="dxa"/>
            <w:hideMark/>
          </w:tcPr>
          <w:p w14:paraId="7A2BEA03" w14:textId="77777777" w:rsidR="00FB5A27" w:rsidRPr="00FB5A27" w:rsidRDefault="00FB5A27" w:rsidP="00FB5A27">
            <w:pPr>
              <w:spacing w:before="120"/>
            </w:pPr>
            <w:r w:rsidRPr="00FB5A27">
              <w:t xml:space="preserve">About your use of dating apps  </w:t>
            </w:r>
          </w:p>
        </w:tc>
        <w:tc>
          <w:tcPr>
            <w:tcW w:w="1374" w:type="dxa"/>
            <w:hideMark/>
          </w:tcPr>
          <w:p w14:paraId="01BD7525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5C43D040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30990FDA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7B01FE8D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168F57B1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143EF35B" w14:textId="77777777" w:rsidTr="004F33E7">
        <w:trPr>
          <w:trHeight w:val="281"/>
        </w:trPr>
        <w:tc>
          <w:tcPr>
            <w:tcW w:w="2639" w:type="dxa"/>
            <w:hideMark/>
          </w:tcPr>
          <w:p w14:paraId="415B3D4A" w14:textId="77777777" w:rsidR="00FB5A27" w:rsidRPr="00FB5A27" w:rsidRDefault="00FB5A27" w:rsidP="00FB5A27">
            <w:pPr>
              <w:spacing w:before="120"/>
            </w:pPr>
            <w:r w:rsidRPr="00FB5A27">
              <w:t xml:space="preserve">About your use of condoms </w:t>
            </w:r>
          </w:p>
        </w:tc>
        <w:tc>
          <w:tcPr>
            <w:tcW w:w="1374" w:type="dxa"/>
            <w:hideMark/>
          </w:tcPr>
          <w:p w14:paraId="644B0809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2D803E67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2BE6B5EF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4CDE545C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085732A7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706E6ED4" w14:textId="77777777" w:rsidTr="004F33E7">
        <w:trPr>
          <w:trHeight w:val="555"/>
        </w:trPr>
        <w:tc>
          <w:tcPr>
            <w:tcW w:w="2639" w:type="dxa"/>
            <w:hideMark/>
          </w:tcPr>
          <w:p w14:paraId="4E0AB6DC" w14:textId="77777777" w:rsidR="00FB5A27" w:rsidRPr="00FB5A27" w:rsidRDefault="00FB5A27" w:rsidP="00FB5A27">
            <w:pPr>
              <w:spacing w:before="120"/>
            </w:pPr>
            <w:r w:rsidRPr="00FB5A27">
              <w:t xml:space="preserve">About receiving money or goods in exchange for sex </w:t>
            </w:r>
          </w:p>
        </w:tc>
        <w:tc>
          <w:tcPr>
            <w:tcW w:w="1374" w:type="dxa"/>
            <w:hideMark/>
          </w:tcPr>
          <w:p w14:paraId="0C15F6BC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41A7317C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46223BD0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2A5D6545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5C02BF36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63802127" w14:textId="77777777" w:rsidTr="004F33E7">
        <w:trPr>
          <w:trHeight w:val="549"/>
        </w:trPr>
        <w:tc>
          <w:tcPr>
            <w:tcW w:w="2639" w:type="dxa"/>
            <w:hideMark/>
          </w:tcPr>
          <w:p w14:paraId="579EB0A7" w14:textId="77777777" w:rsidR="00FB5A27" w:rsidRPr="00FB5A27" w:rsidRDefault="00FB5A27" w:rsidP="00FB5A27">
            <w:pPr>
              <w:spacing w:before="120"/>
            </w:pPr>
            <w:r w:rsidRPr="00FB5A27">
              <w:t xml:space="preserve">About your use of illicit /recreational drugs </w:t>
            </w:r>
          </w:p>
        </w:tc>
        <w:tc>
          <w:tcPr>
            <w:tcW w:w="1374" w:type="dxa"/>
            <w:hideMark/>
          </w:tcPr>
          <w:p w14:paraId="7DEBD766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5BB35100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09374B0A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29467089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0E581090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7073C63B" w14:textId="77777777" w:rsidTr="004F33E7">
        <w:trPr>
          <w:trHeight w:val="557"/>
        </w:trPr>
        <w:tc>
          <w:tcPr>
            <w:tcW w:w="2639" w:type="dxa"/>
            <w:hideMark/>
          </w:tcPr>
          <w:p w14:paraId="4584C1E4" w14:textId="77777777" w:rsidR="00FB5A27" w:rsidRPr="00FB5A27" w:rsidRDefault="00FB5A27" w:rsidP="00FB5A27">
            <w:pPr>
              <w:spacing w:before="120"/>
            </w:pPr>
            <w:r w:rsidRPr="00FB5A27">
              <w:t xml:space="preserve">About your level of worry about having an STI </w:t>
            </w:r>
          </w:p>
        </w:tc>
        <w:tc>
          <w:tcPr>
            <w:tcW w:w="1374" w:type="dxa"/>
            <w:hideMark/>
          </w:tcPr>
          <w:p w14:paraId="110F10D0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0A04ABE5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704329BC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5BA4FE51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63BD4E5A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43DBD903" w14:textId="77777777" w:rsidTr="004F33E7">
        <w:trPr>
          <w:trHeight w:val="834"/>
        </w:trPr>
        <w:tc>
          <w:tcPr>
            <w:tcW w:w="2639" w:type="dxa"/>
            <w:hideMark/>
          </w:tcPr>
          <w:p w14:paraId="2488C916" w14:textId="77777777" w:rsidR="00FB5A27" w:rsidRPr="00FB5A27" w:rsidRDefault="00FB5A27" w:rsidP="00FB5A27">
            <w:pPr>
              <w:spacing w:before="120"/>
            </w:pPr>
            <w:r w:rsidRPr="00FB5A27">
              <w:t xml:space="preserve">About being diagnosed with a mental health condition </w:t>
            </w:r>
          </w:p>
        </w:tc>
        <w:tc>
          <w:tcPr>
            <w:tcW w:w="1374" w:type="dxa"/>
            <w:hideMark/>
          </w:tcPr>
          <w:p w14:paraId="2E970A04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7367F7B1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76964300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7D954105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61EC5DEB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53550611" w14:textId="77777777" w:rsidTr="004F33E7">
        <w:trPr>
          <w:trHeight w:val="279"/>
        </w:trPr>
        <w:tc>
          <w:tcPr>
            <w:tcW w:w="2639" w:type="dxa"/>
            <w:hideMark/>
          </w:tcPr>
          <w:p w14:paraId="64211D5B" w14:textId="77777777" w:rsidR="00FB5A27" w:rsidRPr="00FB5A27" w:rsidRDefault="00FB5A27" w:rsidP="00FB5A27">
            <w:pPr>
              <w:spacing w:before="120"/>
            </w:pPr>
            <w:r w:rsidRPr="00FB5A27">
              <w:t xml:space="preserve">About your age </w:t>
            </w:r>
          </w:p>
        </w:tc>
        <w:tc>
          <w:tcPr>
            <w:tcW w:w="1374" w:type="dxa"/>
            <w:hideMark/>
          </w:tcPr>
          <w:p w14:paraId="65702105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19AFAB6A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034FB8E2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2474727F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2259350D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7B9B0546" w14:textId="77777777" w:rsidTr="004F33E7">
        <w:trPr>
          <w:trHeight w:val="567"/>
        </w:trPr>
        <w:tc>
          <w:tcPr>
            <w:tcW w:w="2639" w:type="dxa"/>
            <w:hideMark/>
          </w:tcPr>
          <w:p w14:paraId="7FD6ABEA" w14:textId="77777777" w:rsidR="00FB5A27" w:rsidRPr="00FB5A27" w:rsidRDefault="00FB5A27" w:rsidP="00FB5A27">
            <w:pPr>
              <w:spacing w:before="120"/>
            </w:pPr>
            <w:r w:rsidRPr="00FB5A27">
              <w:t xml:space="preserve">About your gender assigned at birth  </w:t>
            </w:r>
          </w:p>
        </w:tc>
        <w:tc>
          <w:tcPr>
            <w:tcW w:w="1374" w:type="dxa"/>
            <w:hideMark/>
          </w:tcPr>
          <w:p w14:paraId="698E25DE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0D4FAB37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4468103B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67438A90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25279C11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25CF0ECF" w14:textId="77777777" w:rsidTr="004F33E7">
        <w:trPr>
          <w:trHeight w:val="263"/>
        </w:trPr>
        <w:tc>
          <w:tcPr>
            <w:tcW w:w="2639" w:type="dxa"/>
            <w:hideMark/>
          </w:tcPr>
          <w:p w14:paraId="05264B1D" w14:textId="77777777" w:rsidR="00FB5A27" w:rsidRPr="00FB5A27" w:rsidRDefault="00FB5A27" w:rsidP="00FB5A27">
            <w:pPr>
              <w:spacing w:before="120"/>
            </w:pPr>
            <w:r w:rsidRPr="00FB5A27">
              <w:t xml:space="preserve">About your ethnicity  </w:t>
            </w:r>
          </w:p>
        </w:tc>
        <w:tc>
          <w:tcPr>
            <w:tcW w:w="1374" w:type="dxa"/>
            <w:hideMark/>
          </w:tcPr>
          <w:p w14:paraId="291C549A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3EE67335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29DE9B3C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5BF6249D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0CE77062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091B64" w:rsidRPr="00FB5A27" w14:paraId="38F9F9D6" w14:textId="77777777" w:rsidTr="004F33E7">
        <w:trPr>
          <w:trHeight w:val="564"/>
        </w:trPr>
        <w:tc>
          <w:tcPr>
            <w:tcW w:w="2639" w:type="dxa"/>
          </w:tcPr>
          <w:p w14:paraId="51CC29E6" w14:textId="05DAAAA8" w:rsidR="00091B64" w:rsidRPr="00FB5A27" w:rsidRDefault="00091B64" w:rsidP="00FB5A27">
            <w:pPr>
              <w:spacing w:before="120"/>
            </w:pPr>
            <w:r>
              <w:t xml:space="preserve">About </w:t>
            </w:r>
            <w:r w:rsidR="00E53F04">
              <w:t xml:space="preserve">the </w:t>
            </w:r>
            <w:r>
              <w:t>ethnicity of your sexual partners</w:t>
            </w:r>
          </w:p>
        </w:tc>
        <w:tc>
          <w:tcPr>
            <w:tcW w:w="1374" w:type="dxa"/>
          </w:tcPr>
          <w:p w14:paraId="207034E6" w14:textId="77777777" w:rsidR="00091B64" w:rsidRPr="00FB5A27" w:rsidRDefault="00091B64" w:rsidP="00FB5A27">
            <w:pPr>
              <w:spacing w:before="120"/>
            </w:pPr>
          </w:p>
        </w:tc>
        <w:tc>
          <w:tcPr>
            <w:tcW w:w="1340" w:type="dxa"/>
          </w:tcPr>
          <w:p w14:paraId="0BAA206B" w14:textId="77777777" w:rsidR="00091B64" w:rsidRPr="00FB5A27" w:rsidRDefault="00091B64" w:rsidP="00FB5A27">
            <w:pPr>
              <w:spacing w:before="120"/>
            </w:pPr>
          </w:p>
        </w:tc>
        <w:tc>
          <w:tcPr>
            <w:tcW w:w="1696" w:type="dxa"/>
          </w:tcPr>
          <w:p w14:paraId="18AA5994" w14:textId="77777777" w:rsidR="00091B64" w:rsidRPr="00FB5A27" w:rsidRDefault="00091B64" w:rsidP="00FB5A27">
            <w:pPr>
              <w:spacing w:before="120"/>
            </w:pPr>
          </w:p>
        </w:tc>
        <w:tc>
          <w:tcPr>
            <w:tcW w:w="1576" w:type="dxa"/>
          </w:tcPr>
          <w:p w14:paraId="5A3B38CA" w14:textId="77777777" w:rsidR="00091B64" w:rsidRPr="00FB5A27" w:rsidRDefault="00091B64" w:rsidP="00FB5A27">
            <w:pPr>
              <w:spacing w:before="120"/>
            </w:pPr>
          </w:p>
        </w:tc>
        <w:tc>
          <w:tcPr>
            <w:tcW w:w="1576" w:type="dxa"/>
          </w:tcPr>
          <w:p w14:paraId="2CFE75CD" w14:textId="77777777" w:rsidR="00091B64" w:rsidRPr="00FB5A27" w:rsidRDefault="00091B64" w:rsidP="00FB5A27">
            <w:pPr>
              <w:spacing w:before="120"/>
            </w:pPr>
          </w:p>
        </w:tc>
      </w:tr>
      <w:tr w:rsidR="00E16534" w:rsidRPr="00FB5A27" w14:paraId="659EB9A1" w14:textId="77777777" w:rsidTr="004F33E7">
        <w:trPr>
          <w:trHeight w:val="564"/>
        </w:trPr>
        <w:tc>
          <w:tcPr>
            <w:tcW w:w="2639" w:type="dxa"/>
            <w:hideMark/>
          </w:tcPr>
          <w:p w14:paraId="1377DF50" w14:textId="77777777" w:rsidR="00FB5A27" w:rsidRPr="00FB5A27" w:rsidRDefault="00FB5A27" w:rsidP="00FB5A27">
            <w:pPr>
              <w:spacing w:before="120"/>
            </w:pPr>
            <w:r w:rsidRPr="00FB5A27">
              <w:t xml:space="preserve">About your sexual orientation </w:t>
            </w:r>
          </w:p>
        </w:tc>
        <w:tc>
          <w:tcPr>
            <w:tcW w:w="1374" w:type="dxa"/>
            <w:hideMark/>
          </w:tcPr>
          <w:p w14:paraId="78BEB7CE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479E5F6F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21BFFA12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5CE948B9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7C97C648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14307CED" w14:textId="77777777" w:rsidTr="004F33E7">
        <w:trPr>
          <w:trHeight w:val="261"/>
        </w:trPr>
        <w:tc>
          <w:tcPr>
            <w:tcW w:w="2639" w:type="dxa"/>
            <w:hideMark/>
          </w:tcPr>
          <w:p w14:paraId="154450E6" w14:textId="77777777" w:rsidR="00FB5A27" w:rsidRPr="00FB5A27" w:rsidRDefault="00FB5A27" w:rsidP="00FB5A27">
            <w:pPr>
              <w:spacing w:before="120"/>
            </w:pPr>
            <w:r w:rsidRPr="00FB5A27">
              <w:lastRenderedPageBreak/>
              <w:t xml:space="preserve">About your gender identity </w:t>
            </w:r>
          </w:p>
        </w:tc>
        <w:tc>
          <w:tcPr>
            <w:tcW w:w="1374" w:type="dxa"/>
            <w:hideMark/>
          </w:tcPr>
          <w:p w14:paraId="78E0413F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4E3408D8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3D442328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7A058374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4090F5BF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6CD66B65" w14:textId="77777777" w:rsidTr="004F33E7">
        <w:trPr>
          <w:trHeight w:val="265"/>
        </w:trPr>
        <w:tc>
          <w:tcPr>
            <w:tcW w:w="2639" w:type="dxa"/>
            <w:hideMark/>
          </w:tcPr>
          <w:p w14:paraId="23355017" w14:textId="77777777" w:rsidR="00FB5A27" w:rsidRPr="00FB5A27" w:rsidRDefault="00FB5A27" w:rsidP="00FB5A27">
            <w:pPr>
              <w:spacing w:before="120"/>
            </w:pPr>
            <w:r w:rsidRPr="00FB5A27">
              <w:t xml:space="preserve">About your name  </w:t>
            </w:r>
          </w:p>
        </w:tc>
        <w:tc>
          <w:tcPr>
            <w:tcW w:w="1374" w:type="dxa"/>
            <w:hideMark/>
          </w:tcPr>
          <w:p w14:paraId="4F4E3A7A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07263609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5FF3B755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23CD1D55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0EEB1D79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E16534" w:rsidRPr="00FB5A27" w14:paraId="75C9237B" w14:textId="77777777" w:rsidTr="004F33E7">
        <w:trPr>
          <w:trHeight w:val="283"/>
        </w:trPr>
        <w:tc>
          <w:tcPr>
            <w:tcW w:w="2639" w:type="dxa"/>
            <w:hideMark/>
          </w:tcPr>
          <w:p w14:paraId="78E2E39F" w14:textId="77777777" w:rsidR="00FB5A27" w:rsidRPr="00FB5A27" w:rsidRDefault="00FB5A27" w:rsidP="00FB5A27">
            <w:pPr>
              <w:spacing w:before="120"/>
            </w:pPr>
            <w:r w:rsidRPr="00FB5A27">
              <w:t xml:space="preserve">About your email address </w:t>
            </w:r>
          </w:p>
        </w:tc>
        <w:tc>
          <w:tcPr>
            <w:tcW w:w="1374" w:type="dxa"/>
            <w:hideMark/>
          </w:tcPr>
          <w:p w14:paraId="33433430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340" w:type="dxa"/>
            <w:hideMark/>
          </w:tcPr>
          <w:p w14:paraId="3435DECB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696" w:type="dxa"/>
            <w:hideMark/>
          </w:tcPr>
          <w:p w14:paraId="11B0E4EB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4A4AD6AC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  <w:tc>
          <w:tcPr>
            <w:tcW w:w="1576" w:type="dxa"/>
            <w:hideMark/>
          </w:tcPr>
          <w:p w14:paraId="341A7361" w14:textId="77777777" w:rsidR="00FB5A27" w:rsidRPr="00FB5A27" w:rsidRDefault="00FB5A27" w:rsidP="00FB5A27">
            <w:pPr>
              <w:spacing w:before="120"/>
            </w:pPr>
            <w:r w:rsidRPr="00FB5A27">
              <w:t>o  </w:t>
            </w:r>
          </w:p>
        </w:tc>
      </w:tr>
      <w:tr w:rsidR="001956A7" w:rsidRPr="00FB5A27" w14:paraId="240AB418" w14:textId="77777777" w:rsidTr="004F33E7">
        <w:trPr>
          <w:trHeight w:val="543"/>
        </w:trPr>
        <w:tc>
          <w:tcPr>
            <w:tcW w:w="2639" w:type="dxa"/>
          </w:tcPr>
          <w:p w14:paraId="076C80DC" w14:textId="423C580C" w:rsidR="001956A7" w:rsidRDefault="001956A7" w:rsidP="00FB5A27">
            <w:pPr>
              <w:spacing w:before="120"/>
            </w:pPr>
            <w:r>
              <w:t>About your telephone number</w:t>
            </w:r>
          </w:p>
        </w:tc>
        <w:tc>
          <w:tcPr>
            <w:tcW w:w="1374" w:type="dxa"/>
          </w:tcPr>
          <w:p w14:paraId="6898294C" w14:textId="77777777" w:rsidR="001956A7" w:rsidRPr="00FB5A27" w:rsidRDefault="001956A7" w:rsidP="00FB5A27">
            <w:pPr>
              <w:spacing w:before="120"/>
            </w:pPr>
          </w:p>
        </w:tc>
        <w:tc>
          <w:tcPr>
            <w:tcW w:w="1340" w:type="dxa"/>
          </w:tcPr>
          <w:p w14:paraId="307548DA" w14:textId="77777777" w:rsidR="001956A7" w:rsidRPr="00FB5A27" w:rsidRDefault="001956A7" w:rsidP="00FB5A27">
            <w:pPr>
              <w:spacing w:before="120"/>
            </w:pPr>
          </w:p>
        </w:tc>
        <w:tc>
          <w:tcPr>
            <w:tcW w:w="1696" w:type="dxa"/>
          </w:tcPr>
          <w:p w14:paraId="1E789522" w14:textId="77777777" w:rsidR="001956A7" w:rsidRPr="00FB5A27" w:rsidRDefault="001956A7" w:rsidP="00FB5A27">
            <w:pPr>
              <w:spacing w:before="120"/>
            </w:pPr>
          </w:p>
        </w:tc>
        <w:tc>
          <w:tcPr>
            <w:tcW w:w="1576" w:type="dxa"/>
          </w:tcPr>
          <w:p w14:paraId="12FE0D33" w14:textId="77777777" w:rsidR="001956A7" w:rsidRPr="00FB5A27" w:rsidRDefault="001956A7" w:rsidP="00FB5A27">
            <w:pPr>
              <w:spacing w:before="120"/>
            </w:pPr>
          </w:p>
        </w:tc>
        <w:tc>
          <w:tcPr>
            <w:tcW w:w="1576" w:type="dxa"/>
          </w:tcPr>
          <w:p w14:paraId="374D1AD2" w14:textId="77777777" w:rsidR="001956A7" w:rsidRPr="00FB5A27" w:rsidRDefault="001956A7" w:rsidP="00FB5A27">
            <w:pPr>
              <w:spacing w:before="120"/>
            </w:pPr>
          </w:p>
        </w:tc>
      </w:tr>
    </w:tbl>
    <w:p w14:paraId="6A5CEDDE" w14:textId="47A932F2" w:rsidR="000A4726" w:rsidRPr="00FB5A27" w:rsidRDefault="004F6DC6" w:rsidP="00E16534">
      <w:pPr>
        <w:jc w:val="center"/>
        <w:rPr>
          <w:b/>
          <w:bCs/>
          <w:sz w:val="40"/>
          <w:szCs w:val="40"/>
        </w:rPr>
      </w:pPr>
      <w:r>
        <w:br w:type="page"/>
      </w:r>
      <w:r w:rsidR="000A4726" w:rsidRPr="00FB5A27">
        <w:rPr>
          <w:b/>
          <w:bCs/>
          <w:sz w:val="40"/>
          <w:szCs w:val="40"/>
        </w:rPr>
        <w:lastRenderedPageBreak/>
        <w:t>Responding to chatbot advice</w:t>
      </w:r>
    </w:p>
    <w:p w14:paraId="0A1E4773" w14:textId="1FE49600" w:rsidR="000A4726" w:rsidRDefault="000A4726" w:rsidP="000A4726">
      <w:r>
        <w:t>Some chatbot</w:t>
      </w:r>
      <w:r w:rsidR="00AE1825">
        <w:t>s</w:t>
      </w:r>
      <w:r>
        <w:t xml:space="preserve"> may provide recommendations for sexual health screening, such as an HIV test. The following question</w:t>
      </w:r>
      <w:r w:rsidR="0052460D">
        <w:t>s</w:t>
      </w:r>
      <w:r>
        <w:t xml:space="preserve"> ask</w:t>
      </w:r>
      <w:r w:rsidR="00AE1825">
        <w:t>s you</w:t>
      </w:r>
      <w:r>
        <w:t xml:space="preserve"> about your response to four different chatbot’s recommendations</w:t>
      </w:r>
      <w:r w:rsidR="00F467EA">
        <w:t>.</w:t>
      </w:r>
    </w:p>
    <w:p w14:paraId="2E5E81BB" w14:textId="77777777" w:rsidR="000A4726" w:rsidRDefault="000A4726" w:rsidP="000A4726"/>
    <w:p w14:paraId="5B5FF203" w14:textId="2C15CAB0" w:rsidR="00720A56" w:rsidRDefault="000A4726" w:rsidP="000A4726">
      <w:pPr>
        <w:rPr>
          <w:b/>
          <w:bCs/>
        </w:rPr>
      </w:pPr>
      <w:r w:rsidRPr="00FB5A27">
        <w:rPr>
          <w:b/>
          <w:bCs/>
        </w:rPr>
        <w:t>Please let us know how you would react to the following message</w:t>
      </w:r>
      <w:r w:rsidR="00AE1825">
        <w:rPr>
          <w:b/>
          <w:bCs/>
        </w:rPr>
        <w:t xml:space="preserve"> from a chatbot.</w:t>
      </w:r>
    </w:p>
    <w:p w14:paraId="7AA3B43A" w14:textId="46D458D0" w:rsidR="000A4726" w:rsidRPr="00FB5A27" w:rsidRDefault="000A4726" w:rsidP="000A4726">
      <w:pPr>
        <w:rPr>
          <w:b/>
          <w:bCs/>
        </w:rPr>
      </w:pPr>
      <w:r w:rsidRPr="00FB5A27">
        <w:rPr>
          <w:b/>
          <w:bCs/>
        </w:rPr>
        <w:t>Imagine a chatbot told you: “Based on your answers, you are at lower risk of sexually transmitted infections compared to people of your age”. What would be your reaction?</w:t>
      </w:r>
    </w:p>
    <w:p w14:paraId="75461857" w14:textId="640C5C71" w:rsidR="000A4726" w:rsidRDefault="000A4726" w:rsidP="000A4726">
      <w:r>
        <w:t>o</w:t>
      </w:r>
      <w:r>
        <w:tab/>
      </w:r>
      <w:r w:rsidR="006453F4">
        <w:t>Visit a sexual health clinic</w:t>
      </w:r>
      <w:r>
        <w:t xml:space="preserve"> </w:t>
      </w:r>
      <w:r w:rsidR="0052460D">
        <w:t>or see your GP</w:t>
      </w:r>
    </w:p>
    <w:p w14:paraId="1D20CACD" w14:textId="548F71E5" w:rsidR="000A4726" w:rsidRDefault="000A4726" w:rsidP="000A4726">
      <w:r>
        <w:t>o</w:t>
      </w:r>
      <w:r>
        <w:tab/>
        <w:t xml:space="preserve">Call the </w:t>
      </w:r>
      <w:r w:rsidR="00D36D18">
        <w:t xml:space="preserve">sexual health </w:t>
      </w:r>
      <w:r>
        <w:t xml:space="preserve">clinic via telephone to seek more information </w:t>
      </w:r>
    </w:p>
    <w:p w14:paraId="0E10E46E" w14:textId="1FB54D69" w:rsidR="000A4726" w:rsidRDefault="000A4726" w:rsidP="000A4726">
      <w:r>
        <w:t>o</w:t>
      </w:r>
      <w:r>
        <w:tab/>
        <w:t>Order a</w:t>
      </w:r>
      <w:r w:rsidR="0052460D">
        <w:t xml:space="preserve"> test kit online t</w:t>
      </w:r>
      <w:r>
        <w:t>hat can be delivered home</w:t>
      </w:r>
    </w:p>
    <w:p w14:paraId="39180E27" w14:textId="77777777" w:rsidR="000A4726" w:rsidRDefault="000A4726" w:rsidP="000A4726">
      <w:r>
        <w:t>o</w:t>
      </w:r>
      <w:r>
        <w:tab/>
        <w:t>Do nothing</w:t>
      </w:r>
    </w:p>
    <w:p w14:paraId="6AE3BEDD" w14:textId="77777777" w:rsidR="000A4726" w:rsidRDefault="000A4726" w:rsidP="000A4726">
      <w:r>
        <w:t>o</w:t>
      </w:r>
      <w:r>
        <w:tab/>
        <w:t xml:space="preserve">Talk to the chatbot again  </w:t>
      </w:r>
    </w:p>
    <w:p w14:paraId="3E1E162D" w14:textId="77777777" w:rsidR="000A4726" w:rsidRDefault="000A4726" w:rsidP="000A4726">
      <w:r>
        <w:t>o</w:t>
      </w:r>
      <w:r>
        <w:tab/>
        <w:t xml:space="preserve">Talk to a friend or family member </w:t>
      </w:r>
    </w:p>
    <w:p w14:paraId="234599C9" w14:textId="77777777" w:rsidR="000A4726" w:rsidRDefault="000A4726" w:rsidP="000A4726">
      <w:r>
        <w:t>o</w:t>
      </w:r>
      <w:r>
        <w:tab/>
        <w:t>Other reaction, please specify: ____________________________________________</w:t>
      </w:r>
    </w:p>
    <w:p w14:paraId="40297AE7" w14:textId="77777777" w:rsidR="000A4726" w:rsidRDefault="000A4726" w:rsidP="000A4726"/>
    <w:p w14:paraId="125CC351" w14:textId="0AD43DC0" w:rsidR="000A4726" w:rsidRPr="00FB5A27" w:rsidRDefault="000A4726" w:rsidP="000A4726">
      <w:pPr>
        <w:rPr>
          <w:b/>
          <w:bCs/>
        </w:rPr>
      </w:pPr>
      <w:r w:rsidRPr="00FB5A27">
        <w:rPr>
          <w:b/>
          <w:bCs/>
        </w:rPr>
        <w:t>Imagine a chatbot told you: “Based on your answers, you are at average risk of sexually transmitted infections compared to people of your age”. What would be your reaction?</w:t>
      </w:r>
    </w:p>
    <w:p w14:paraId="0BBDB446" w14:textId="090C4C43" w:rsidR="000A4726" w:rsidRDefault="000A4726" w:rsidP="000A4726">
      <w:r>
        <w:t>o</w:t>
      </w:r>
      <w:r>
        <w:tab/>
      </w:r>
      <w:r w:rsidR="006453F4">
        <w:t>Visit a sexual health clinic</w:t>
      </w:r>
      <w:r w:rsidR="0052460D">
        <w:t xml:space="preserve"> or see your GP</w:t>
      </w:r>
    </w:p>
    <w:p w14:paraId="07B99D9A" w14:textId="77777777" w:rsidR="000A4726" w:rsidRDefault="000A4726" w:rsidP="000A4726">
      <w:r>
        <w:t>o</w:t>
      </w:r>
      <w:r>
        <w:tab/>
        <w:t xml:space="preserve">Call the </w:t>
      </w:r>
      <w:r w:rsidR="00AE1825">
        <w:t xml:space="preserve">sexual health </w:t>
      </w:r>
      <w:r>
        <w:t xml:space="preserve">clinic via telephone to seek more information </w:t>
      </w:r>
    </w:p>
    <w:p w14:paraId="76DFCAF3" w14:textId="77777777" w:rsidR="000A4726" w:rsidRDefault="000A4726" w:rsidP="000A4726">
      <w:proofErr w:type="spellStart"/>
      <w:r w:rsidRPr="00382E74">
        <w:t>o</w:t>
      </w:r>
      <w:proofErr w:type="spellEnd"/>
      <w:r>
        <w:tab/>
        <w:t>Order an online test that can be delivered home</w:t>
      </w:r>
    </w:p>
    <w:p w14:paraId="0279BA5A" w14:textId="77777777" w:rsidR="000A4726" w:rsidRDefault="000A4726" w:rsidP="000A4726">
      <w:r>
        <w:t>o</w:t>
      </w:r>
      <w:r>
        <w:tab/>
        <w:t>Do nothing</w:t>
      </w:r>
    </w:p>
    <w:p w14:paraId="12EEBBBB" w14:textId="77777777" w:rsidR="000A4726" w:rsidRDefault="000A4726" w:rsidP="000A4726">
      <w:r>
        <w:t>o</w:t>
      </w:r>
      <w:r>
        <w:tab/>
        <w:t xml:space="preserve">Talk to the chatbot again  </w:t>
      </w:r>
    </w:p>
    <w:p w14:paraId="6BA4AEC7" w14:textId="77777777" w:rsidR="000A4726" w:rsidRDefault="000A4726" w:rsidP="000A4726">
      <w:r>
        <w:t>o</w:t>
      </w:r>
      <w:r>
        <w:tab/>
        <w:t xml:space="preserve">Talk to a friend or family member </w:t>
      </w:r>
    </w:p>
    <w:p w14:paraId="27D201D4" w14:textId="77777777" w:rsidR="000A4726" w:rsidRDefault="000A4726" w:rsidP="000A4726">
      <w:r>
        <w:t>o</w:t>
      </w:r>
      <w:r>
        <w:tab/>
        <w:t>Other reaction, please specify: ____________________________________________</w:t>
      </w:r>
    </w:p>
    <w:p w14:paraId="3E9CED78" w14:textId="77777777" w:rsidR="000A4726" w:rsidRDefault="000A4726" w:rsidP="000A4726"/>
    <w:p w14:paraId="254EEB10" w14:textId="0B51AE5E" w:rsidR="000A4726" w:rsidRPr="00FB5A27" w:rsidRDefault="000A4726" w:rsidP="000A4726">
      <w:pPr>
        <w:rPr>
          <w:b/>
          <w:bCs/>
        </w:rPr>
      </w:pPr>
      <w:r w:rsidRPr="00FB5A27">
        <w:rPr>
          <w:b/>
          <w:bCs/>
        </w:rPr>
        <w:t>Imagine a chatbot told you: “Based on your answers, you are at higher risk of sexually transmitted infections compared to people of your age”. What would be your reaction?</w:t>
      </w:r>
    </w:p>
    <w:p w14:paraId="5F9C8FD0" w14:textId="7DA09171" w:rsidR="000A4726" w:rsidRDefault="000A4726" w:rsidP="000A4726">
      <w:r>
        <w:t>o</w:t>
      </w:r>
      <w:r>
        <w:tab/>
      </w:r>
      <w:r w:rsidR="006453F4">
        <w:t>Visit a sexual health clinic</w:t>
      </w:r>
      <w:r w:rsidR="0052460D">
        <w:t xml:space="preserve"> or see your GP</w:t>
      </w:r>
    </w:p>
    <w:p w14:paraId="144617F3" w14:textId="6D7A1BAB" w:rsidR="000A4726" w:rsidRDefault="000A4726" w:rsidP="000A4726">
      <w:r>
        <w:t>o</w:t>
      </w:r>
      <w:r>
        <w:tab/>
        <w:t xml:space="preserve">Call the </w:t>
      </w:r>
      <w:r w:rsidR="00D36D18">
        <w:t xml:space="preserve">sexual health </w:t>
      </w:r>
      <w:r>
        <w:t xml:space="preserve">clinic via telephone to seek more information </w:t>
      </w:r>
    </w:p>
    <w:p w14:paraId="601182A4" w14:textId="77777777" w:rsidR="000A4726" w:rsidRDefault="000A4726" w:rsidP="000A4726">
      <w:proofErr w:type="spellStart"/>
      <w:r>
        <w:t>o</w:t>
      </w:r>
      <w:proofErr w:type="spellEnd"/>
      <w:r>
        <w:tab/>
        <w:t>Order an online test that can be delivered home</w:t>
      </w:r>
    </w:p>
    <w:p w14:paraId="1ACDC4B7" w14:textId="77777777" w:rsidR="000A4726" w:rsidRDefault="000A4726" w:rsidP="000A4726">
      <w:r>
        <w:t>o</w:t>
      </w:r>
      <w:r>
        <w:tab/>
        <w:t>Do nothing</w:t>
      </w:r>
    </w:p>
    <w:p w14:paraId="630072FA" w14:textId="77777777" w:rsidR="000A4726" w:rsidRDefault="000A4726" w:rsidP="000A4726">
      <w:r>
        <w:t>o</w:t>
      </w:r>
      <w:r>
        <w:tab/>
        <w:t xml:space="preserve">Talk to the chatbot again  </w:t>
      </w:r>
    </w:p>
    <w:p w14:paraId="2347BA23" w14:textId="77777777" w:rsidR="000A4726" w:rsidRDefault="000A4726" w:rsidP="000A4726">
      <w:r>
        <w:t>o</w:t>
      </w:r>
      <w:r>
        <w:tab/>
        <w:t xml:space="preserve">Talk to a friend or family member </w:t>
      </w:r>
    </w:p>
    <w:p w14:paraId="11BC97FA" w14:textId="77777777" w:rsidR="000A4726" w:rsidRDefault="000A4726" w:rsidP="000A4726">
      <w:r>
        <w:t>o</w:t>
      </w:r>
      <w:r>
        <w:tab/>
        <w:t>Other reaction, please specify: ____________________________________________</w:t>
      </w:r>
    </w:p>
    <w:p w14:paraId="0B1EFB56" w14:textId="77777777" w:rsidR="000A4726" w:rsidRDefault="000A4726" w:rsidP="000A4726"/>
    <w:p w14:paraId="3E9CB77B" w14:textId="579B07CA" w:rsidR="000A4726" w:rsidRPr="00FB5A27" w:rsidRDefault="000A4726" w:rsidP="000A4726">
      <w:pPr>
        <w:rPr>
          <w:b/>
          <w:bCs/>
        </w:rPr>
      </w:pPr>
      <w:r w:rsidRPr="00FB5A27">
        <w:rPr>
          <w:b/>
          <w:bCs/>
        </w:rPr>
        <w:lastRenderedPageBreak/>
        <w:t>Imagine a chatbot told you: “Based on your answers, you might be at risk of sexually transmitted infections, but it is too early to test” What would be your reaction?  [Note: it is unlikely for an STI test to show positive results of infection if the test was conducted shortly after sexual intercourse.]</w:t>
      </w:r>
    </w:p>
    <w:p w14:paraId="1D37CE17" w14:textId="48FACE24" w:rsidR="000A4726" w:rsidRDefault="000A4726" w:rsidP="000A4726">
      <w:r>
        <w:t>o</w:t>
      </w:r>
      <w:r>
        <w:tab/>
      </w:r>
      <w:r w:rsidR="006453F4">
        <w:t>Visit a sexual health clinic</w:t>
      </w:r>
      <w:r w:rsidR="0052460D">
        <w:t xml:space="preserve"> or see your GP</w:t>
      </w:r>
    </w:p>
    <w:p w14:paraId="00EA0B1F" w14:textId="3E864073" w:rsidR="000A4726" w:rsidRDefault="000A4726" w:rsidP="000A4726">
      <w:r>
        <w:t>o</w:t>
      </w:r>
      <w:r>
        <w:tab/>
        <w:t xml:space="preserve">Call the </w:t>
      </w:r>
      <w:r w:rsidR="00D36D18">
        <w:t xml:space="preserve">sexual health </w:t>
      </w:r>
      <w:r>
        <w:t xml:space="preserve">clinic via telephone to seek more information </w:t>
      </w:r>
    </w:p>
    <w:p w14:paraId="2DB951AB" w14:textId="77777777" w:rsidR="000A4726" w:rsidRDefault="000A4726" w:rsidP="000A4726">
      <w:proofErr w:type="spellStart"/>
      <w:r>
        <w:t>o</w:t>
      </w:r>
      <w:proofErr w:type="spellEnd"/>
      <w:r>
        <w:tab/>
        <w:t>Order an online test that can be delivered home</w:t>
      </w:r>
    </w:p>
    <w:p w14:paraId="397EE9CF" w14:textId="77777777" w:rsidR="000A4726" w:rsidRDefault="000A4726" w:rsidP="000A4726">
      <w:r>
        <w:t>o</w:t>
      </w:r>
      <w:r>
        <w:tab/>
        <w:t>Do nothing</w:t>
      </w:r>
    </w:p>
    <w:p w14:paraId="54DC83A0" w14:textId="77777777" w:rsidR="000A4726" w:rsidRDefault="000A4726" w:rsidP="000A4726">
      <w:r>
        <w:t>o</w:t>
      </w:r>
      <w:r>
        <w:tab/>
        <w:t xml:space="preserve">Talk to the chatbot again  </w:t>
      </w:r>
    </w:p>
    <w:p w14:paraId="2AB275FB" w14:textId="77777777" w:rsidR="000A4726" w:rsidRDefault="000A4726" w:rsidP="000A4726">
      <w:r>
        <w:t>o</w:t>
      </w:r>
      <w:r>
        <w:tab/>
        <w:t xml:space="preserve">Talk to a friend or family member </w:t>
      </w:r>
    </w:p>
    <w:p w14:paraId="1B64E465" w14:textId="77777777" w:rsidR="000A4726" w:rsidRDefault="000A4726" w:rsidP="000A4726">
      <w:r>
        <w:t>o</w:t>
      </w:r>
      <w:r>
        <w:tab/>
        <w:t>Other reaction, please specify: ____________________________________________</w:t>
      </w:r>
    </w:p>
    <w:p w14:paraId="089AB1BD" w14:textId="77777777" w:rsidR="000A4726" w:rsidRDefault="000A4726" w:rsidP="000A4726"/>
    <w:p w14:paraId="0D51D4CD" w14:textId="77777777" w:rsidR="00FB5A27" w:rsidRDefault="000A4726" w:rsidP="00FB5A27">
      <w:pPr>
        <w:jc w:val="center"/>
      </w:pPr>
      <w:r>
        <w:t> </w:t>
      </w:r>
    </w:p>
    <w:p w14:paraId="38B0A3D9" w14:textId="77777777" w:rsidR="00327CE0" w:rsidRDefault="00327CE0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br w:type="page"/>
      </w:r>
    </w:p>
    <w:p w14:paraId="68B0CAEB" w14:textId="3B2294BB" w:rsidR="000A4726" w:rsidRPr="00FB5A27" w:rsidRDefault="000A4726" w:rsidP="00FB5A27">
      <w:pPr>
        <w:jc w:val="center"/>
        <w:rPr>
          <w:b/>
          <w:bCs/>
          <w:sz w:val="40"/>
          <w:szCs w:val="40"/>
        </w:rPr>
      </w:pPr>
      <w:r w:rsidRPr="00FB5A27">
        <w:rPr>
          <w:b/>
          <w:bCs/>
          <w:sz w:val="40"/>
          <w:szCs w:val="40"/>
        </w:rPr>
        <w:lastRenderedPageBreak/>
        <w:t>Your views on sexual health chatbots</w:t>
      </w:r>
    </w:p>
    <w:p w14:paraId="61658112" w14:textId="3F3707AC" w:rsidR="000A4726" w:rsidRDefault="000A4726" w:rsidP="000A4726">
      <w:r>
        <w:t>Now</w:t>
      </w:r>
      <w:r w:rsidR="00720A56">
        <w:t>,</w:t>
      </w:r>
      <w:r>
        <w:t xml:space="preserve"> we would like to ask about your views on sexual health chatbots</w:t>
      </w:r>
      <w:r w:rsidR="00D36D18">
        <w:t xml:space="preserve"> and sexually transmitted infections (STIs)/human immunodeficiency virus (HIV)</w:t>
      </w:r>
      <w:r>
        <w:t>.</w:t>
      </w:r>
    </w:p>
    <w:p w14:paraId="68B7660B" w14:textId="769B9C09" w:rsidR="000A4726" w:rsidRPr="00FB5A27" w:rsidRDefault="000A4726" w:rsidP="000A4726">
      <w:pPr>
        <w:rPr>
          <w:b/>
          <w:bCs/>
        </w:rPr>
      </w:pPr>
      <w:r w:rsidRPr="00FB5A27">
        <w:rPr>
          <w:b/>
          <w:bCs/>
        </w:rPr>
        <w:t>Please indicate to what exten</w:t>
      </w:r>
      <w:r w:rsidR="001D1AA4">
        <w:rPr>
          <w:b/>
          <w:bCs/>
        </w:rPr>
        <w:t>t</w:t>
      </w:r>
      <w:r w:rsidRPr="00FB5A27">
        <w:rPr>
          <w:b/>
          <w:bCs/>
        </w:rPr>
        <w:t xml:space="preserve"> do you agree or disagree with the following statement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0"/>
        <w:gridCol w:w="974"/>
        <w:gridCol w:w="960"/>
        <w:gridCol w:w="960"/>
        <w:gridCol w:w="1010"/>
        <w:gridCol w:w="989"/>
      </w:tblGrid>
      <w:tr w:rsidR="0094545C" w:rsidRPr="00FB5A27" w14:paraId="53B3F89C" w14:textId="77777777" w:rsidTr="002B412D">
        <w:trPr>
          <w:trHeight w:val="470"/>
        </w:trPr>
        <w:tc>
          <w:tcPr>
            <w:tcW w:w="5180" w:type="dxa"/>
            <w:hideMark/>
          </w:tcPr>
          <w:p w14:paraId="4404DA8F" w14:textId="77777777" w:rsidR="0094545C" w:rsidRPr="00FB5A27" w:rsidRDefault="0094545C" w:rsidP="002B412D">
            <w:r w:rsidRPr="00FB5A27">
              <w:t> </w:t>
            </w:r>
          </w:p>
        </w:tc>
        <w:tc>
          <w:tcPr>
            <w:tcW w:w="974" w:type="dxa"/>
            <w:hideMark/>
          </w:tcPr>
          <w:p w14:paraId="09417AEA" w14:textId="77777777" w:rsidR="0094545C" w:rsidRPr="00E16534" w:rsidRDefault="0094545C" w:rsidP="002B412D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 xml:space="preserve">Strongly agree </w:t>
            </w:r>
          </w:p>
        </w:tc>
        <w:tc>
          <w:tcPr>
            <w:tcW w:w="960" w:type="dxa"/>
            <w:hideMark/>
          </w:tcPr>
          <w:p w14:paraId="30152A1E" w14:textId="77777777" w:rsidR="0094545C" w:rsidRPr="00E16534" w:rsidRDefault="0094545C" w:rsidP="002B412D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>Agree</w:t>
            </w:r>
          </w:p>
        </w:tc>
        <w:tc>
          <w:tcPr>
            <w:tcW w:w="960" w:type="dxa"/>
            <w:hideMark/>
          </w:tcPr>
          <w:p w14:paraId="36FD82D6" w14:textId="77777777" w:rsidR="0094545C" w:rsidRPr="00E16534" w:rsidRDefault="0094545C" w:rsidP="002B412D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>Neutral</w:t>
            </w:r>
          </w:p>
        </w:tc>
        <w:tc>
          <w:tcPr>
            <w:tcW w:w="1010" w:type="dxa"/>
            <w:hideMark/>
          </w:tcPr>
          <w:p w14:paraId="36911F96" w14:textId="77777777" w:rsidR="0094545C" w:rsidRPr="00E16534" w:rsidRDefault="0094545C" w:rsidP="002B412D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>Disagree</w:t>
            </w:r>
          </w:p>
        </w:tc>
        <w:tc>
          <w:tcPr>
            <w:tcW w:w="989" w:type="dxa"/>
            <w:hideMark/>
          </w:tcPr>
          <w:p w14:paraId="7875A125" w14:textId="77777777" w:rsidR="0094545C" w:rsidRPr="00E16534" w:rsidRDefault="0094545C" w:rsidP="002B412D">
            <w:pPr>
              <w:rPr>
                <w:b/>
                <w:bCs/>
              </w:rPr>
            </w:pPr>
            <w:r w:rsidRPr="00E16534">
              <w:rPr>
                <w:b/>
                <w:bCs/>
              </w:rPr>
              <w:t>Strongly disagree</w:t>
            </w:r>
          </w:p>
        </w:tc>
      </w:tr>
      <w:tr w:rsidR="0094545C" w:rsidRPr="00FB5A27" w14:paraId="38C8F953" w14:textId="77777777" w:rsidTr="002B412D">
        <w:trPr>
          <w:trHeight w:val="690"/>
        </w:trPr>
        <w:tc>
          <w:tcPr>
            <w:tcW w:w="5180" w:type="dxa"/>
            <w:hideMark/>
          </w:tcPr>
          <w:p w14:paraId="710CFDCE" w14:textId="4ABDF224" w:rsidR="0094545C" w:rsidRPr="00FB5A27" w:rsidRDefault="0094545C" w:rsidP="002B412D">
            <w:r>
              <w:t>A</w:t>
            </w:r>
            <w:r w:rsidRPr="00FB5A27">
              <w:t xml:space="preserve"> sexual health chatbot could help me to find information about </w:t>
            </w:r>
            <w:r w:rsidR="00523EA9">
              <w:t>STIs</w:t>
            </w:r>
            <w:r w:rsidR="00D07FD4">
              <w:t xml:space="preserve"> and HIV</w:t>
            </w:r>
            <w:r>
              <w:t xml:space="preserve">. </w:t>
            </w:r>
            <w:r w:rsidRPr="00FB5A27">
              <w:t xml:space="preserve">  </w:t>
            </w:r>
          </w:p>
        </w:tc>
        <w:tc>
          <w:tcPr>
            <w:tcW w:w="974" w:type="dxa"/>
            <w:hideMark/>
          </w:tcPr>
          <w:p w14:paraId="1A71B1DD" w14:textId="77777777" w:rsidR="0094545C" w:rsidRPr="00FB5A27" w:rsidRDefault="0094545C" w:rsidP="002B412D">
            <w:r w:rsidRPr="00FB5A27">
              <w:t>o  </w:t>
            </w:r>
          </w:p>
        </w:tc>
        <w:tc>
          <w:tcPr>
            <w:tcW w:w="960" w:type="dxa"/>
            <w:hideMark/>
          </w:tcPr>
          <w:p w14:paraId="16C11FAA" w14:textId="77777777" w:rsidR="0094545C" w:rsidRPr="00FB5A27" w:rsidRDefault="0094545C" w:rsidP="002B412D">
            <w:r w:rsidRPr="00FB5A27">
              <w:t>o  </w:t>
            </w:r>
          </w:p>
        </w:tc>
        <w:tc>
          <w:tcPr>
            <w:tcW w:w="960" w:type="dxa"/>
            <w:hideMark/>
          </w:tcPr>
          <w:p w14:paraId="09E86EF7" w14:textId="77777777" w:rsidR="0094545C" w:rsidRPr="00FB5A27" w:rsidRDefault="0094545C" w:rsidP="002B412D">
            <w:r w:rsidRPr="00FB5A27">
              <w:t>o  </w:t>
            </w:r>
          </w:p>
        </w:tc>
        <w:tc>
          <w:tcPr>
            <w:tcW w:w="1010" w:type="dxa"/>
            <w:hideMark/>
          </w:tcPr>
          <w:p w14:paraId="34F5A1AB" w14:textId="77777777" w:rsidR="0094545C" w:rsidRPr="00FB5A27" w:rsidRDefault="0094545C" w:rsidP="002B412D">
            <w:r w:rsidRPr="00FB5A27">
              <w:t>o  </w:t>
            </w:r>
          </w:p>
        </w:tc>
        <w:tc>
          <w:tcPr>
            <w:tcW w:w="989" w:type="dxa"/>
            <w:hideMark/>
          </w:tcPr>
          <w:p w14:paraId="4E47EFD7" w14:textId="77777777" w:rsidR="0094545C" w:rsidRPr="00FB5A27" w:rsidRDefault="0094545C" w:rsidP="002B412D">
            <w:r w:rsidRPr="00FB5A27">
              <w:t>o  </w:t>
            </w:r>
          </w:p>
        </w:tc>
      </w:tr>
      <w:tr w:rsidR="00A2436F" w:rsidRPr="00FB5A27" w14:paraId="44E216C9" w14:textId="77777777" w:rsidTr="002B412D">
        <w:trPr>
          <w:trHeight w:val="670"/>
        </w:trPr>
        <w:tc>
          <w:tcPr>
            <w:tcW w:w="5180" w:type="dxa"/>
          </w:tcPr>
          <w:p w14:paraId="6D8768A7" w14:textId="25C3693E" w:rsidR="00A2436F" w:rsidRPr="00FB5A27" w:rsidRDefault="00554ED1" w:rsidP="00A2436F">
            <w:r>
              <w:t xml:space="preserve">I would use a chatbot that could estimate my risk of </w:t>
            </w:r>
            <w:r w:rsidR="00523EA9">
              <w:t>STIs</w:t>
            </w:r>
            <w:r w:rsidR="00D07FD4">
              <w:t xml:space="preserve"> and </w:t>
            </w:r>
            <w:r w:rsidR="00523EA9">
              <w:t>HIV</w:t>
            </w:r>
            <w:r>
              <w:t xml:space="preserve">. </w:t>
            </w:r>
          </w:p>
        </w:tc>
        <w:tc>
          <w:tcPr>
            <w:tcW w:w="974" w:type="dxa"/>
          </w:tcPr>
          <w:p w14:paraId="7EC6C38D" w14:textId="119CD068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</w:tcPr>
          <w:p w14:paraId="2A490637" w14:textId="47F3EE9D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</w:tcPr>
          <w:p w14:paraId="4E80278C" w14:textId="7415C5CA" w:rsidR="00A2436F" w:rsidRPr="00FB5A27" w:rsidRDefault="00A2436F" w:rsidP="00A2436F">
            <w:r w:rsidRPr="00FB5A27">
              <w:t>o  </w:t>
            </w:r>
          </w:p>
        </w:tc>
        <w:tc>
          <w:tcPr>
            <w:tcW w:w="1010" w:type="dxa"/>
          </w:tcPr>
          <w:p w14:paraId="257A0F36" w14:textId="0251BE8A" w:rsidR="00A2436F" w:rsidRPr="00FB5A27" w:rsidRDefault="00A2436F" w:rsidP="00A2436F">
            <w:r w:rsidRPr="00FB5A27">
              <w:t>o  </w:t>
            </w:r>
          </w:p>
        </w:tc>
        <w:tc>
          <w:tcPr>
            <w:tcW w:w="989" w:type="dxa"/>
          </w:tcPr>
          <w:p w14:paraId="56A64CED" w14:textId="150753D5" w:rsidR="00A2436F" w:rsidRPr="00FB5A27" w:rsidRDefault="00A2436F" w:rsidP="00A2436F">
            <w:r w:rsidRPr="00FB5A27">
              <w:t>o  </w:t>
            </w:r>
          </w:p>
        </w:tc>
      </w:tr>
      <w:tr w:rsidR="00A2436F" w:rsidRPr="00FB5A27" w14:paraId="43DC907B" w14:textId="77777777" w:rsidTr="002B412D">
        <w:trPr>
          <w:trHeight w:val="670"/>
        </w:trPr>
        <w:tc>
          <w:tcPr>
            <w:tcW w:w="5180" w:type="dxa"/>
            <w:hideMark/>
          </w:tcPr>
          <w:p w14:paraId="112D0872" w14:textId="37DA55A4" w:rsidR="00A2436F" w:rsidRPr="00FB5A27" w:rsidRDefault="00A2436F" w:rsidP="00A2436F">
            <w:r w:rsidRPr="00FB5A27">
              <w:t xml:space="preserve">I would not trust any information </w:t>
            </w:r>
            <w:r w:rsidR="00303B95">
              <w:t>provided</w:t>
            </w:r>
            <w:r w:rsidRPr="00FB5A27">
              <w:t xml:space="preserve"> by a chatbot about my sexual health.</w:t>
            </w:r>
          </w:p>
        </w:tc>
        <w:tc>
          <w:tcPr>
            <w:tcW w:w="974" w:type="dxa"/>
            <w:hideMark/>
          </w:tcPr>
          <w:p w14:paraId="07A9BA2F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15585C77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79E00E54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1010" w:type="dxa"/>
            <w:hideMark/>
          </w:tcPr>
          <w:p w14:paraId="2392A933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89" w:type="dxa"/>
            <w:hideMark/>
          </w:tcPr>
          <w:p w14:paraId="4C71C698" w14:textId="77777777" w:rsidR="00A2436F" w:rsidRPr="00FB5A27" w:rsidRDefault="00A2436F" w:rsidP="00A2436F">
            <w:r w:rsidRPr="00FB5A27">
              <w:t>o  </w:t>
            </w:r>
          </w:p>
        </w:tc>
      </w:tr>
      <w:tr w:rsidR="00A2436F" w:rsidRPr="00FB5A27" w14:paraId="7BD7602C" w14:textId="77777777" w:rsidTr="002B412D">
        <w:trPr>
          <w:trHeight w:val="670"/>
        </w:trPr>
        <w:tc>
          <w:tcPr>
            <w:tcW w:w="5180" w:type="dxa"/>
            <w:hideMark/>
          </w:tcPr>
          <w:p w14:paraId="7F9FA1A9" w14:textId="6D991389" w:rsidR="00A2436F" w:rsidRPr="00FB5A27" w:rsidRDefault="00A2436F" w:rsidP="00A2436F">
            <w:r w:rsidRPr="00FB5A27">
              <w:t xml:space="preserve">I would test for </w:t>
            </w:r>
            <w:r w:rsidR="00D07FD4">
              <w:t>STIs and HIV</w:t>
            </w:r>
            <w:r w:rsidRPr="00FB5A27">
              <w:t xml:space="preserve"> if a chatbot suggested it.</w:t>
            </w:r>
          </w:p>
        </w:tc>
        <w:tc>
          <w:tcPr>
            <w:tcW w:w="974" w:type="dxa"/>
            <w:hideMark/>
          </w:tcPr>
          <w:p w14:paraId="2A09CE93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5546B2BF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14441EF5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1010" w:type="dxa"/>
            <w:hideMark/>
          </w:tcPr>
          <w:p w14:paraId="1464611E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89" w:type="dxa"/>
            <w:hideMark/>
          </w:tcPr>
          <w:p w14:paraId="69EE73A5" w14:textId="77777777" w:rsidR="00A2436F" w:rsidRPr="00FB5A27" w:rsidRDefault="00A2436F" w:rsidP="00A2436F">
            <w:r w:rsidRPr="00FB5A27">
              <w:t>o  </w:t>
            </w:r>
          </w:p>
        </w:tc>
      </w:tr>
      <w:tr w:rsidR="00A2436F" w:rsidRPr="00FB5A27" w14:paraId="10D38017" w14:textId="77777777" w:rsidTr="002B412D">
        <w:trPr>
          <w:trHeight w:val="670"/>
        </w:trPr>
        <w:tc>
          <w:tcPr>
            <w:tcW w:w="5180" w:type="dxa"/>
            <w:hideMark/>
          </w:tcPr>
          <w:p w14:paraId="10917305" w14:textId="2C146A0D" w:rsidR="00A2436F" w:rsidRPr="00FB5A27" w:rsidRDefault="00A2436F" w:rsidP="00A2436F">
            <w:r w:rsidRPr="00FB5A27">
              <w:t xml:space="preserve">I </w:t>
            </w:r>
            <w:r w:rsidR="00D07FD4" w:rsidRPr="00FB5A27">
              <w:t>will</w:t>
            </w:r>
            <w:r w:rsidRPr="00FB5A27">
              <w:t xml:space="preserve"> use a sexual health chatbot if my doctor recommends it</w:t>
            </w:r>
            <w:r>
              <w:t>.</w:t>
            </w:r>
          </w:p>
        </w:tc>
        <w:tc>
          <w:tcPr>
            <w:tcW w:w="974" w:type="dxa"/>
            <w:hideMark/>
          </w:tcPr>
          <w:p w14:paraId="36F6442F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20A28FD9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17754A55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1010" w:type="dxa"/>
            <w:hideMark/>
          </w:tcPr>
          <w:p w14:paraId="09B151D5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89" w:type="dxa"/>
            <w:hideMark/>
          </w:tcPr>
          <w:p w14:paraId="729D1FA2" w14:textId="77777777" w:rsidR="00A2436F" w:rsidRPr="00FB5A27" w:rsidRDefault="00A2436F" w:rsidP="00A2436F">
            <w:r w:rsidRPr="00FB5A27">
              <w:t>o  </w:t>
            </w:r>
          </w:p>
        </w:tc>
      </w:tr>
      <w:tr w:rsidR="00A2436F" w:rsidRPr="00FB5A27" w14:paraId="3EE97C17" w14:textId="77777777" w:rsidTr="002B412D">
        <w:trPr>
          <w:trHeight w:val="670"/>
        </w:trPr>
        <w:tc>
          <w:tcPr>
            <w:tcW w:w="5180" w:type="dxa"/>
            <w:hideMark/>
          </w:tcPr>
          <w:p w14:paraId="1CE5BE1C" w14:textId="35B8616D" w:rsidR="00A2436F" w:rsidRPr="00FB5A27" w:rsidRDefault="00A2436F" w:rsidP="00A2436F">
            <w:r w:rsidRPr="00FB5A27">
              <w:t xml:space="preserve">A sexual health chatbot would help me to decide if I need to test for </w:t>
            </w:r>
            <w:r w:rsidR="00B86273">
              <w:t>STIs and HIV</w:t>
            </w:r>
            <w:r>
              <w:t>.</w:t>
            </w:r>
          </w:p>
        </w:tc>
        <w:tc>
          <w:tcPr>
            <w:tcW w:w="974" w:type="dxa"/>
            <w:hideMark/>
          </w:tcPr>
          <w:p w14:paraId="34BB0426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059B06B1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275C6275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1010" w:type="dxa"/>
            <w:hideMark/>
          </w:tcPr>
          <w:p w14:paraId="1E39F826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89" w:type="dxa"/>
            <w:hideMark/>
          </w:tcPr>
          <w:p w14:paraId="30F194E2" w14:textId="77777777" w:rsidR="00A2436F" w:rsidRPr="00FB5A27" w:rsidRDefault="00A2436F" w:rsidP="00A2436F">
            <w:r w:rsidRPr="00FB5A27">
              <w:t>o  </w:t>
            </w:r>
          </w:p>
        </w:tc>
      </w:tr>
      <w:tr w:rsidR="00A2436F" w:rsidRPr="00FB5A27" w14:paraId="263C7AEA" w14:textId="77777777" w:rsidTr="002B412D">
        <w:trPr>
          <w:trHeight w:val="670"/>
        </w:trPr>
        <w:tc>
          <w:tcPr>
            <w:tcW w:w="5180" w:type="dxa"/>
            <w:hideMark/>
          </w:tcPr>
          <w:p w14:paraId="1E4A5DF7" w14:textId="70347978" w:rsidR="00A2436F" w:rsidRPr="00FB5A27" w:rsidRDefault="00A2436F" w:rsidP="00A2436F">
            <w:r w:rsidRPr="00FB5A27">
              <w:t>I would feel embarrassed talking to a chatbot about my sexual health.</w:t>
            </w:r>
          </w:p>
        </w:tc>
        <w:tc>
          <w:tcPr>
            <w:tcW w:w="974" w:type="dxa"/>
            <w:hideMark/>
          </w:tcPr>
          <w:p w14:paraId="26039DE1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73CC8FB6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09B22432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1010" w:type="dxa"/>
            <w:hideMark/>
          </w:tcPr>
          <w:p w14:paraId="12233502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89" w:type="dxa"/>
            <w:hideMark/>
          </w:tcPr>
          <w:p w14:paraId="6BB552F5" w14:textId="77777777" w:rsidR="00A2436F" w:rsidRPr="00FB5A27" w:rsidRDefault="00A2436F" w:rsidP="00A2436F">
            <w:r w:rsidRPr="00FB5A27">
              <w:t>o  </w:t>
            </w:r>
          </w:p>
        </w:tc>
      </w:tr>
      <w:tr w:rsidR="00A2436F" w:rsidRPr="00FB5A27" w14:paraId="14EB08F8" w14:textId="77777777" w:rsidTr="002B412D">
        <w:trPr>
          <w:trHeight w:val="670"/>
        </w:trPr>
        <w:tc>
          <w:tcPr>
            <w:tcW w:w="5180" w:type="dxa"/>
            <w:hideMark/>
          </w:tcPr>
          <w:p w14:paraId="7C1AAA74" w14:textId="73FF2611" w:rsidR="00A2436F" w:rsidRPr="00FB5A27" w:rsidRDefault="00A2436F" w:rsidP="00A2436F">
            <w:r w:rsidRPr="00FB5A27">
              <w:t xml:space="preserve">I would be worried about confidentiality while discussing my sexual health with a chatbot.  </w:t>
            </w:r>
          </w:p>
        </w:tc>
        <w:tc>
          <w:tcPr>
            <w:tcW w:w="974" w:type="dxa"/>
            <w:hideMark/>
          </w:tcPr>
          <w:p w14:paraId="260A180E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6C49AAEC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612F17C5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1010" w:type="dxa"/>
            <w:hideMark/>
          </w:tcPr>
          <w:p w14:paraId="66AFBA1B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89" w:type="dxa"/>
            <w:hideMark/>
          </w:tcPr>
          <w:p w14:paraId="7E8379F8" w14:textId="77777777" w:rsidR="00A2436F" w:rsidRPr="00FB5A27" w:rsidRDefault="00A2436F" w:rsidP="00A2436F">
            <w:r w:rsidRPr="00FB5A27">
              <w:t>o  </w:t>
            </w:r>
          </w:p>
        </w:tc>
      </w:tr>
      <w:tr w:rsidR="00A2436F" w:rsidRPr="00FB5A27" w14:paraId="1460457C" w14:textId="77777777" w:rsidTr="002B412D">
        <w:trPr>
          <w:trHeight w:val="670"/>
        </w:trPr>
        <w:tc>
          <w:tcPr>
            <w:tcW w:w="5180" w:type="dxa"/>
            <w:hideMark/>
          </w:tcPr>
          <w:p w14:paraId="21C37341" w14:textId="62A0DF40" w:rsidR="00A2436F" w:rsidRPr="00FB5A27" w:rsidRDefault="00A2436F" w:rsidP="00A2436F">
            <w:r w:rsidRPr="00FB5A27">
              <w:t>I would not share any information with a sexual health chatbot because I am concerned about my privacy.</w:t>
            </w:r>
          </w:p>
        </w:tc>
        <w:tc>
          <w:tcPr>
            <w:tcW w:w="974" w:type="dxa"/>
            <w:hideMark/>
          </w:tcPr>
          <w:p w14:paraId="62294F2A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65CEF431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4F7AF842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1010" w:type="dxa"/>
            <w:hideMark/>
          </w:tcPr>
          <w:p w14:paraId="3B92CA81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89" w:type="dxa"/>
            <w:hideMark/>
          </w:tcPr>
          <w:p w14:paraId="096F7821" w14:textId="77777777" w:rsidR="00A2436F" w:rsidRPr="00FB5A27" w:rsidRDefault="00A2436F" w:rsidP="00A2436F">
            <w:r w:rsidRPr="00FB5A27">
              <w:t>o  </w:t>
            </w:r>
          </w:p>
        </w:tc>
      </w:tr>
      <w:tr w:rsidR="00A2436F" w:rsidRPr="00FB5A27" w14:paraId="62DA37F0" w14:textId="77777777" w:rsidTr="002B412D">
        <w:trPr>
          <w:trHeight w:val="670"/>
        </w:trPr>
        <w:tc>
          <w:tcPr>
            <w:tcW w:w="5180" w:type="dxa"/>
            <w:hideMark/>
          </w:tcPr>
          <w:p w14:paraId="4C566210" w14:textId="3D961F3D" w:rsidR="00A2436F" w:rsidRPr="00FB5A27" w:rsidRDefault="00A17447" w:rsidP="00A2436F">
            <w:r>
              <w:t xml:space="preserve">I think </w:t>
            </w:r>
            <w:r w:rsidR="00A2436F" w:rsidRPr="00FB5A27">
              <w:t xml:space="preserve">a sexual health chatbot would </w:t>
            </w:r>
            <w:r>
              <w:t>give</w:t>
            </w:r>
            <w:r w:rsidR="00A2436F" w:rsidRPr="00FB5A27">
              <w:t xml:space="preserve"> accurate</w:t>
            </w:r>
            <w:r>
              <w:t xml:space="preserve"> </w:t>
            </w:r>
            <w:r w:rsidR="006E778D">
              <w:t>information</w:t>
            </w:r>
            <w:r w:rsidR="00A2436F" w:rsidRPr="00FB5A27">
              <w:t>.</w:t>
            </w:r>
          </w:p>
        </w:tc>
        <w:tc>
          <w:tcPr>
            <w:tcW w:w="974" w:type="dxa"/>
            <w:hideMark/>
          </w:tcPr>
          <w:p w14:paraId="28FCEC9C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0A0DECA0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60" w:type="dxa"/>
            <w:hideMark/>
          </w:tcPr>
          <w:p w14:paraId="533B6255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1010" w:type="dxa"/>
            <w:hideMark/>
          </w:tcPr>
          <w:p w14:paraId="2838372A" w14:textId="77777777" w:rsidR="00A2436F" w:rsidRPr="00FB5A27" w:rsidRDefault="00A2436F" w:rsidP="00A2436F">
            <w:r w:rsidRPr="00FB5A27">
              <w:t>o  </w:t>
            </w:r>
          </w:p>
        </w:tc>
        <w:tc>
          <w:tcPr>
            <w:tcW w:w="989" w:type="dxa"/>
            <w:hideMark/>
          </w:tcPr>
          <w:p w14:paraId="0FA90966" w14:textId="77777777" w:rsidR="00A2436F" w:rsidRPr="00FB5A27" w:rsidRDefault="00A2436F" w:rsidP="00A2436F">
            <w:r w:rsidRPr="00FB5A27">
              <w:t>o  </w:t>
            </w:r>
          </w:p>
        </w:tc>
      </w:tr>
      <w:tr w:rsidR="00103BFA" w:rsidRPr="00FB5A27" w14:paraId="21F47D4F" w14:textId="77777777" w:rsidTr="002B412D">
        <w:trPr>
          <w:trHeight w:val="670"/>
        </w:trPr>
        <w:tc>
          <w:tcPr>
            <w:tcW w:w="5180" w:type="dxa"/>
          </w:tcPr>
          <w:p w14:paraId="632C8F50" w14:textId="507E8433" w:rsidR="00103BFA" w:rsidRPr="00FB5A27" w:rsidRDefault="00103BFA" w:rsidP="00103BFA">
            <w:r>
              <w:t xml:space="preserve">I </w:t>
            </w:r>
            <w:proofErr w:type="gramStart"/>
            <w:r w:rsidR="00FA7890">
              <w:t>would</w:t>
            </w:r>
            <w:proofErr w:type="gramEnd"/>
            <w:r>
              <w:t xml:space="preserve"> disclose personal information to a chatbot if it helps me to understand my risk of </w:t>
            </w:r>
            <w:r w:rsidR="008737B4">
              <w:t>STIs</w:t>
            </w:r>
            <w:r w:rsidR="00E36B0A">
              <w:t xml:space="preserve"> and HIV.</w:t>
            </w:r>
            <w:r>
              <w:t xml:space="preserve">  </w:t>
            </w:r>
          </w:p>
        </w:tc>
        <w:tc>
          <w:tcPr>
            <w:tcW w:w="974" w:type="dxa"/>
          </w:tcPr>
          <w:p w14:paraId="3F82E0D4" w14:textId="3EDCB78C" w:rsidR="00103BFA" w:rsidRPr="00FB5A27" w:rsidRDefault="00103BFA" w:rsidP="00103BFA">
            <w:r w:rsidRPr="00FB5A27">
              <w:t>o  </w:t>
            </w:r>
          </w:p>
        </w:tc>
        <w:tc>
          <w:tcPr>
            <w:tcW w:w="960" w:type="dxa"/>
          </w:tcPr>
          <w:p w14:paraId="1AF80D05" w14:textId="347A5DC9" w:rsidR="00103BFA" w:rsidRPr="00FB5A27" w:rsidRDefault="00103BFA" w:rsidP="00103BFA">
            <w:r w:rsidRPr="00FB5A27">
              <w:t>o  </w:t>
            </w:r>
          </w:p>
        </w:tc>
        <w:tc>
          <w:tcPr>
            <w:tcW w:w="960" w:type="dxa"/>
          </w:tcPr>
          <w:p w14:paraId="391830CA" w14:textId="556CBF63" w:rsidR="00103BFA" w:rsidRPr="00FB5A27" w:rsidRDefault="00103BFA" w:rsidP="00103BFA">
            <w:r w:rsidRPr="00FB5A27">
              <w:t>o  </w:t>
            </w:r>
          </w:p>
        </w:tc>
        <w:tc>
          <w:tcPr>
            <w:tcW w:w="1010" w:type="dxa"/>
          </w:tcPr>
          <w:p w14:paraId="70148328" w14:textId="47F70ADC" w:rsidR="00103BFA" w:rsidRPr="00FB5A27" w:rsidRDefault="00103BFA" w:rsidP="00103BFA">
            <w:r w:rsidRPr="00FB5A27">
              <w:t>o  </w:t>
            </w:r>
          </w:p>
        </w:tc>
        <w:tc>
          <w:tcPr>
            <w:tcW w:w="989" w:type="dxa"/>
          </w:tcPr>
          <w:p w14:paraId="5DF88433" w14:textId="6B688837" w:rsidR="00103BFA" w:rsidRPr="00FB5A27" w:rsidRDefault="00103BFA" w:rsidP="00103BFA">
            <w:r w:rsidRPr="00FB5A27">
              <w:t>o  </w:t>
            </w:r>
          </w:p>
        </w:tc>
      </w:tr>
      <w:tr w:rsidR="00777EB3" w:rsidRPr="00FB5A27" w14:paraId="735FFDA7" w14:textId="77777777" w:rsidTr="002B412D">
        <w:trPr>
          <w:trHeight w:val="670"/>
        </w:trPr>
        <w:tc>
          <w:tcPr>
            <w:tcW w:w="5180" w:type="dxa"/>
          </w:tcPr>
          <w:p w14:paraId="3D8EA3AA" w14:textId="35949147" w:rsidR="00777EB3" w:rsidRPr="00FB5A27" w:rsidRDefault="00777EB3" w:rsidP="00777EB3">
            <w:r w:rsidRPr="00FB5A27">
              <w:t xml:space="preserve">A sexual health chatbot would </w:t>
            </w:r>
            <w:r w:rsidR="00116CBE">
              <w:t>increase</w:t>
            </w:r>
            <w:r w:rsidRPr="00FB5A27">
              <w:t xml:space="preserve"> my anxiety about having a</w:t>
            </w:r>
            <w:r>
              <w:t>n STI.</w:t>
            </w:r>
          </w:p>
        </w:tc>
        <w:tc>
          <w:tcPr>
            <w:tcW w:w="974" w:type="dxa"/>
          </w:tcPr>
          <w:p w14:paraId="24298CFF" w14:textId="52936092" w:rsidR="00777EB3" w:rsidRPr="00FB5A27" w:rsidRDefault="00777EB3" w:rsidP="00777EB3">
            <w:r w:rsidRPr="00FB5A27">
              <w:t>o  </w:t>
            </w:r>
          </w:p>
        </w:tc>
        <w:tc>
          <w:tcPr>
            <w:tcW w:w="960" w:type="dxa"/>
          </w:tcPr>
          <w:p w14:paraId="6912DD1D" w14:textId="7AECA00B" w:rsidR="00777EB3" w:rsidRPr="00FB5A27" w:rsidRDefault="00777EB3" w:rsidP="00777EB3">
            <w:r w:rsidRPr="00FB5A27">
              <w:t>o  </w:t>
            </w:r>
          </w:p>
        </w:tc>
        <w:tc>
          <w:tcPr>
            <w:tcW w:w="960" w:type="dxa"/>
          </w:tcPr>
          <w:p w14:paraId="13B99082" w14:textId="62C4D27C" w:rsidR="00777EB3" w:rsidRPr="00FB5A27" w:rsidRDefault="00777EB3" w:rsidP="00777EB3">
            <w:r w:rsidRPr="00FB5A27">
              <w:t>o  </w:t>
            </w:r>
          </w:p>
        </w:tc>
        <w:tc>
          <w:tcPr>
            <w:tcW w:w="1010" w:type="dxa"/>
          </w:tcPr>
          <w:p w14:paraId="50E97F14" w14:textId="33CBCF11" w:rsidR="00777EB3" w:rsidRPr="00FB5A27" w:rsidRDefault="00777EB3" w:rsidP="00777EB3">
            <w:r w:rsidRPr="00FB5A27">
              <w:t>o  </w:t>
            </w:r>
          </w:p>
        </w:tc>
        <w:tc>
          <w:tcPr>
            <w:tcW w:w="989" w:type="dxa"/>
          </w:tcPr>
          <w:p w14:paraId="28BCF06B" w14:textId="2CD387DC" w:rsidR="00777EB3" w:rsidRPr="00FB5A27" w:rsidRDefault="00777EB3" w:rsidP="00777EB3">
            <w:r w:rsidRPr="00FB5A27">
              <w:t>o  </w:t>
            </w:r>
          </w:p>
        </w:tc>
      </w:tr>
      <w:tr w:rsidR="00187438" w:rsidRPr="00FB5A27" w14:paraId="51C48300" w14:textId="77777777" w:rsidTr="002B412D">
        <w:trPr>
          <w:trHeight w:val="670"/>
        </w:trPr>
        <w:tc>
          <w:tcPr>
            <w:tcW w:w="5180" w:type="dxa"/>
          </w:tcPr>
          <w:p w14:paraId="7080A05F" w14:textId="6C855F4E" w:rsidR="00187438" w:rsidRPr="00FB5A27" w:rsidRDefault="00187438" w:rsidP="00187438">
            <w:r w:rsidRPr="00FB5A27">
              <w:t xml:space="preserve">A chatbot </w:t>
            </w:r>
            <w:r>
              <w:t xml:space="preserve">could prepare me for an uncomfortable conversation with a doctor about my sexual health. </w:t>
            </w:r>
          </w:p>
        </w:tc>
        <w:tc>
          <w:tcPr>
            <w:tcW w:w="974" w:type="dxa"/>
          </w:tcPr>
          <w:p w14:paraId="11955C0B" w14:textId="0500D846" w:rsidR="00187438" w:rsidRPr="00FB5A27" w:rsidRDefault="00187438" w:rsidP="00187438">
            <w:r w:rsidRPr="00FB5A27">
              <w:t>o  </w:t>
            </w:r>
          </w:p>
        </w:tc>
        <w:tc>
          <w:tcPr>
            <w:tcW w:w="960" w:type="dxa"/>
          </w:tcPr>
          <w:p w14:paraId="29F8CB78" w14:textId="0C75A11E" w:rsidR="00187438" w:rsidRPr="00FB5A27" w:rsidRDefault="00187438" w:rsidP="00187438">
            <w:r w:rsidRPr="00FB5A27">
              <w:t>o  </w:t>
            </w:r>
          </w:p>
        </w:tc>
        <w:tc>
          <w:tcPr>
            <w:tcW w:w="960" w:type="dxa"/>
          </w:tcPr>
          <w:p w14:paraId="48A27A48" w14:textId="17B2B6E7" w:rsidR="00187438" w:rsidRPr="00FB5A27" w:rsidRDefault="00187438" w:rsidP="00187438">
            <w:r w:rsidRPr="00FB5A27">
              <w:t>o  </w:t>
            </w:r>
          </w:p>
        </w:tc>
        <w:tc>
          <w:tcPr>
            <w:tcW w:w="1010" w:type="dxa"/>
          </w:tcPr>
          <w:p w14:paraId="1C3A0522" w14:textId="3E1F7C90" w:rsidR="00187438" w:rsidRPr="00FB5A27" w:rsidRDefault="00187438" w:rsidP="00187438">
            <w:r w:rsidRPr="00FB5A27">
              <w:t>o  </w:t>
            </w:r>
          </w:p>
        </w:tc>
        <w:tc>
          <w:tcPr>
            <w:tcW w:w="989" w:type="dxa"/>
          </w:tcPr>
          <w:p w14:paraId="78E3AF2E" w14:textId="58FA78A2" w:rsidR="00187438" w:rsidRPr="00FB5A27" w:rsidRDefault="00187438" w:rsidP="00187438">
            <w:r w:rsidRPr="00FB5A27">
              <w:t>o  </w:t>
            </w:r>
          </w:p>
        </w:tc>
      </w:tr>
    </w:tbl>
    <w:p w14:paraId="70C9D568" w14:textId="62DE2480" w:rsidR="00E16534" w:rsidRDefault="00E16534" w:rsidP="000A4726"/>
    <w:p w14:paraId="2D79E8AB" w14:textId="6F4B7A97" w:rsidR="00B91E5A" w:rsidRPr="00FB5A27" w:rsidRDefault="00B91E5A" w:rsidP="00B91E5A">
      <w:pPr>
        <w:rPr>
          <w:b/>
          <w:bCs/>
        </w:rPr>
      </w:pPr>
      <w:r w:rsidRPr="00FB5A27">
        <w:rPr>
          <w:b/>
          <w:bCs/>
        </w:rPr>
        <w:t>If a chatbot for sexual health advice was available to you today, how likely</w:t>
      </w:r>
      <w:r w:rsidR="00FA7890">
        <w:rPr>
          <w:b/>
          <w:bCs/>
        </w:rPr>
        <w:t xml:space="preserve"> would </w:t>
      </w:r>
      <w:r w:rsidRPr="00FB5A27">
        <w:rPr>
          <w:b/>
          <w:bCs/>
        </w:rPr>
        <w:t>you be to use it?</w:t>
      </w:r>
    </w:p>
    <w:p w14:paraId="38DFB3A6" w14:textId="77777777" w:rsidR="00B91E5A" w:rsidRDefault="00B91E5A" w:rsidP="00B91E5A">
      <w:r>
        <w:t>o</w:t>
      </w:r>
      <w:r>
        <w:tab/>
        <w:t>Very unlikely</w:t>
      </w:r>
    </w:p>
    <w:p w14:paraId="78FBC4BD" w14:textId="77777777" w:rsidR="00B91E5A" w:rsidRDefault="00B91E5A" w:rsidP="00B91E5A">
      <w:r>
        <w:t>o</w:t>
      </w:r>
      <w:r>
        <w:tab/>
        <w:t>Unlikely</w:t>
      </w:r>
    </w:p>
    <w:p w14:paraId="6DB773E7" w14:textId="77777777" w:rsidR="00B91E5A" w:rsidRDefault="00B91E5A" w:rsidP="00B91E5A">
      <w:r>
        <w:t>o</w:t>
      </w:r>
      <w:r>
        <w:tab/>
        <w:t>Not sure</w:t>
      </w:r>
    </w:p>
    <w:p w14:paraId="31E65ED4" w14:textId="77777777" w:rsidR="00B91E5A" w:rsidRDefault="00B91E5A" w:rsidP="00B91E5A">
      <w:r>
        <w:t>o</w:t>
      </w:r>
      <w:r>
        <w:tab/>
        <w:t>Likely</w:t>
      </w:r>
    </w:p>
    <w:p w14:paraId="70D6725C" w14:textId="2C0F7C7D" w:rsidR="00FB2371" w:rsidRPr="00FB2371" w:rsidRDefault="00B91E5A" w:rsidP="00FB2371">
      <w:r>
        <w:t>o</w:t>
      </w:r>
      <w:r>
        <w:tab/>
        <w:t>Very likely</w:t>
      </w:r>
    </w:p>
    <w:sectPr w:rsidR="00FB2371" w:rsidRPr="00FB2371" w:rsidSect="004C61AA">
      <w:headerReference w:type="even" r:id="rId8"/>
      <w:headerReference w:type="default" r:id="rId9"/>
      <w:footerReference w:type="even" r:id="rId10"/>
      <w:headerReference w:type="first" r:id="rId11"/>
      <w:footerReference w:type="first" r:id="rId12"/>
      <w:pgSz w:w="11906" w:h="16838"/>
      <w:pgMar w:top="709" w:right="849" w:bottom="56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A92789" w14:textId="77777777" w:rsidR="00274C9B" w:rsidRDefault="00274C9B" w:rsidP="00FB2371">
      <w:pPr>
        <w:spacing w:after="0" w:line="240" w:lineRule="auto"/>
      </w:pPr>
      <w:r>
        <w:separator/>
      </w:r>
    </w:p>
  </w:endnote>
  <w:endnote w:type="continuationSeparator" w:id="0">
    <w:p w14:paraId="262518C0" w14:textId="77777777" w:rsidR="00274C9B" w:rsidRDefault="00274C9B" w:rsidP="00FB2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296F76" w14:textId="77777777" w:rsidR="002B412D" w:rsidRDefault="002B412D">
    <w:pPr>
      <w:tabs>
        <w:tab w:val="right" w:pos="10565"/>
      </w:tabs>
      <w:spacing w:after="0"/>
      <w:ind w:left="-276" w:right="-336"/>
    </w:pPr>
    <w:r>
      <w:rPr>
        <w:rFonts w:ascii="Arial" w:eastAsia="Arial" w:hAnsi="Arial" w:cs="Arial"/>
        <w:sz w:val="16"/>
      </w:rPr>
      <w:t>https://westminsterpsych.ca1.qualtrics.com/Q/EditSection/Blocks/Ajax/GetSurveyPrintPreview?ContextSurveyID=SV_9vpz4V28iIIP0QR&amp;Cont…</w:t>
    </w:r>
    <w:r>
      <w:rPr>
        <w:rFonts w:ascii="Arial" w:eastAsia="Arial" w:hAnsi="Arial" w:cs="Arial"/>
        <w:sz w:val="16"/>
      </w:rPr>
      <w:tab/>
    </w:r>
    <w:r>
      <w:rPr>
        <w:rFonts w:ascii="Calibri" w:eastAsia="Calibri" w:hAnsi="Calibri" w:cs="Calibri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>
      <w:rPr>
        <w:rFonts w:ascii="Arial" w:eastAsia="Arial" w:hAnsi="Arial" w:cs="Arial"/>
        <w:sz w:val="16"/>
      </w:rPr>
      <w:t>10</w:t>
    </w:r>
    <w:r>
      <w:rPr>
        <w:rFonts w:ascii="Arial" w:eastAsia="Arial" w:hAnsi="Arial" w:cs="Arial"/>
        <w:sz w:val="16"/>
      </w:rPr>
      <w:fldChar w:fldCharType="end"/>
    </w:r>
    <w:r>
      <w:rPr>
        <w:rFonts w:ascii="Arial" w:eastAsia="Arial" w:hAnsi="Arial" w:cs="Arial"/>
        <w:sz w:val="16"/>
      </w:rPr>
      <w:t>/</w:t>
    </w:r>
    <w:fldSimple w:instr=" NUMPAGES   \* MERGEFORMAT ">
      <w:r>
        <w:rPr>
          <w:rFonts w:ascii="Arial" w:eastAsia="Arial" w:hAnsi="Arial" w:cs="Arial"/>
          <w:sz w:val="16"/>
        </w:rPr>
        <w:t>16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49CD2D" w14:textId="77777777" w:rsidR="002B412D" w:rsidRDefault="002B412D">
    <w:pPr>
      <w:tabs>
        <w:tab w:val="right" w:pos="10565"/>
      </w:tabs>
      <w:spacing w:after="0"/>
      <w:ind w:left="-276" w:right="-336"/>
    </w:pPr>
    <w:r>
      <w:rPr>
        <w:rFonts w:ascii="Arial" w:eastAsia="Arial" w:hAnsi="Arial" w:cs="Arial"/>
        <w:sz w:val="16"/>
      </w:rPr>
      <w:t>https://westminsterpsych.ca1.qualtrics.com/Q/EditSection/Blocks/Ajax/GetSurveyPrintPreview?ContextSurveyID=SV_9vpz4V28iIIP0QR&amp;Cont…</w:t>
    </w:r>
    <w:r>
      <w:rPr>
        <w:rFonts w:ascii="Arial" w:eastAsia="Arial" w:hAnsi="Arial" w:cs="Arial"/>
        <w:sz w:val="16"/>
      </w:rPr>
      <w:tab/>
    </w:r>
    <w:r>
      <w:rPr>
        <w:rFonts w:ascii="Calibri" w:eastAsia="Calibri" w:hAnsi="Calibri" w:cs="Calibri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>
      <w:rPr>
        <w:rFonts w:ascii="Arial" w:eastAsia="Arial" w:hAnsi="Arial" w:cs="Arial"/>
        <w:sz w:val="16"/>
      </w:rPr>
      <w:t>10</w:t>
    </w:r>
    <w:r>
      <w:rPr>
        <w:rFonts w:ascii="Arial" w:eastAsia="Arial" w:hAnsi="Arial" w:cs="Arial"/>
        <w:sz w:val="16"/>
      </w:rPr>
      <w:fldChar w:fldCharType="end"/>
    </w:r>
    <w:r>
      <w:rPr>
        <w:rFonts w:ascii="Arial" w:eastAsia="Arial" w:hAnsi="Arial" w:cs="Arial"/>
        <w:sz w:val="16"/>
      </w:rPr>
      <w:t>/</w:t>
    </w:r>
    <w:fldSimple w:instr=" NUMPAGES   \* MERGEFORMAT ">
      <w:r>
        <w:rPr>
          <w:rFonts w:ascii="Arial" w:eastAsia="Arial" w:hAnsi="Arial" w:cs="Arial"/>
          <w:sz w:val="16"/>
        </w:rPr>
        <w:t>16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0D7EC8" w14:textId="77777777" w:rsidR="00274C9B" w:rsidRDefault="00274C9B" w:rsidP="00FB2371">
      <w:pPr>
        <w:spacing w:after="0" w:line="240" w:lineRule="auto"/>
      </w:pPr>
      <w:r>
        <w:separator/>
      </w:r>
    </w:p>
  </w:footnote>
  <w:footnote w:type="continuationSeparator" w:id="0">
    <w:p w14:paraId="1872D49A" w14:textId="77777777" w:rsidR="00274C9B" w:rsidRDefault="00274C9B" w:rsidP="00FB2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470F49" w14:textId="77777777" w:rsidR="002B412D" w:rsidRDefault="002B412D">
    <w:pPr>
      <w:tabs>
        <w:tab w:val="center" w:pos="5758"/>
      </w:tabs>
      <w:spacing w:after="285"/>
      <w:ind w:left="-276"/>
    </w:pPr>
    <w:r>
      <w:rPr>
        <w:rFonts w:ascii="Arial" w:eastAsia="Arial" w:hAnsi="Arial" w:cs="Arial"/>
        <w:sz w:val="16"/>
      </w:rPr>
      <w:t>9/9/2021</w:t>
    </w:r>
    <w:r>
      <w:rPr>
        <w:rFonts w:ascii="Arial" w:eastAsia="Arial" w:hAnsi="Arial" w:cs="Arial"/>
        <w:sz w:val="16"/>
      </w:rPr>
      <w:tab/>
      <w:t>Qualtrics Survey Software</w:t>
    </w:r>
  </w:p>
  <w:p w14:paraId="37225D21" w14:textId="77777777" w:rsidR="002B412D" w:rsidRDefault="002B412D">
    <w:pPr>
      <w:spacing w:after="0" w:line="216" w:lineRule="auto"/>
      <w:ind w:left="1216" w:right="167"/>
      <w:jc w:val="right"/>
    </w:pPr>
    <w:r>
      <w:rPr>
        <w:rFonts w:ascii="Arial" w:eastAsia="Arial" w:hAnsi="Arial" w:cs="Arial"/>
        <w:color w:val="1E1E1E"/>
        <w:sz w:val="27"/>
      </w:rPr>
      <w:t>Strongly</w:t>
    </w:r>
    <w:r>
      <w:rPr>
        <w:rFonts w:ascii="Arial" w:eastAsia="Arial" w:hAnsi="Arial" w:cs="Arial"/>
        <w:color w:val="1E1E1E"/>
        <w:sz w:val="27"/>
      </w:rPr>
      <w:tab/>
    </w:r>
    <w:proofErr w:type="spellStart"/>
    <w:proofErr w:type="gramStart"/>
    <w:r>
      <w:rPr>
        <w:rFonts w:ascii="Arial" w:eastAsia="Arial" w:hAnsi="Arial" w:cs="Arial"/>
        <w:color w:val="1E1E1E"/>
        <w:sz w:val="27"/>
      </w:rPr>
      <w:t>Strongly</w:t>
    </w:r>
    <w:proofErr w:type="spellEnd"/>
    <w:r>
      <w:rPr>
        <w:rFonts w:ascii="Arial" w:eastAsia="Arial" w:hAnsi="Arial" w:cs="Arial"/>
        <w:color w:val="1E1E1E"/>
        <w:sz w:val="27"/>
      </w:rPr>
      <w:t xml:space="preserve"> </w:t>
    </w:r>
    <w:r>
      <w:rPr>
        <w:rFonts w:ascii="Arial" w:eastAsia="Arial" w:hAnsi="Arial" w:cs="Arial"/>
        <w:color w:val="1E1E1E"/>
        <w:sz w:val="42"/>
        <w:vertAlign w:val="subscript"/>
      </w:rPr>
      <w:t xml:space="preserve"> </w:t>
    </w:r>
    <w:r>
      <w:rPr>
        <w:rFonts w:ascii="Arial" w:eastAsia="Arial" w:hAnsi="Arial" w:cs="Arial"/>
        <w:color w:val="1E1E1E"/>
        <w:sz w:val="42"/>
        <w:vertAlign w:val="subscript"/>
      </w:rPr>
      <w:tab/>
    </w:r>
    <w:proofErr w:type="gramEnd"/>
    <w:r>
      <w:rPr>
        <w:rFonts w:ascii="Arial" w:eastAsia="Arial" w:hAnsi="Arial" w:cs="Arial"/>
        <w:color w:val="1E1E1E"/>
        <w:sz w:val="27"/>
      </w:rPr>
      <w:t xml:space="preserve"> </w:t>
    </w:r>
    <w:r>
      <w:rPr>
        <w:rFonts w:ascii="Arial" w:eastAsia="Arial" w:hAnsi="Arial" w:cs="Arial"/>
        <w:color w:val="1E1E1E"/>
        <w:sz w:val="42"/>
        <w:vertAlign w:val="subscript"/>
      </w:rPr>
      <w:t xml:space="preserve"> </w:t>
    </w:r>
    <w:r>
      <w:rPr>
        <w:rFonts w:ascii="Arial" w:eastAsia="Arial" w:hAnsi="Arial" w:cs="Arial"/>
        <w:color w:val="1E1E1E"/>
        <w:sz w:val="42"/>
        <w:vertAlign w:val="subscript"/>
      </w:rPr>
      <w:tab/>
    </w:r>
    <w:r>
      <w:rPr>
        <w:rFonts w:ascii="Arial" w:eastAsia="Arial" w:hAnsi="Arial" w:cs="Arial"/>
        <w:color w:val="1E1E1E"/>
        <w:sz w:val="27"/>
      </w:rPr>
      <w:t>agree</w:t>
    </w:r>
    <w:r>
      <w:rPr>
        <w:rFonts w:ascii="Arial" w:eastAsia="Arial" w:hAnsi="Arial" w:cs="Arial"/>
        <w:color w:val="1E1E1E"/>
        <w:sz w:val="27"/>
      </w:rPr>
      <w:tab/>
    </w:r>
    <w:proofErr w:type="spellStart"/>
    <w:r>
      <w:rPr>
        <w:rFonts w:ascii="Arial" w:eastAsia="Arial" w:hAnsi="Arial" w:cs="Arial"/>
        <w:color w:val="1E1E1E"/>
        <w:sz w:val="27"/>
      </w:rPr>
      <w:t>Agree</w:t>
    </w:r>
    <w:proofErr w:type="spellEnd"/>
    <w:r>
      <w:rPr>
        <w:rFonts w:ascii="Arial" w:eastAsia="Arial" w:hAnsi="Arial" w:cs="Arial"/>
        <w:color w:val="1E1E1E"/>
        <w:sz w:val="27"/>
      </w:rPr>
      <w:tab/>
      <w:t>Neutral</w:t>
    </w:r>
    <w:r>
      <w:rPr>
        <w:rFonts w:ascii="Arial" w:eastAsia="Arial" w:hAnsi="Arial" w:cs="Arial"/>
        <w:color w:val="1E1E1E"/>
        <w:sz w:val="27"/>
      </w:rPr>
      <w:tab/>
      <w:t>Disagree</w:t>
    </w:r>
    <w:r>
      <w:rPr>
        <w:rFonts w:ascii="Arial" w:eastAsia="Arial" w:hAnsi="Arial" w:cs="Arial"/>
        <w:color w:val="1E1E1E"/>
        <w:sz w:val="27"/>
      </w:rPr>
      <w:tab/>
    </w:r>
    <w:proofErr w:type="spellStart"/>
    <w:r>
      <w:rPr>
        <w:rFonts w:ascii="Arial" w:eastAsia="Arial" w:hAnsi="Arial" w:cs="Arial"/>
        <w:color w:val="1E1E1E"/>
        <w:sz w:val="27"/>
      </w:rPr>
      <w:t>disagree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49E79F" w14:textId="5C05D257" w:rsidR="002B412D" w:rsidRDefault="002B412D">
    <w:pPr>
      <w:tabs>
        <w:tab w:val="center" w:pos="5758"/>
      </w:tabs>
      <w:spacing w:after="0"/>
      <w:ind w:left="-276"/>
    </w:pPr>
    <w:r>
      <w:rPr>
        <w:rFonts w:ascii="Arial" w:eastAsia="Arial" w:hAnsi="Arial" w:cs="Arial"/>
        <w:sz w:val="16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41427D" w14:textId="77777777" w:rsidR="002B412D" w:rsidRDefault="002B412D">
    <w:pPr>
      <w:tabs>
        <w:tab w:val="center" w:pos="5758"/>
      </w:tabs>
      <w:spacing w:after="285"/>
      <w:ind w:left="-276"/>
    </w:pPr>
    <w:r>
      <w:rPr>
        <w:rFonts w:ascii="Arial" w:eastAsia="Arial" w:hAnsi="Arial" w:cs="Arial"/>
        <w:sz w:val="16"/>
      </w:rPr>
      <w:t>9/9/2021</w:t>
    </w:r>
    <w:r>
      <w:rPr>
        <w:rFonts w:ascii="Arial" w:eastAsia="Arial" w:hAnsi="Arial" w:cs="Arial"/>
        <w:sz w:val="16"/>
      </w:rPr>
      <w:tab/>
      <w:t>Qualtrics Survey Software</w:t>
    </w:r>
  </w:p>
  <w:p w14:paraId="0EA079F9" w14:textId="77777777" w:rsidR="002B412D" w:rsidRDefault="002B412D">
    <w:pPr>
      <w:spacing w:after="0" w:line="216" w:lineRule="auto"/>
      <w:ind w:left="1216" w:right="167"/>
      <w:jc w:val="right"/>
    </w:pPr>
    <w:r>
      <w:rPr>
        <w:rFonts w:ascii="Arial" w:eastAsia="Arial" w:hAnsi="Arial" w:cs="Arial"/>
        <w:color w:val="1E1E1E"/>
        <w:sz w:val="27"/>
      </w:rPr>
      <w:t>Strongly</w:t>
    </w:r>
    <w:r>
      <w:rPr>
        <w:rFonts w:ascii="Arial" w:eastAsia="Arial" w:hAnsi="Arial" w:cs="Arial"/>
        <w:color w:val="1E1E1E"/>
        <w:sz w:val="27"/>
      </w:rPr>
      <w:tab/>
    </w:r>
    <w:proofErr w:type="spellStart"/>
    <w:proofErr w:type="gramStart"/>
    <w:r>
      <w:rPr>
        <w:rFonts w:ascii="Arial" w:eastAsia="Arial" w:hAnsi="Arial" w:cs="Arial"/>
        <w:color w:val="1E1E1E"/>
        <w:sz w:val="27"/>
      </w:rPr>
      <w:t>Strongly</w:t>
    </w:r>
    <w:proofErr w:type="spellEnd"/>
    <w:r>
      <w:rPr>
        <w:rFonts w:ascii="Arial" w:eastAsia="Arial" w:hAnsi="Arial" w:cs="Arial"/>
        <w:color w:val="1E1E1E"/>
        <w:sz w:val="27"/>
      </w:rPr>
      <w:t xml:space="preserve"> </w:t>
    </w:r>
    <w:r>
      <w:rPr>
        <w:rFonts w:ascii="Arial" w:eastAsia="Arial" w:hAnsi="Arial" w:cs="Arial"/>
        <w:color w:val="1E1E1E"/>
        <w:sz w:val="42"/>
        <w:vertAlign w:val="subscript"/>
      </w:rPr>
      <w:t xml:space="preserve"> </w:t>
    </w:r>
    <w:r>
      <w:rPr>
        <w:rFonts w:ascii="Arial" w:eastAsia="Arial" w:hAnsi="Arial" w:cs="Arial"/>
        <w:color w:val="1E1E1E"/>
        <w:sz w:val="42"/>
        <w:vertAlign w:val="subscript"/>
      </w:rPr>
      <w:tab/>
    </w:r>
    <w:proofErr w:type="gramEnd"/>
    <w:r>
      <w:rPr>
        <w:rFonts w:ascii="Arial" w:eastAsia="Arial" w:hAnsi="Arial" w:cs="Arial"/>
        <w:color w:val="1E1E1E"/>
        <w:sz w:val="27"/>
      </w:rPr>
      <w:t xml:space="preserve"> </w:t>
    </w:r>
    <w:r>
      <w:rPr>
        <w:rFonts w:ascii="Arial" w:eastAsia="Arial" w:hAnsi="Arial" w:cs="Arial"/>
        <w:color w:val="1E1E1E"/>
        <w:sz w:val="42"/>
        <w:vertAlign w:val="subscript"/>
      </w:rPr>
      <w:t xml:space="preserve"> </w:t>
    </w:r>
    <w:r>
      <w:rPr>
        <w:rFonts w:ascii="Arial" w:eastAsia="Arial" w:hAnsi="Arial" w:cs="Arial"/>
        <w:color w:val="1E1E1E"/>
        <w:sz w:val="42"/>
        <w:vertAlign w:val="subscript"/>
      </w:rPr>
      <w:tab/>
    </w:r>
    <w:r>
      <w:rPr>
        <w:rFonts w:ascii="Arial" w:eastAsia="Arial" w:hAnsi="Arial" w:cs="Arial"/>
        <w:color w:val="1E1E1E"/>
        <w:sz w:val="27"/>
      </w:rPr>
      <w:t>agree</w:t>
    </w:r>
    <w:r>
      <w:rPr>
        <w:rFonts w:ascii="Arial" w:eastAsia="Arial" w:hAnsi="Arial" w:cs="Arial"/>
        <w:color w:val="1E1E1E"/>
        <w:sz w:val="27"/>
      </w:rPr>
      <w:tab/>
    </w:r>
    <w:proofErr w:type="spellStart"/>
    <w:r>
      <w:rPr>
        <w:rFonts w:ascii="Arial" w:eastAsia="Arial" w:hAnsi="Arial" w:cs="Arial"/>
        <w:color w:val="1E1E1E"/>
        <w:sz w:val="27"/>
      </w:rPr>
      <w:t>Agree</w:t>
    </w:r>
    <w:proofErr w:type="spellEnd"/>
    <w:r>
      <w:rPr>
        <w:rFonts w:ascii="Arial" w:eastAsia="Arial" w:hAnsi="Arial" w:cs="Arial"/>
        <w:color w:val="1E1E1E"/>
        <w:sz w:val="27"/>
      </w:rPr>
      <w:tab/>
      <w:t>Neutral</w:t>
    </w:r>
    <w:r>
      <w:rPr>
        <w:rFonts w:ascii="Arial" w:eastAsia="Arial" w:hAnsi="Arial" w:cs="Arial"/>
        <w:color w:val="1E1E1E"/>
        <w:sz w:val="27"/>
      </w:rPr>
      <w:tab/>
      <w:t>Disagree</w:t>
    </w:r>
    <w:r>
      <w:rPr>
        <w:rFonts w:ascii="Arial" w:eastAsia="Arial" w:hAnsi="Arial" w:cs="Arial"/>
        <w:color w:val="1E1E1E"/>
        <w:sz w:val="27"/>
      </w:rPr>
      <w:tab/>
    </w:r>
    <w:proofErr w:type="spellStart"/>
    <w:r>
      <w:rPr>
        <w:rFonts w:ascii="Arial" w:eastAsia="Arial" w:hAnsi="Arial" w:cs="Arial"/>
        <w:color w:val="1E1E1E"/>
        <w:sz w:val="27"/>
      </w:rPr>
      <w:t>disagree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87128C"/>
    <w:multiLevelType w:val="hybridMultilevel"/>
    <w:tmpl w:val="389072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F42338"/>
    <w:multiLevelType w:val="hybridMultilevel"/>
    <w:tmpl w:val="CBD42C2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85694A"/>
    <w:multiLevelType w:val="hybridMultilevel"/>
    <w:tmpl w:val="0FB6F40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7F2117"/>
    <w:multiLevelType w:val="hybridMultilevel"/>
    <w:tmpl w:val="835285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784C88"/>
    <w:multiLevelType w:val="hybridMultilevel"/>
    <w:tmpl w:val="DE9C859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0164774">
    <w:abstractNumId w:val="3"/>
  </w:num>
  <w:num w:numId="2" w16cid:durableId="1813477284">
    <w:abstractNumId w:val="0"/>
  </w:num>
  <w:num w:numId="3" w16cid:durableId="2091732590">
    <w:abstractNumId w:val="2"/>
  </w:num>
  <w:num w:numId="4" w16cid:durableId="1456025705">
    <w:abstractNumId w:val="4"/>
  </w:num>
  <w:num w:numId="5" w16cid:durableId="338385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Njc1MzS2NDMzNDRW0lEKTi0uzszPAykwrQUAmS64uSwAAAA="/>
  </w:docVars>
  <w:rsids>
    <w:rsidRoot w:val="000A4726"/>
    <w:rsid w:val="00000FFC"/>
    <w:rsid w:val="00007088"/>
    <w:rsid w:val="0001610A"/>
    <w:rsid w:val="00021DBD"/>
    <w:rsid w:val="000240E1"/>
    <w:rsid w:val="00030089"/>
    <w:rsid w:val="00047A2C"/>
    <w:rsid w:val="00057B3F"/>
    <w:rsid w:val="000720BB"/>
    <w:rsid w:val="00082C89"/>
    <w:rsid w:val="000836E4"/>
    <w:rsid w:val="00091B64"/>
    <w:rsid w:val="00095C0A"/>
    <w:rsid w:val="000A4726"/>
    <w:rsid w:val="000B1CC1"/>
    <w:rsid w:val="000D7FC6"/>
    <w:rsid w:val="000E6C17"/>
    <w:rsid w:val="000F233A"/>
    <w:rsid w:val="000F5E43"/>
    <w:rsid w:val="00100F11"/>
    <w:rsid w:val="00103BFA"/>
    <w:rsid w:val="00107438"/>
    <w:rsid w:val="00111D57"/>
    <w:rsid w:val="0011252B"/>
    <w:rsid w:val="00116CBE"/>
    <w:rsid w:val="00120572"/>
    <w:rsid w:val="00126547"/>
    <w:rsid w:val="00127BDC"/>
    <w:rsid w:val="00187438"/>
    <w:rsid w:val="00190069"/>
    <w:rsid w:val="001956A7"/>
    <w:rsid w:val="001965F3"/>
    <w:rsid w:val="001A5766"/>
    <w:rsid w:val="001C0F58"/>
    <w:rsid w:val="001D04F8"/>
    <w:rsid w:val="001D1AA4"/>
    <w:rsid w:val="001D7294"/>
    <w:rsid w:val="001E269E"/>
    <w:rsid w:val="001F532A"/>
    <w:rsid w:val="00206A2E"/>
    <w:rsid w:val="00220790"/>
    <w:rsid w:val="00227106"/>
    <w:rsid w:val="002314E2"/>
    <w:rsid w:val="00233401"/>
    <w:rsid w:val="00234C11"/>
    <w:rsid w:val="0024205D"/>
    <w:rsid w:val="00274C9B"/>
    <w:rsid w:val="00282DB6"/>
    <w:rsid w:val="002860FA"/>
    <w:rsid w:val="00297E1B"/>
    <w:rsid w:val="002A1AF7"/>
    <w:rsid w:val="002A66FD"/>
    <w:rsid w:val="002B05CE"/>
    <w:rsid w:val="002B412D"/>
    <w:rsid w:val="002B5168"/>
    <w:rsid w:val="002B534D"/>
    <w:rsid w:val="002D6E25"/>
    <w:rsid w:val="00303B95"/>
    <w:rsid w:val="00317ECA"/>
    <w:rsid w:val="003218CD"/>
    <w:rsid w:val="00327CE0"/>
    <w:rsid w:val="0033739F"/>
    <w:rsid w:val="00342223"/>
    <w:rsid w:val="00350D6D"/>
    <w:rsid w:val="00371E79"/>
    <w:rsid w:val="00382E74"/>
    <w:rsid w:val="003A0130"/>
    <w:rsid w:val="003A19D0"/>
    <w:rsid w:val="003A76CC"/>
    <w:rsid w:val="003C3D5C"/>
    <w:rsid w:val="003C4870"/>
    <w:rsid w:val="003C50DA"/>
    <w:rsid w:val="003C5FC3"/>
    <w:rsid w:val="003D3006"/>
    <w:rsid w:val="003D6D40"/>
    <w:rsid w:val="003D7FAA"/>
    <w:rsid w:val="003E35B2"/>
    <w:rsid w:val="0040469D"/>
    <w:rsid w:val="00412257"/>
    <w:rsid w:val="0042449D"/>
    <w:rsid w:val="00441F49"/>
    <w:rsid w:val="0044275F"/>
    <w:rsid w:val="004512D0"/>
    <w:rsid w:val="00464CB5"/>
    <w:rsid w:val="004652C2"/>
    <w:rsid w:val="00473FB4"/>
    <w:rsid w:val="004A2C80"/>
    <w:rsid w:val="004C61AA"/>
    <w:rsid w:val="004D5F66"/>
    <w:rsid w:val="004E0BFF"/>
    <w:rsid w:val="004E34CE"/>
    <w:rsid w:val="004E5A7E"/>
    <w:rsid w:val="004E70A3"/>
    <w:rsid w:val="004F13CA"/>
    <w:rsid w:val="004F33E7"/>
    <w:rsid w:val="004F6DC6"/>
    <w:rsid w:val="00514F9D"/>
    <w:rsid w:val="00523EA9"/>
    <w:rsid w:val="0052460D"/>
    <w:rsid w:val="00533754"/>
    <w:rsid w:val="00544856"/>
    <w:rsid w:val="00547B38"/>
    <w:rsid w:val="00554ED1"/>
    <w:rsid w:val="00557AEF"/>
    <w:rsid w:val="00562565"/>
    <w:rsid w:val="0056469F"/>
    <w:rsid w:val="0057672C"/>
    <w:rsid w:val="005821A1"/>
    <w:rsid w:val="005A10EF"/>
    <w:rsid w:val="005A48D3"/>
    <w:rsid w:val="005C1C6D"/>
    <w:rsid w:val="00605904"/>
    <w:rsid w:val="006075E4"/>
    <w:rsid w:val="00615160"/>
    <w:rsid w:val="006235FC"/>
    <w:rsid w:val="00637B01"/>
    <w:rsid w:val="006453F4"/>
    <w:rsid w:val="00654A46"/>
    <w:rsid w:val="006757F8"/>
    <w:rsid w:val="00677FFD"/>
    <w:rsid w:val="00687598"/>
    <w:rsid w:val="006A408A"/>
    <w:rsid w:val="006A58E8"/>
    <w:rsid w:val="006D1E2F"/>
    <w:rsid w:val="006D6081"/>
    <w:rsid w:val="006D6EFF"/>
    <w:rsid w:val="006E778D"/>
    <w:rsid w:val="006F2FEA"/>
    <w:rsid w:val="007071A2"/>
    <w:rsid w:val="00717D2A"/>
    <w:rsid w:val="00720A56"/>
    <w:rsid w:val="00761AEB"/>
    <w:rsid w:val="00762CE9"/>
    <w:rsid w:val="00763678"/>
    <w:rsid w:val="00775E3E"/>
    <w:rsid w:val="00777EB3"/>
    <w:rsid w:val="00780096"/>
    <w:rsid w:val="0079089F"/>
    <w:rsid w:val="00793D8C"/>
    <w:rsid w:val="007A32B9"/>
    <w:rsid w:val="007B1AC0"/>
    <w:rsid w:val="007C0935"/>
    <w:rsid w:val="007D7886"/>
    <w:rsid w:val="007D7C33"/>
    <w:rsid w:val="007E2A5B"/>
    <w:rsid w:val="008000C8"/>
    <w:rsid w:val="00806582"/>
    <w:rsid w:val="008200B0"/>
    <w:rsid w:val="00824574"/>
    <w:rsid w:val="00851F69"/>
    <w:rsid w:val="00853BAF"/>
    <w:rsid w:val="008737B4"/>
    <w:rsid w:val="00897448"/>
    <w:rsid w:val="008A1294"/>
    <w:rsid w:val="008A2040"/>
    <w:rsid w:val="008D292C"/>
    <w:rsid w:val="0090094F"/>
    <w:rsid w:val="00912A4A"/>
    <w:rsid w:val="0091408B"/>
    <w:rsid w:val="009444D9"/>
    <w:rsid w:val="0094545C"/>
    <w:rsid w:val="00960A60"/>
    <w:rsid w:val="00991DF3"/>
    <w:rsid w:val="009958BE"/>
    <w:rsid w:val="009A1A2B"/>
    <w:rsid w:val="009A29BF"/>
    <w:rsid w:val="009B70C5"/>
    <w:rsid w:val="009C6E6C"/>
    <w:rsid w:val="009F77AC"/>
    <w:rsid w:val="009F7C98"/>
    <w:rsid w:val="00A03B3B"/>
    <w:rsid w:val="00A15722"/>
    <w:rsid w:val="00A17447"/>
    <w:rsid w:val="00A2436F"/>
    <w:rsid w:val="00A37D62"/>
    <w:rsid w:val="00A5599B"/>
    <w:rsid w:val="00A63C7E"/>
    <w:rsid w:val="00A63EC9"/>
    <w:rsid w:val="00A87018"/>
    <w:rsid w:val="00AA6B45"/>
    <w:rsid w:val="00AB2850"/>
    <w:rsid w:val="00AB791B"/>
    <w:rsid w:val="00AC23F1"/>
    <w:rsid w:val="00AC34EF"/>
    <w:rsid w:val="00AC4E24"/>
    <w:rsid w:val="00AC5D7B"/>
    <w:rsid w:val="00AD256A"/>
    <w:rsid w:val="00AD2F86"/>
    <w:rsid w:val="00AD53C5"/>
    <w:rsid w:val="00AE1825"/>
    <w:rsid w:val="00B0255F"/>
    <w:rsid w:val="00B13D1A"/>
    <w:rsid w:val="00B31517"/>
    <w:rsid w:val="00B3479A"/>
    <w:rsid w:val="00B46A24"/>
    <w:rsid w:val="00B6603C"/>
    <w:rsid w:val="00B86273"/>
    <w:rsid w:val="00B91E5A"/>
    <w:rsid w:val="00B94132"/>
    <w:rsid w:val="00B95020"/>
    <w:rsid w:val="00BA785C"/>
    <w:rsid w:val="00BB1C1A"/>
    <w:rsid w:val="00BB6090"/>
    <w:rsid w:val="00BC01AF"/>
    <w:rsid w:val="00BC7B64"/>
    <w:rsid w:val="00BD08C5"/>
    <w:rsid w:val="00BD7FDA"/>
    <w:rsid w:val="00BE4303"/>
    <w:rsid w:val="00BE4F48"/>
    <w:rsid w:val="00C01D84"/>
    <w:rsid w:val="00C17E69"/>
    <w:rsid w:val="00C2799E"/>
    <w:rsid w:val="00C635EA"/>
    <w:rsid w:val="00C64408"/>
    <w:rsid w:val="00C83474"/>
    <w:rsid w:val="00CD2B6A"/>
    <w:rsid w:val="00CD2BB0"/>
    <w:rsid w:val="00D05E1F"/>
    <w:rsid w:val="00D07FD4"/>
    <w:rsid w:val="00D24ED2"/>
    <w:rsid w:val="00D36D18"/>
    <w:rsid w:val="00D545F7"/>
    <w:rsid w:val="00D573FF"/>
    <w:rsid w:val="00D6354F"/>
    <w:rsid w:val="00D6583E"/>
    <w:rsid w:val="00D772FE"/>
    <w:rsid w:val="00DE3D78"/>
    <w:rsid w:val="00DE4C27"/>
    <w:rsid w:val="00DE7C27"/>
    <w:rsid w:val="00E16534"/>
    <w:rsid w:val="00E36B0A"/>
    <w:rsid w:val="00E53F04"/>
    <w:rsid w:val="00E73B11"/>
    <w:rsid w:val="00E80A93"/>
    <w:rsid w:val="00E93B4F"/>
    <w:rsid w:val="00E97A0F"/>
    <w:rsid w:val="00EA5AC7"/>
    <w:rsid w:val="00EE779F"/>
    <w:rsid w:val="00F05362"/>
    <w:rsid w:val="00F26F69"/>
    <w:rsid w:val="00F32CF8"/>
    <w:rsid w:val="00F467EA"/>
    <w:rsid w:val="00F83EA8"/>
    <w:rsid w:val="00F87FB8"/>
    <w:rsid w:val="00F9139D"/>
    <w:rsid w:val="00F972BF"/>
    <w:rsid w:val="00FA7890"/>
    <w:rsid w:val="00FB0DBC"/>
    <w:rsid w:val="00FB0DEF"/>
    <w:rsid w:val="00FB2371"/>
    <w:rsid w:val="00FB4C6F"/>
    <w:rsid w:val="00FB5A27"/>
    <w:rsid w:val="00FB73FE"/>
    <w:rsid w:val="00FF561A"/>
    <w:rsid w:val="00FF7CCA"/>
    <w:rsid w:val="0A12A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BA2869"/>
  <w15:chartTrackingRefBased/>
  <w15:docId w15:val="{6BE9B578-7146-42AC-B9A4-29FA3CEC1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6A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6A2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F6D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6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D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D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DC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B5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B2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371"/>
  </w:style>
  <w:style w:type="paragraph" w:styleId="Revision">
    <w:name w:val="Revision"/>
    <w:hidden/>
    <w:uiPriority w:val="99"/>
    <w:semiHidden/>
    <w:rsid w:val="008D292C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FA7890"/>
  </w:style>
  <w:style w:type="character" w:customStyle="1" w:styleId="eop">
    <w:name w:val="eop"/>
    <w:basedOn w:val="DefaultParagraphFont"/>
    <w:rsid w:val="00FA7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2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086</Words>
  <Characters>9370</Characters>
  <Application>Microsoft Office Word</Application>
  <DocSecurity>0</DocSecurity>
  <Lines>624</Lines>
  <Paragraphs>5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adarzynski</dc:creator>
  <cp:keywords/>
  <dc:description/>
  <cp:lastModifiedBy>Tom Nadarzynski</cp:lastModifiedBy>
  <cp:revision>3</cp:revision>
  <dcterms:created xsi:type="dcterms:W3CDTF">2024-08-26T15:58:00Z</dcterms:created>
  <dcterms:modified xsi:type="dcterms:W3CDTF">2024-08-2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4b27b707e0d85f8454bb53a7edf060f465754b04dccc10f207ee0285444142</vt:lpwstr>
  </property>
</Properties>
</file>